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1C2" w14:textId="77777777" w:rsidR="00520613" w:rsidRDefault="00A42BFE">
      <w:pPr>
        <w:spacing w:after="160" w:line="259" w:lineRule="auto"/>
        <w:rPr>
          <w:sz w:val="24"/>
          <w:szCs w:val="24"/>
        </w:rPr>
      </w:pPr>
      <w:bookmarkStart w:id="0" w:name="_GoBack"/>
      <w:bookmarkEnd w:id="0"/>
      <w:r>
        <w:rPr>
          <w:b/>
          <w:sz w:val="24"/>
          <w:szCs w:val="24"/>
        </w:rPr>
        <w:t>Supplementary table 1.</w:t>
      </w:r>
      <w:r>
        <w:rPr>
          <w:sz w:val="24"/>
          <w:szCs w:val="24"/>
        </w:rPr>
        <w:t xml:space="preserve"> Details of complications by statin use</w:t>
      </w:r>
    </w:p>
    <w:p w14:paraId="000001C3" w14:textId="77777777" w:rsidR="00520613" w:rsidRDefault="00520613">
      <w:pPr>
        <w:spacing w:after="160" w:line="259" w:lineRule="auto"/>
        <w:rPr>
          <w:sz w:val="24"/>
          <w:szCs w:val="24"/>
        </w:rPr>
      </w:pPr>
    </w:p>
    <w:tbl>
      <w:tblPr>
        <w:tblStyle w:val="a2"/>
        <w:tblW w:w="9781" w:type="dxa"/>
        <w:tblInd w:w="-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00" w:firstRow="0" w:lastRow="0" w:firstColumn="0" w:lastColumn="0" w:noHBand="0" w:noVBand="1"/>
      </w:tblPr>
      <w:tblGrid>
        <w:gridCol w:w="3402"/>
        <w:gridCol w:w="2552"/>
        <w:gridCol w:w="2551"/>
        <w:gridCol w:w="1276"/>
      </w:tblGrid>
      <w:tr w:rsidR="00520613" w14:paraId="41E33DCD" w14:textId="77777777">
        <w:trPr>
          <w:trHeight w:val="290"/>
        </w:trPr>
        <w:tc>
          <w:tcPr>
            <w:tcW w:w="3402" w:type="dxa"/>
            <w:shd w:val="clear" w:color="auto" w:fill="auto"/>
            <w:vAlign w:val="center"/>
          </w:tcPr>
          <w:p w14:paraId="000001C4" w14:textId="77777777" w:rsidR="00520613" w:rsidRDefault="00520613">
            <w:pPr>
              <w:rPr>
                <w:color w:val="000000"/>
              </w:rPr>
            </w:pPr>
          </w:p>
        </w:tc>
        <w:tc>
          <w:tcPr>
            <w:tcW w:w="2552" w:type="dxa"/>
            <w:shd w:val="clear" w:color="auto" w:fill="auto"/>
            <w:vAlign w:val="center"/>
          </w:tcPr>
          <w:p w14:paraId="000001C5" w14:textId="77777777" w:rsidR="00520613" w:rsidRDefault="00A42BFE" w:rsidP="00C2563D">
            <w:pPr>
              <w:rPr>
                <w:b/>
                <w:color w:val="000000"/>
              </w:rPr>
            </w:pPr>
            <w:r>
              <w:rPr>
                <w:b/>
                <w:color w:val="000000"/>
              </w:rPr>
              <w:t>Statin no</w:t>
            </w:r>
          </w:p>
        </w:tc>
        <w:tc>
          <w:tcPr>
            <w:tcW w:w="2551" w:type="dxa"/>
            <w:shd w:val="clear" w:color="auto" w:fill="auto"/>
            <w:vAlign w:val="center"/>
          </w:tcPr>
          <w:p w14:paraId="000001C6" w14:textId="77777777" w:rsidR="00520613" w:rsidRDefault="00A42BFE" w:rsidP="00C2563D">
            <w:pPr>
              <w:rPr>
                <w:b/>
                <w:color w:val="000000"/>
              </w:rPr>
            </w:pPr>
            <w:r>
              <w:rPr>
                <w:b/>
                <w:color w:val="000000"/>
              </w:rPr>
              <w:t>Statin yes</w:t>
            </w:r>
          </w:p>
        </w:tc>
        <w:tc>
          <w:tcPr>
            <w:tcW w:w="1276" w:type="dxa"/>
            <w:shd w:val="clear" w:color="auto" w:fill="auto"/>
            <w:vAlign w:val="center"/>
          </w:tcPr>
          <w:p w14:paraId="000001C7" w14:textId="77777777" w:rsidR="00520613" w:rsidRDefault="00A42BFE" w:rsidP="00C2563D">
            <w:pPr>
              <w:rPr>
                <w:b/>
                <w:color w:val="000000"/>
              </w:rPr>
            </w:pPr>
            <w:r>
              <w:rPr>
                <w:b/>
                <w:color w:val="000000"/>
              </w:rPr>
              <w:t>p-value*</w:t>
            </w:r>
          </w:p>
        </w:tc>
      </w:tr>
      <w:tr w:rsidR="00520613" w14:paraId="45C6C281" w14:textId="77777777">
        <w:trPr>
          <w:trHeight w:val="290"/>
        </w:trPr>
        <w:tc>
          <w:tcPr>
            <w:tcW w:w="3402" w:type="dxa"/>
            <w:shd w:val="clear" w:color="auto" w:fill="auto"/>
            <w:vAlign w:val="center"/>
          </w:tcPr>
          <w:p w14:paraId="000001C8" w14:textId="77777777" w:rsidR="00520613" w:rsidRDefault="00A42BFE" w:rsidP="009A2D4E">
            <w:pPr>
              <w:rPr>
                <w:color w:val="000000"/>
              </w:rPr>
            </w:pPr>
            <w:r>
              <w:rPr>
                <w:color w:val="000000"/>
              </w:rPr>
              <w:t>Sepsis (%)</w:t>
            </w:r>
          </w:p>
        </w:tc>
        <w:tc>
          <w:tcPr>
            <w:tcW w:w="2552" w:type="dxa"/>
            <w:shd w:val="clear" w:color="auto" w:fill="auto"/>
            <w:vAlign w:val="center"/>
          </w:tcPr>
          <w:p w14:paraId="000001C9" w14:textId="77777777" w:rsidR="00520613" w:rsidRDefault="00A42BFE" w:rsidP="00C2563D">
            <w:pPr>
              <w:rPr>
                <w:color w:val="000000"/>
              </w:rPr>
            </w:pPr>
            <w:r>
              <w:rPr>
                <w:color w:val="000000"/>
              </w:rPr>
              <w:t>3 ( 5.8)</w:t>
            </w:r>
          </w:p>
        </w:tc>
        <w:tc>
          <w:tcPr>
            <w:tcW w:w="2551" w:type="dxa"/>
            <w:shd w:val="clear" w:color="auto" w:fill="auto"/>
            <w:vAlign w:val="center"/>
          </w:tcPr>
          <w:p w14:paraId="000001CA" w14:textId="77777777" w:rsidR="00520613" w:rsidRDefault="00A42BFE" w:rsidP="00C2563D">
            <w:pPr>
              <w:rPr>
                <w:color w:val="000000"/>
              </w:rPr>
            </w:pPr>
            <w:r>
              <w:rPr>
                <w:color w:val="000000"/>
              </w:rPr>
              <w:t>7 (13.5)</w:t>
            </w:r>
          </w:p>
        </w:tc>
        <w:tc>
          <w:tcPr>
            <w:tcW w:w="1276" w:type="dxa"/>
            <w:shd w:val="clear" w:color="auto" w:fill="auto"/>
            <w:vAlign w:val="center"/>
          </w:tcPr>
          <w:p w14:paraId="000001CB" w14:textId="77777777" w:rsidR="00520613" w:rsidRDefault="00A42BFE" w:rsidP="00C2563D">
            <w:pPr>
              <w:rPr>
                <w:color w:val="000000"/>
              </w:rPr>
            </w:pPr>
            <w:r>
              <w:rPr>
                <w:color w:val="000000"/>
              </w:rPr>
              <w:t>0.318</w:t>
            </w:r>
          </w:p>
        </w:tc>
      </w:tr>
      <w:tr w:rsidR="00520613" w14:paraId="7520B151" w14:textId="77777777">
        <w:trPr>
          <w:trHeight w:val="290"/>
        </w:trPr>
        <w:tc>
          <w:tcPr>
            <w:tcW w:w="3402" w:type="dxa"/>
            <w:shd w:val="clear" w:color="auto" w:fill="auto"/>
            <w:vAlign w:val="center"/>
          </w:tcPr>
          <w:p w14:paraId="000001CC" w14:textId="77777777" w:rsidR="00520613" w:rsidRDefault="00A42BFE" w:rsidP="009A2D4E">
            <w:pPr>
              <w:rPr>
                <w:color w:val="000000"/>
              </w:rPr>
            </w:pPr>
            <w:r>
              <w:rPr>
                <w:color w:val="000000"/>
              </w:rPr>
              <w:t>Pneumonia (%)</w:t>
            </w:r>
          </w:p>
        </w:tc>
        <w:tc>
          <w:tcPr>
            <w:tcW w:w="2552" w:type="dxa"/>
            <w:shd w:val="clear" w:color="auto" w:fill="auto"/>
            <w:vAlign w:val="center"/>
          </w:tcPr>
          <w:p w14:paraId="000001CD" w14:textId="77777777" w:rsidR="00520613" w:rsidRDefault="00A42BFE" w:rsidP="00C2563D">
            <w:pPr>
              <w:rPr>
                <w:color w:val="000000"/>
              </w:rPr>
            </w:pPr>
            <w:r>
              <w:rPr>
                <w:color w:val="000000"/>
              </w:rPr>
              <w:t>10 (19.2)</w:t>
            </w:r>
          </w:p>
        </w:tc>
        <w:tc>
          <w:tcPr>
            <w:tcW w:w="2551" w:type="dxa"/>
            <w:shd w:val="clear" w:color="auto" w:fill="auto"/>
            <w:vAlign w:val="center"/>
          </w:tcPr>
          <w:p w14:paraId="000001CE" w14:textId="77777777" w:rsidR="00520613" w:rsidRDefault="00A42BFE" w:rsidP="00C2563D">
            <w:pPr>
              <w:rPr>
                <w:color w:val="000000"/>
              </w:rPr>
            </w:pPr>
            <w:r>
              <w:rPr>
                <w:color w:val="000000"/>
              </w:rPr>
              <w:t>8 (15.4)</w:t>
            </w:r>
          </w:p>
        </w:tc>
        <w:tc>
          <w:tcPr>
            <w:tcW w:w="1276" w:type="dxa"/>
            <w:shd w:val="clear" w:color="auto" w:fill="auto"/>
            <w:vAlign w:val="center"/>
          </w:tcPr>
          <w:p w14:paraId="000001CF" w14:textId="77777777" w:rsidR="00520613" w:rsidRDefault="00A42BFE" w:rsidP="00C2563D">
            <w:pPr>
              <w:rPr>
                <w:color w:val="000000"/>
              </w:rPr>
            </w:pPr>
            <w:r>
              <w:rPr>
                <w:color w:val="000000"/>
              </w:rPr>
              <w:t>0.795</w:t>
            </w:r>
          </w:p>
        </w:tc>
      </w:tr>
      <w:tr w:rsidR="00520613" w14:paraId="023F6432" w14:textId="77777777">
        <w:trPr>
          <w:trHeight w:val="290"/>
        </w:trPr>
        <w:tc>
          <w:tcPr>
            <w:tcW w:w="3402" w:type="dxa"/>
            <w:shd w:val="clear" w:color="auto" w:fill="auto"/>
            <w:vAlign w:val="center"/>
          </w:tcPr>
          <w:p w14:paraId="000001D0" w14:textId="77777777" w:rsidR="00520613" w:rsidRDefault="00A42BFE" w:rsidP="009A2D4E">
            <w:pPr>
              <w:rPr>
                <w:color w:val="000000"/>
              </w:rPr>
            </w:pPr>
            <w:r>
              <w:rPr>
                <w:color w:val="000000"/>
              </w:rPr>
              <w:t>Postoperative intensive care (%)</w:t>
            </w:r>
          </w:p>
        </w:tc>
        <w:tc>
          <w:tcPr>
            <w:tcW w:w="2552" w:type="dxa"/>
            <w:shd w:val="clear" w:color="auto" w:fill="auto"/>
            <w:vAlign w:val="center"/>
          </w:tcPr>
          <w:p w14:paraId="000001D1" w14:textId="77777777" w:rsidR="00520613" w:rsidRDefault="00A42BFE" w:rsidP="00C2563D">
            <w:pPr>
              <w:rPr>
                <w:color w:val="000000"/>
              </w:rPr>
            </w:pPr>
            <w:r>
              <w:rPr>
                <w:color w:val="000000"/>
              </w:rPr>
              <w:t>1 ( 1.9)</w:t>
            </w:r>
          </w:p>
        </w:tc>
        <w:tc>
          <w:tcPr>
            <w:tcW w:w="2551" w:type="dxa"/>
            <w:shd w:val="clear" w:color="auto" w:fill="auto"/>
            <w:vAlign w:val="center"/>
          </w:tcPr>
          <w:p w14:paraId="000001D2" w14:textId="77777777" w:rsidR="00520613" w:rsidRDefault="00A42BFE" w:rsidP="00C2563D">
            <w:pPr>
              <w:rPr>
                <w:color w:val="000000"/>
              </w:rPr>
            </w:pPr>
            <w:r>
              <w:rPr>
                <w:color w:val="000000"/>
              </w:rPr>
              <w:t>5 ( 9.6)</w:t>
            </w:r>
          </w:p>
        </w:tc>
        <w:tc>
          <w:tcPr>
            <w:tcW w:w="1276" w:type="dxa"/>
            <w:shd w:val="clear" w:color="auto" w:fill="auto"/>
            <w:vAlign w:val="center"/>
          </w:tcPr>
          <w:p w14:paraId="000001D3" w14:textId="77777777" w:rsidR="00520613" w:rsidRDefault="00A42BFE" w:rsidP="00C2563D">
            <w:pPr>
              <w:rPr>
                <w:color w:val="000000"/>
              </w:rPr>
            </w:pPr>
            <w:r>
              <w:rPr>
                <w:color w:val="000000"/>
              </w:rPr>
              <w:t>0.207</w:t>
            </w:r>
          </w:p>
        </w:tc>
      </w:tr>
      <w:tr w:rsidR="00520613" w14:paraId="54F377B4" w14:textId="77777777">
        <w:trPr>
          <w:trHeight w:val="290"/>
        </w:trPr>
        <w:tc>
          <w:tcPr>
            <w:tcW w:w="3402" w:type="dxa"/>
            <w:shd w:val="clear" w:color="auto" w:fill="auto"/>
            <w:vAlign w:val="center"/>
          </w:tcPr>
          <w:p w14:paraId="000001D4" w14:textId="77777777" w:rsidR="00520613" w:rsidRDefault="00A42BFE" w:rsidP="009A2D4E">
            <w:pPr>
              <w:rPr>
                <w:color w:val="000000"/>
              </w:rPr>
            </w:pPr>
            <w:r>
              <w:rPr>
                <w:color w:val="000000"/>
              </w:rPr>
              <w:t>Wound infection (%)</w:t>
            </w:r>
          </w:p>
        </w:tc>
        <w:tc>
          <w:tcPr>
            <w:tcW w:w="2552" w:type="dxa"/>
            <w:shd w:val="clear" w:color="auto" w:fill="auto"/>
            <w:vAlign w:val="center"/>
          </w:tcPr>
          <w:p w14:paraId="000001D5" w14:textId="77777777" w:rsidR="00520613" w:rsidRDefault="00A42BFE" w:rsidP="00C2563D">
            <w:pPr>
              <w:rPr>
                <w:color w:val="000000"/>
              </w:rPr>
            </w:pPr>
            <w:r>
              <w:rPr>
                <w:color w:val="000000"/>
              </w:rPr>
              <w:t>5 ( 9.6)</w:t>
            </w:r>
          </w:p>
        </w:tc>
        <w:tc>
          <w:tcPr>
            <w:tcW w:w="2551" w:type="dxa"/>
            <w:shd w:val="clear" w:color="auto" w:fill="auto"/>
            <w:vAlign w:val="center"/>
          </w:tcPr>
          <w:p w14:paraId="000001D6" w14:textId="77777777" w:rsidR="00520613" w:rsidRDefault="00A42BFE" w:rsidP="00C2563D">
            <w:pPr>
              <w:rPr>
                <w:color w:val="000000"/>
              </w:rPr>
            </w:pPr>
            <w:r>
              <w:rPr>
                <w:color w:val="000000"/>
              </w:rPr>
              <w:t>4 ( 7.7)</w:t>
            </w:r>
          </w:p>
        </w:tc>
        <w:tc>
          <w:tcPr>
            <w:tcW w:w="1276" w:type="dxa"/>
            <w:shd w:val="clear" w:color="auto" w:fill="auto"/>
            <w:vAlign w:val="center"/>
          </w:tcPr>
          <w:p w14:paraId="000001D7" w14:textId="77777777" w:rsidR="00520613" w:rsidRDefault="00A42BFE" w:rsidP="00C2563D">
            <w:pPr>
              <w:rPr>
                <w:color w:val="000000"/>
              </w:rPr>
            </w:pPr>
            <w:r>
              <w:rPr>
                <w:color w:val="000000"/>
              </w:rPr>
              <w:t>&gt;0.99</w:t>
            </w:r>
          </w:p>
        </w:tc>
      </w:tr>
      <w:tr w:rsidR="00520613" w14:paraId="1B440E4F" w14:textId="77777777">
        <w:trPr>
          <w:trHeight w:val="290"/>
        </w:trPr>
        <w:tc>
          <w:tcPr>
            <w:tcW w:w="3402" w:type="dxa"/>
            <w:shd w:val="clear" w:color="auto" w:fill="auto"/>
            <w:vAlign w:val="center"/>
          </w:tcPr>
          <w:p w14:paraId="000001D8" w14:textId="77777777" w:rsidR="00520613" w:rsidRDefault="00A42BFE" w:rsidP="009A2D4E">
            <w:pPr>
              <w:rPr>
                <w:color w:val="000000"/>
              </w:rPr>
            </w:pPr>
            <w:r>
              <w:rPr>
                <w:color w:val="000000"/>
              </w:rPr>
              <w:t>Deep abdominal collection (%)</w:t>
            </w:r>
          </w:p>
        </w:tc>
        <w:tc>
          <w:tcPr>
            <w:tcW w:w="2552" w:type="dxa"/>
            <w:shd w:val="clear" w:color="auto" w:fill="auto"/>
            <w:vAlign w:val="center"/>
          </w:tcPr>
          <w:p w14:paraId="000001D9" w14:textId="77777777" w:rsidR="00520613" w:rsidRDefault="00A42BFE" w:rsidP="00C2563D">
            <w:pPr>
              <w:rPr>
                <w:color w:val="000000"/>
              </w:rPr>
            </w:pPr>
            <w:r>
              <w:rPr>
                <w:color w:val="000000"/>
              </w:rPr>
              <w:t>14 (26.9)</w:t>
            </w:r>
          </w:p>
        </w:tc>
        <w:tc>
          <w:tcPr>
            <w:tcW w:w="2551" w:type="dxa"/>
            <w:shd w:val="clear" w:color="auto" w:fill="auto"/>
            <w:vAlign w:val="center"/>
          </w:tcPr>
          <w:p w14:paraId="000001DA" w14:textId="77777777" w:rsidR="00520613" w:rsidRDefault="00A42BFE" w:rsidP="00C2563D">
            <w:pPr>
              <w:rPr>
                <w:color w:val="000000"/>
              </w:rPr>
            </w:pPr>
            <w:r>
              <w:rPr>
                <w:color w:val="000000"/>
              </w:rPr>
              <w:t>11 (21.2)</w:t>
            </w:r>
          </w:p>
        </w:tc>
        <w:tc>
          <w:tcPr>
            <w:tcW w:w="1276" w:type="dxa"/>
            <w:shd w:val="clear" w:color="auto" w:fill="auto"/>
            <w:vAlign w:val="center"/>
          </w:tcPr>
          <w:p w14:paraId="000001DB" w14:textId="77777777" w:rsidR="00520613" w:rsidRDefault="00A42BFE" w:rsidP="00C2563D">
            <w:pPr>
              <w:rPr>
                <w:color w:val="000000"/>
              </w:rPr>
            </w:pPr>
            <w:r>
              <w:rPr>
                <w:color w:val="000000"/>
              </w:rPr>
              <w:t>0.646</w:t>
            </w:r>
          </w:p>
        </w:tc>
      </w:tr>
      <w:tr w:rsidR="00520613" w14:paraId="1CE5B5FB" w14:textId="77777777">
        <w:trPr>
          <w:trHeight w:val="290"/>
        </w:trPr>
        <w:tc>
          <w:tcPr>
            <w:tcW w:w="3402" w:type="dxa"/>
            <w:shd w:val="clear" w:color="auto" w:fill="auto"/>
            <w:vAlign w:val="bottom"/>
          </w:tcPr>
          <w:p w14:paraId="000001DC" w14:textId="77777777" w:rsidR="00520613" w:rsidRDefault="00A42BFE" w:rsidP="009A2D4E">
            <w:pPr>
              <w:rPr>
                <w:color w:val="000000"/>
              </w:rPr>
            </w:pPr>
            <w:r>
              <w:rPr>
                <w:color w:val="000000"/>
              </w:rPr>
              <w:t>Acute respiratory distress syndrome  (%)</w:t>
            </w:r>
          </w:p>
        </w:tc>
        <w:tc>
          <w:tcPr>
            <w:tcW w:w="2552" w:type="dxa"/>
            <w:shd w:val="clear" w:color="auto" w:fill="auto"/>
            <w:vAlign w:val="center"/>
          </w:tcPr>
          <w:p w14:paraId="000001DD" w14:textId="77777777" w:rsidR="00520613" w:rsidRDefault="00A42BFE" w:rsidP="00C2563D">
            <w:pPr>
              <w:rPr>
                <w:color w:val="000000"/>
              </w:rPr>
            </w:pPr>
            <w:r>
              <w:rPr>
                <w:color w:val="000000"/>
              </w:rPr>
              <w:t>2 ( 3.8)</w:t>
            </w:r>
          </w:p>
        </w:tc>
        <w:tc>
          <w:tcPr>
            <w:tcW w:w="2551" w:type="dxa"/>
            <w:shd w:val="clear" w:color="auto" w:fill="auto"/>
            <w:vAlign w:val="center"/>
          </w:tcPr>
          <w:p w14:paraId="000001DE" w14:textId="77777777" w:rsidR="00520613" w:rsidRDefault="00A42BFE" w:rsidP="00C2563D">
            <w:pPr>
              <w:rPr>
                <w:color w:val="000000"/>
              </w:rPr>
            </w:pPr>
            <w:r>
              <w:rPr>
                <w:color w:val="000000"/>
              </w:rPr>
              <w:t>4 ( 7.7)</w:t>
            </w:r>
          </w:p>
        </w:tc>
        <w:tc>
          <w:tcPr>
            <w:tcW w:w="1276" w:type="dxa"/>
            <w:shd w:val="clear" w:color="auto" w:fill="auto"/>
            <w:vAlign w:val="center"/>
          </w:tcPr>
          <w:p w14:paraId="000001DF" w14:textId="77777777" w:rsidR="00520613" w:rsidRDefault="00A42BFE" w:rsidP="00C2563D">
            <w:pPr>
              <w:rPr>
                <w:color w:val="000000"/>
              </w:rPr>
            </w:pPr>
            <w:r>
              <w:rPr>
                <w:color w:val="000000"/>
              </w:rPr>
              <w:t>0.674</w:t>
            </w:r>
          </w:p>
        </w:tc>
      </w:tr>
      <w:tr w:rsidR="00520613" w14:paraId="33832A63" w14:textId="77777777">
        <w:trPr>
          <w:trHeight w:val="290"/>
        </w:trPr>
        <w:tc>
          <w:tcPr>
            <w:tcW w:w="3402" w:type="dxa"/>
            <w:shd w:val="clear" w:color="auto" w:fill="auto"/>
            <w:vAlign w:val="center"/>
          </w:tcPr>
          <w:p w14:paraId="000001E0" w14:textId="568B37A0" w:rsidR="00520613" w:rsidRDefault="00A42BFE" w:rsidP="009A2D4E">
            <w:pPr>
              <w:rPr>
                <w:color w:val="000000"/>
              </w:rPr>
            </w:pPr>
            <w:r>
              <w:rPr>
                <w:color w:val="000000"/>
              </w:rPr>
              <w:t xml:space="preserve">Delayed gastric emptying </w:t>
            </w:r>
            <w:r w:rsidR="006E7A47">
              <w:rPr>
                <w:color w:val="000000"/>
              </w:rPr>
              <w:t xml:space="preserve">(grade B and C) </w:t>
            </w:r>
            <w:r>
              <w:rPr>
                <w:color w:val="000000"/>
              </w:rPr>
              <w:t>(%)</w:t>
            </w:r>
          </w:p>
        </w:tc>
        <w:tc>
          <w:tcPr>
            <w:tcW w:w="2552" w:type="dxa"/>
            <w:shd w:val="clear" w:color="auto" w:fill="auto"/>
            <w:vAlign w:val="center"/>
          </w:tcPr>
          <w:p w14:paraId="000001E1" w14:textId="77777777" w:rsidR="00520613" w:rsidRDefault="00A42BFE" w:rsidP="00C2563D">
            <w:pPr>
              <w:rPr>
                <w:color w:val="000000"/>
              </w:rPr>
            </w:pPr>
            <w:r>
              <w:rPr>
                <w:color w:val="000000"/>
              </w:rPr>
              <w:t>3 ( 5.8)</w:t>
            </w:r>
          </w:p>
        </w:tc>
        <w:tc>
          <w:tcPr>
            <w:tcW w:w="2551" w:type="dxa"/>
            <w:shd w:val="clear" w:color="auto" w:fill="auto"/>
            <w:vAlign w:val="center"/>
          </w:tcPr>
          <w:p w14:paraId="000001E2" w14:textId="77777777" w:rsidR="00520613" w:rsidRDefault="00A42BFE" w:rsidP="00C2563D">
            <w:pPr>
              <w:rPr>
                <w:color w:val="000000"/>
              </w:rPr>
            </w:pPr>
            <w:r>
              <w:rPr>
                <w:color w:val="000000"/>
              </w:rPr>
              <w:t>5 ( 9.6)</w:t>
            </w:r>
          </w:p>
        </w:tc>
        <w:tc>
          <w:tcPr>
            <w:tcW w:w="1276" w:type="dxa"/>
            <w:shd w:val="clear" w:color="auto" w:fill="auto"/>
            <w:vAlign w:val="center"/>
          </w:tcPr>
          <w:p w14:paraId="000001E3" w14:textId="77777777" w:rsidR="00520613" w:rsidRDefault="00A42BFE" w:rsidP="00C2563D">
            <w:pPr>
              <w:rPr>
                <w:color w:val="000000"/>
              </w:rPr>
            </w:pPr>
            <w:r>
              <w:rPr>
                <w:color w:val="000000"/>
              </w:rPr>
              <w:t>0.713</w:t>
            </w:r>
          </w:p>
        </w:tc>
      </w:tr>
      <w:tr w:rsidR="00520613" w14:paraId="49FDE763" w14:textId="77777777">
        <w:trPr>
          <w:trHeight w:val="290"/>
        </w:trPr>
        <w:tc>
          <w:tcPr>
            <w:tcW w:w="3402" w:type="dxa"/>
            <w:shd w:val="clear" w:color="auto" w:fill="auto"/>
            <w:vAlign w:val="bottom"/>
          </w:tcPr>
          <w:p w14:paraId="000001E4" w14:textId="77777777" w:rsidR="00520613" w:rsidRDefault="00A42BFE" w:rsidP="009A2D4E">
            <w:pPr>
              <w:rPr>
                <w:color w:val="000000"/>
              </w:rPr>
            </w:pPr>
            <w:r>
              <w:rPr>
                <w:color w:val="000000"/>
              </w:rPr>
              <w:t>Pancreatic fistula (grade B and C) (%)</w:t>
            </w:r>
          </w:p>
        </w:tc>
        <w:tc>
          <w:tcPr>
            <w:tcW w:w="2552" w:type="dxa"/>
            <w:shd w:val="clear" w:color="auto" w:fill="auto"/>
            <w:vAlign w:val="center"/>
          </w:tcPr>
          <w:p w14:paraId="000001E5" w14:textId="77777777" w:rsidR="00520613" w:rsidRDefault="00A42BFE" w:rsidP="00C2563D">
            <w:pPr>
              <w:rPr>
                <w:color w:val="000000"/>
              </w:rPr>
            </w:pPr>
            <w:r>
              <w:rPr>
                <w:color w:val="000000"/>
              </w:rPr>
              <w:t>5 ( 9.6)</w:t>
            </w:r>
          </w:p>
        </w:tc>
        <w:tc>
          <w:tcPr>
            <w:tcW w:w="2551" w:type="dxa"/>
            <w:shd w:val="clear" w:color="auto" w:fill="auto"/>
            <w:vAlign w:val="center"/>
          </w:tcPr>
          <w:p w14:paraId="000001E6" w14:textId="77777777" w:rsidR="00520613" w:rsidRDefault="00A42BFE" w:rsidP="00C2563D">
            <w:pPr>
              <w:rPr>
                <w:color w:val="000000"/>
              </w:rPr>
            </w:pPr>
            <w:r>
              <w:rPr>
                <w:color w:val="000000"/>
              </w:rPr>
              <w:t>8 (15.4)</w:t>
            </w:r>
          </w:p>
        </w:tc>
        <w:tc>
          <w:tcPr>
            <w:tcW w:w="1276" w:type="dxa"/>
            <w:shd w:val="clear" w:color="auto" w:fill="auto"/>
            <w:vAlign w:val="center"/>
          </w:tcPr>
          <w:p w14:paraId="000001E7" w14:textId="77777777" w:rsidR="00520613" w:rsidRDefault="00A42BFE" w:rsidP="00C2563D">
            <w:pPr>
              <w:rPr>
                <w:color w:val="000000"/>
              </w:rPr>
            </w:pPr>
            <w:r>
              <w:rPr>
                <w:color w:val="000000"/>
              </w:rPr>
              <w:t>0.553</w:t>
            </w:r>
          </w:p>
        </w:tc>
      </w:tr>
      <w:tr w:rsidR="00520613" w14:paraId="2CA2AF7C" w14:textId="77777777">
        <w:trPr>
          <w:trHeight w:val="290"/>
        </w:trPr>
        <w:tc>
          <w:tcPr>
            <w:tcW w:w="3402" w:type="dxa"/>
            <w:shd w:val="clear" w:color="auto" w:fill="auto"/>
            <w:vAlign w:val="bottom"/>
          </w:tcPr>
          <w:p w14:paraId="000001E8" w14:textId="77777777" w:rsidR="00520613" w:rsidRDefault="00A42BFE" w:rsidP="009A2D4E">
            <w:pPr>
              <w:rPr>
                <w:color w:val="000000"/>
              </w:rPr>
            </w:pPr>
            <w:r>
              <w:rPr>
                <w:color w:val="000000"/>
              </w:rPr>
              <w:t>Urinary tract infection (%)</w:t>
            </w:r>
          </w:p>
        </w:tc>
        <w:tc>
          <w:tcPr>
            <w:tcW w:w="2552" w:type="dxa"/>
            <w:shd w:val="clear" w:color="auto" w:fill="auto"/>
            <w:vAlign w:val="center"/>
          </w:tcPr>
          <w:p w14:paraId="000001E9" w14:textId="77777777" w:rsidR="00520613" w:rsidRDefault="00A42BFE" w:rsidP="00C2563D">
            <w:pPr>
              <w:rPr>
                <w:color w:val="000000"/>
              </w:rPr>
            </w:pPr>
            <w:r>
              <w:rPr>
                <w:color w:val="000000"/>
              </w:rPr>
              <w:t>1 ( 1.9)</w:t>
            </w:r>
          </w:p>
        </w:tc>
        <w:tc>
          <w:tcPr>
            <w:tcW w:w="2551" w:type="dxa"/>
            <w:shd w:val="clear" w:color="auto" w:fill="auto"/>
            <w:vAlign w:val="center"/>
          </w:tcPr>
          <w:p w14:paraId="000001EA" w14:textId="77777777" w:rsidR="00520613" w:rsidRDefault="00A42BFE" w:rsidP="00C2563D">
            <w:pPr>
              <w:rPr>
                <w:color w:val="000000"/>
              </w:rPr>
            </w:pPr>
            <w:r>
              <w:rPr>
                <w:color w:val="000000"/>
              </w:rPr>
              <w:t>1 ( 1.9)</w:t>
            </w:r>
          </w:p>
        </w:tc>
        <w:tc>
          <w:tcPr>
            <w:tcW w:w="1276" w:type="dxa"/>
            <w:shd w:val="clear" w:color="auto" w:fill="auto"/>
            <w:vAlign w:val="center"/>
          </w:tcPr>
          <w:p w14:paraId="000001EB" w14:textId="77777777" w:rsidR="00520613" w:rsidRDefault="00A42BFE" w:rsidP="00C2563D">
            <w:pPr>
              <w:rPr>
                <w:color w:val="000000"/>
              </w:rPr>
            </w:pPr>
            <w:r>
              <w:rPr>
                <w:color w:val="000000"/>
              </w:rPr>
              <w:t>1</w:t>
            </w:r>
          </w:p>
        </w:tc>
      </w:tr>
      <w:tr w:rsidR="00520613" w14:paraId="7832FED0" w14:textId="77777777">
        <w:trPr>
          <w:trHeight w:val="290"/>
        </w:trPr>
        <w:tc>
          <w:tcPr>
            <w:tcW w:w="3402" w:type="dxa"/>
            <w:shd w:val="clear" w:color="auto" w:fill="auto"/>
            <w:vAlign w:val="bottom"/>
          </w:tcPr>
          <w:p w14:paraId="000001EC" w14:textId="177628C9" w:rsidR="00520613" w:rsidRDefault="00A42BFE" w:rsidP="009A2D4E">
            <w:pPr>
              <w:rPr>
                <w:color w:val="000000"/>
              </w:rPr>
            </w:pPr>
            <w:r>
              <w:rPr>
                <w:color w:val="000000"/>
              </w:rPr>
              <w:t>Hemorrhage</w:t>
            </w:r>
            <w:r w:rsidR="006E7A47">
              <w:rPr>
                <w:color w:val="000000"/>
              </w:rPr>
              <w:t xml:space="preserve"> (grade B and C)</w:t>
            </w:r>
            <w:r>
              <w:rPr>
                <w:color w:val="000000"/>
              </w:rPr>
              <w:t xml:space="preserve"> (%)</w:t>
            </w:r>
          </w:p>
        </w:tc>
        <w:tc>
          <w:tcPr>
            <w:tcW w:w="2552" w:type="dxa"/>
            <w:shd w:val="clear" w:color="auto" w:fill="auto"/>
            <w:vAlign w:val="center"/>
          </w:tcPr>
          <w:p w14:paraId="000001ED" w14:textId="77777777" w:rsidR="00520613" w:rsidRDefault="00A42BFE" w:rsidP="00C2563D">
            <w:pPr>
              <w:rPr>
                <w:color w:val="000000"/>
              </w:rPr>
            </w:pPr>
            <w:r>
              <w:rPr>
                <w:color w:val="000000"/>
              </w:rPr>
              <w:t>2 ( 3.8)</w:t>
            </w:r>
          </w:p>
        </w:tc>
        <w:tc>
          <w:tcPr>
            <w:tcW w:w="2551" w:type="dxa"/>
            <w:shd w:val="clear" w:color="auto" w:fill="auto"/>
            <w:vAlign w:val="center"/>
          </w:tcPr>
          <w:p w14:paraId="000001EE" w14:textId="77777777" w:rsidR="00520613" w:rsidRDefault="00A42BFE" w:rsidP="00C2563D">
            <w:pPr>
              <w:rPr>
                <w:color w:val="000000"/>
              </w:rPr>
            </w:pPr>
            <w:r>
              <w:rPr>
                <w:color w:val="000000"/>
              </w:rPr>
              <w:t>1 ( 1.9)</w:t>
            </w:r>
          </w:p>
        </w:tc>
        <w:tc>
          <w:tcPr>
            <w:tcW w:w="1276" w:type="dxa"/>
            <w:shd w:val="clear" w:color="auto" w:fill="auto"/>
            <w:vAlign w:val="center"/>
          </w:tcPr>
          <w:p w14:paraId="000001EF" w14:textId="77777777" w:rsidR="00520613" w:rsidRDefault="00A42BFE" w:rsidP="00C2563D">
            <w:pPr>
              <w:rPr>
                <w:color w:val="000000"/>
              </w:rPr>
            </w:pPr>
            <w:r>
              <w:rPr>
                <w:color w:val="000000"/>
              </w:rPr>
              <w:t>&gt;0.99</w:t>
            </w:r>
          </w:p>
        </w:tc>
      </w:tr>
      <w:tr w:rsidR="00520613" w14:paraId="57665870" w14:textId="77777777">
        <w:trPr>
          <w:trHeight w:val="290"/>
        </w:trPr>
        <w:tc>
          <w:tcPr>
            <w:tcW w:w="3402" w:type="dxa"/>
            <w:shd w:val="clear" w:color="auto" w:fill="auto"/>
            <w:vAlign w:val="bottom"/>
          </w:tcPr>
          <w:p w14:paraId="000001F0" w14:textId="77777777" w:rsidR="00520613" w:rsidRDefault="00A42BFE" w:rsidP="009A2D4E">
            <w:pPr>
              <w:rPr>
                <w:color w:val="000000"/>
              </w:rPr>
            </w:pPr>
            <w:r>
              <w:rPr>
                <w:color w:val="000000"/>
              </w:rPr>
              <w:t>Acute kidney injury (%)</w:t>
            </w:r>
          </w:p>
        </w:tc>
        <w:tc>
          <w:tcPr>
            <w:tcW w:w="2552" w:type="dxa"/>
            <w:shd w:val="clear" w:color="auto" w:fill="auto"/>
            <w:vAlign w:val="center"/>
          </w:tcPr>
          <w:p w14:paraId="000001F1" w14:textId="77777777" w:rsidR="00520613" w:rsidRDefault="00A42BFE" w:rsidP="00C2563D">
            <w:pPr>
              <w:rPr>
                <w:color w:val="000000"/>
              </w:rPr>
            </w:pPr>
            <w:r>
              <w:rPr>
                <w:color w:val="000000"/>
              </w:rPr>
              <w:t>0 ( 0.0)</w:t>
            </w:r>
          </w:p>
        </w:tc>
        <w:tc>
          <w:tcPr>
            <w:tcW w:w="2551" w:type="dxa"/>
            <w:shd w:val="clear" w:color="auto" w:fill="auto"/>
            <w:vAlign w:val="center"/>
          </w:tcPr>
          <w:p w14:paraId="000001F2" w14:textId="77777777" w:rsidR="00520613" w:rsidRDefault="00A42BFE" w:rsidP="00C2563D">
            <w:pPr>
              <w:rPr>
                <w:color w:val="000000"/>
              </w:rPr>
            </w:pPr>
            <w:r>
              <w:rPr>
                <w:color w:val="000000"/>
              </w:rPr>
              <w:t>2 ( 3.8)</w:t>
            </w:r>
          </w:p>
        </w:tc>
        <w:tc>
          <w:tcPr>
            <w:tcW w:w="1276" w:type="dxa"/>
            <w:shd w:val="clear" w:color="auto" w:fill="auto"/>
            <w:vAlign w:val="center"/>
          </w:tcPr>
          <w:p w14:paraId="000001F3" w14:textId="77777777" w:rsidR="00520613" w:rsidRDefault="00A42BFE" w:rsidP="00C2563D">
            <w:pPr>
              <w:rPr>
                <w:color w:val="000000"/>
              </w:rPr>
            </w:pPr>
            <w:r>
              <w:rPr>
                <w:color w:val="000000"/>
              </w:rPr>
              <w:t>0.475</w:t>
            </w:r>
          </w:p>
        </w:tc>
      </w:tr>
    </w:tbl>
    <w:p w14:paraId="000001F4" w14:textId="77777777" w:rsidR="00520613" w:rsidRDefault="00A42BFE" w:rsidP="009A2D4E">
      <w:pPr>
        <w:spacing w:after="160" w:line="259" w:lineRule="auto"/>
      </w:pPr>
      <w:r>
        <w:t xml:space="preserve">* Chi-square test </w:t>
      </w:r>
    </w:p>
    <w:p w14:paraId="000001F5" w14:textId="77777777" w:rsidR="00520613" w:rsidRDefault="00520613">
      <w:pPr>
        <w:spacing w:after="160" w:line="259" w:lineRule="auto"/>
      </w:pPr>
    </w:p>
    <w:p w14:paraId="000001F6" w14:textId="77777777" w:rsidR="00520613" w:rsidRDefault="00A42BFE">
      <w:pPr>
        <w:spacing w:after="160" w:line="259" w:lineRule="auto"/>
        <w:rPr>
          <w:sz w:val="24"/>
          <w:szCs w:val="24"/>
        </w:rPr>
      </w:pPr>
      <w:r>
        <w:rPr>
          <w:b/>
          <w:sz w:val="24"/>
          <w:szCs w:val="24"/>
        </w:rPr>
        <w:t>Supplementary table 2.</w:t>
      </w:r>
      <w:r>
        <w:rPr>
          <w:sz w:val="24"/>
          <w:szCs w:val="24"/>
        </w:rPr>
        <w:t xml:space="preserve"> Details of complications by skeletal muscle area (SMA)</w:t>
      </w:r>
    </w:p>
    <w:p w14:paraId="000001F7" w14:textId="77777777" w:rsidR="00520613" w:rsidRDefault="00520613">
      <w:pPr>
        <w:spacing w:after="160" w:line="259" w:lineRule="auto"/>
        <w:rPr>
          <w:sz w:val="24"/>
          <w:szCs w:val="24"/>
        </w:rPr>
      </w:pPr>
    </w:p>
    <w:tbl>
      <w:tblPr>
        <w:tblStyle w:val="a3"/>
        <w:tblW w:w="9781"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02"/>
        <w:gridCol w:w="2473"/>
        <w:gridCol w:w="2551"/>
        <w:gridCol w:w="1355"/>
      </w:tblGrid>
      <w:tr w:rsidR="00520613" w14:paraId="0C5BA9AA" w14:textId="77777777">
        <w:trPr>
          <w:trHeight w:val="290"/>
        </w:trPr>
        <w:tc>
          <w:tcPr>
            <w:tcW w:w="3402" w:type="dxa"/>
            <w:shd w:val="clear" w:color="auto" w:fill="auto"/>
            <w:vAlign w:val="bottom"/>
          </w:tcPr>
          <w:p w14:paraId="000001F8" w14:textId="77777777" w:rsidR="00520613" w:rsidRDefault="00520613">
            <w:pPr>
              <w:rPr>
                <w:color w:val="000000"/>
              </w:rPr>
            </w:pPr>
          </w:p>
        </w:tc>
        <w:tc>
          <w:tcPr>
            <w:tcW w:w="2473" w:type="dxa"/>
            <w:shd w:val="clear" w:color="auto" w:fill="auto"/>
            <w:vAlign w:val="bottom"/>
          </w:tcPr>
          <w:p w14:paraId="000001F9" w14:textId="66AE1EFD" w:rsidR="00520613" w:rsidRDefault="00A42BFE" w:rsidP="00C2563D">
            <w:pPr>
              <w:rPr>
                <w:b/>
                <w:color w:val="000000"/>
              </w:rPr>
            </w:pPr>
            <w:r>
              <w:rPr>
                <w:b/>
                <w:color w:val="000000"/>
              </w:rPr>
              <w:t>SMA ≤ 134</w:t>
            </w:r>
            <w:r w:rsidR="00E951B1">
              <w:rPr>
                <w:b/>
                <w:color w:val="000000"/>
              </w:rPr>
              <w:t xml:space="preserve"> cm</w:t>
            </w:r>
            <w:r w:rsidR="00E951B1" w:rsidRPr="00400EF5">
              <w:rPr>
                <w:b/>
                <w:color w:val="000000"/>
                <w:vertAlign w:val="superscript"/>
              </w:rPr>
              <w:t>2</w:t>
            </w:r>
          </w:p>
        </w:tc>
        <w:tc>
          <w:tcPr>
            <w:tcW w:w="2551" w:type="dxa"/>
            <w:shd w:val="clear" w:color="auto" w:fill="auto"/>
            <w:vAlign w:val="bottom"/>
          </w:tcPr>
          <w:p w14:paraId="000001FA" w14:textId="083F63E9" w:rsidR="00520613" w:rsidRDefault="00A42BFE" w:rsidP="00C2563D">
            <w:pPr>
              <w:rPr>
                <w:b/>
                <w:color w:val="000000"/>
              </w:rPr>
            </w:pPr>
            <w:r>
              <w:rPr>
                <w:b/>
                <w:color w:val="000000"/>
              </w:rPr>
              <w:t>SMA &gt; 134</w:t>
            </w:r>
            <w:r w:rsidR="00E951B1">
              <w:rPr>
                <w:b/>
                <w:color w:val="000000"/>
              </w:rPr>
              <w:t xml:space="preserve"> cm</w:t>
            </w:r>
            <w:r w:rsidR="00E951B1" w:rsidRPr="00400EF5">
              <w:rPr>
                <w:b/>
                <w:color w:val="000000"/>
                <w:vertAlign w:val="superscript"/>
              </w:rPr>
              <w:t>2</w:t>
            </w:r>
          </w:p>
        </w:tc>
        <w:tc>
          <w:tcPr>
            <w:tcW w:w="1355" w:type="dxa"/>
            <w:shd w:val="clear" w:color="auto" w:fill="auto"/>
            <w:vAlign w:val="bottom"/>
          </w:tcPr>
          <w:p w14:paraId="000001FB" w14:textId="77777777" w:rsidR="00520613" w:rsidRDefault="00A42BFE" w:rsidP="00C2563D">
            <w:pPr>
              <w:rPr>
                <w:b/>
                <w:color w:val="000000"/>
              </w:rPr>
            </w:pPr>
            <w:r>
              <w:rPr>
                <w:b/>
                <w:color w:val="000000"/>
              </w:rPr>
              <w:t>p-value*</w:t>
            </w:r>
          </w:p>
        </w:tc>
      </w:tr>
      <w:tr w:rsidR="00520613" w14:paraId="3388A498" w14:textId="77777777">
        <w:trPr>
          <w:trHeight w:val="290"/>
        </w:trPr>
        <w:tc>
          <w:tcPr>
            <w:tcW w:w="3402" w:type="dxa"/>
            <w:shd w:val="clear" w:color="auto" w:fill="auto"/>
            <w:vAlign w:val="bottom"/>
          </w:tcPr>
          <w:p w14:paraId="000001FC" w14:textId="77777777" w:rsidR="00520613" w:rsidRDefault="00A42BFE" w:rsidP="009A2D4E">
            <w:pPr>
              <w:rPr>
                <w:color w:val="000000"/>
              </w:rPr>
            </w:pPr>
            <w:r>
              <w:rPr>
                <w:color w:val="000000"/>
              </w:rPr>
              <w:t>Sepsis (%)</w:t>
            </w:r>
          </w:p>
        </w:tc>
        <w:tc>
          <w:tcPr>
            <w:tcW w:w="2473" w:type="dxa"/>
            <w:shd w:val="clear" w:color="auto" w:fill="auto"/>
            <w:vAlign w:val="bottom"/>
          </w:tcPr>
          <w:p w14:paraId="000001FD" w14:textId="77777777" w:rsidR="00520613" w:rsidRDefault="00A42BFE" w:rsidP="00C2563D">
            <w:pPr>
              <w:rPr>
                <w:color w:val="000000"/>
              </w:rPr>
            </w:pPr>
            <w:r>
              <w:rPr>
                <w:color w:val="000000"/>
              </w:rPr>
              <w:t>7 (13.7)</w:t>
            </w:r>
          </w:p>
        </w:tc>
        <w:tc>
          <w:tcPr>
            <w:tcW w:w="2551" w:type="dxa"/>
            <w:shd w:val="clear" w:color="auto" w:fill="auto"/>
            <w:vAlign w:val="bottom"/>
          </w:tcPr>
          <w:p w14:paraId="000001FE" w14:textId="77777777" w:rsidR="00520613" w:rsidRDefault="00A42BFE" w:rsidP="00C2563D">
            <w:pPr>
              <w:rPr>
                <w:color w:val="000000"/>
              </w:rPr>
            </w:pPr>
            <w:r>
              <w:rPr>
                <w:color w:val="000000"/>
              </w:rPr>
              <w:t>3 ( 5.7)</w:t>
            </w:r>
          </w:p>
        </w:tc>
        <w:tc>
          <w:tcPr>
            <w:tcW w:w="1355" w:type="dxa"/>
            <w:shd w:val="clear" w:color="auto" w:fill="auto"/>
            <w:vAlign w:val="bottom"/>
          </w:tcPr>
          <w:p w14:paraId="000001FF" w14:textId="77777777" w:rsidR="00520613" w:rsidRDefault="00A42BFE" w:rsidP="00C2563D">
            <w:pPr>
              <w:rPr>
                <w:color w:val="000000"/>
              </w:rPr>
            </w:pPr>
            <w:r>
              <w:rPr>
                <w:color w:val="000000"/>
              </w:rPr>
              <w:t>0.288</w:t>
            </w:r>
          </w:p>
        </w:tc>
      </w:tr>
      <w:tr w:rsidR="00520613" w14:paraId="1C1F19C9" w14:textId="77777777">
        <w:trPr>
          <w:trHeight w:val="290"/>
        </w:trPr>
        <w:tc>
          <w:tcPr>
            <w:tcW w:w="3402" w:type="dxa"/>
            <w:shd w:val="clear" w:color="auto" w:fill="auto"/>
            <w:vAlign w:val="bottom"/>
          </w:tcPr>
          <w:p w14:paraId="00000200" w14:textId="77777777" w:rsidR="00520613" w:rsidRDefault="00A42BFE" w:rsidP="009A2D4E">
            <w:pPr>
              <w:rPr>
                <w:color w:val="000000"/>
              </w:rPr>
            </w:pPr>
            <w:r>
              <w:rPr>
                <w:color w:val="000000"/>
              </w:rPr>
              <w:t>Pneumonia (%)</w:t>
            </w:r>
          </w:p>
        </w:tc>
        <w:tc>
          <w:tcPr>
            <w:tcW w:w="2473" w:type="dxa"/>
            <w:shd w:val="clear" w:color="auto" w:fill="auto"/>
            <w:vAlign w:val="bottom"/>
          </w:tcPr>
          <w:p w14:paraId="00000201" w14:textId="77777777" w:rsidR="00520613" w:rsidRDefault="00A42BFE" w:rsidP="00C2563D">
            <w:pPr>
              <w:rPr>
                <w:color w:val="000000"/>
              </w:rPr>
            </w:pPr>
            <w:r>
              <w:rPr>
                <w:color w:val="000000"/>
              </w:rPr>
              <w:t>10 (19.6)</w:t>
            </w:r>
          </w:p>
        </w:tc>
        <w:tc>
          <w:tcPr>
            <w:tcW w:w="2551" w:type="dxa"/>
            <w:shd w:val="clear" w:color="auto" w:fill="auto"/>
            <w:vAlign w:val="bottom"/>
          </w:tcPr>
          <w:p w14:paraId="00000202" w14:textId="77777777" w:rsidR="00520613" w:rsidRDefault="00A42BFE" w:rsidP="00C2563D">
            <w:pPr>
              <w:rPr>
                <w:color w:val="000000"/>
              </w:rPr>
            </w:pPr>
            <w:r>
              <w:rPr>
                <w:color w:val="000000"/>
              </w:rPr>
              <w:t>8 (15.1)</w:t>
            </w:r>
          </w:p>
        </w:tc>
        <w:tc>
          <w:tcPr>
            <w:tcW w:w="1355" w:type="dxa"/>
            <w:shd w:val="clear" w:color="auto" w:fill="auto"/>
            <w:vAlign w:val="bottom"/>
          </w:tcPr>
          <w:p w14:paraId="00000203" w14:textId="77777777" w:rsidR="00520613" w:rsidRDefault="00A42BFE" w:rsidP="00C2563D">
            <w:pPr>
              <w:rPr>
                <w:color w:val="000000"/>
              </w:rPr>
            </w:pPr>
            <w:r>
              <w:rPr>
                <w:color w:val="000000"/>
              </w:rPr>
              <w:t>0.727</w:t>
            </w:r>
          </w:p>
        </w:tc>
      </w:tr>
      <w:tr w:rsidR="00520613" w14:paraId="702D0131" w14:textId="77777777">
        <w:trPr>
          <w:trHeight w:val="290"/>
        </w:trPr>
        <w:tc>
          <w:tcPr>
            <w:tcW w:w="3402" w:type="dxa"/>
            <w:shd w:val="clear" w:color="auto" w:fill="auto"/>
            <w:vAlign w:val="bottom"/>
          </w:tcPr>
          <w:p w14:paraId="00000204" w14:textId="77777777" w:rsidR="00520613" w:rsidRDefault="00A42BFE" w:rsidP="009A2D4E">
            <w:pPr>
              <w:rPr>
                <w:color w:val="000000"/>
              </w:rPr>
            </w:pPr>
            <w:r>
              <w:rPr>
                <w:color w:val="000000"/>
              </w:rPr>
              <w:t>Postoperative intensive care (%)</w:t>
            </w:r>
          </w:p>
        </w:tc>
        <w:tc>
          <w:tcPr>
            <w:tcW w:w="2473" w:type="dxa"/>
            <w:shd w:val="clear" w:color="auto" w:fill="auto"/>
            <w:vAlign w:val="bottom"/>
          </w:tcPr>
          <w:p w14:paraId="00000205" w14:textId="77777777" w:rsidR="00520613" w:rsidRDefault="00A42BFE" w:rsidP="00C2563D">
            <w:pPr>
              <w:rPr>
                <w:color w:val="000000"/>
              </w:rPr>
            </w:pPr>
            <w:r>
              <w:rPr>
                <w:color w:val="000000"/>
              </w:rPr>
              <w:t>3 ( 5.9)</w:t>
            </w:r>
          </w:p>
        </w:tc>
        <w:tc>
          <w:tcPr>
            <w:tcW w:w="2551" w:type="dxa"/>
            <w:shd w:val="clear" w:color="auto" w:fill="auto"/>
            <w:vAlign w:val="bottom"/>
          </w:tcPr>
          <w:p w14:paraId="00000206" w14:textId="77777777" w:rsidR="00520613" w:rsidRDefault="00A42BFE" w:rsidP="00C2563D">
            <w:pPr>
              <w:rPr>
                <w:color w:val="000000"/>
              </w:rPr>
            </w:pPr>
            <w:r>
              <w:rPr>
                <w:color w:val="000000"/>
              </w:rPr>
              <w:t>3 ( 5.7)</w:t>
            </w:r>
          </w:p>
        </w:tc>
        <w:tc>
          <w:tcPr>
            <w:tcW w:w="1355" w:type="dxa"/>
            <w:shd w:val="clear" w:color="auto" w:fill="auto"/>
            <w:vAlign w:val="bottom"/>
          </w:tcPr>
          <w:p w14:paraId="00000207" w14:textId="77777777" w:rsidR="00520613" w:rsidRDefault="00A42BFE" w:rsidP="00C2563D">
            <w:pPr>
              <w:rPr>
                <w:color w:val="000000"/>
              </w:rPr>
            </w:pPr>
            <w:r>
              <w:rPr>
                <w:color w:val="000000"/>
              </w:rPr>
              <w:t>&gt;0.99</w:t>
            </w:r>
          </w:p>
        </w:tc>
      </w:tr>
      <w:tr w:rsidR="00520613" w14:paraId="0993B874" w14:textId="77777777">
        <w:trPr>
          <w:trHeight w:val="290"/>
        </w:trPr>
        <w:tc>
          <w:tcPr>
            <w:tcW w:w="3402" w:type="dxa"/>
            <w:shd w:val="clear" w:color="auto" w:fill="auto"/>
            <w:vAlign w:val="bottom"/>
          </w:tcPr>
          <w:p w14:paraId="00000208" w14:textId="77777777" w:rsidR="00520613" w:rsidRDefault="00A42BFE" w:rsidP="009A2D4E">
            <w:pPr>
              <w:rPr>
                <w:color w:val="000000"/>
              </w:rPr>
            </w:pPr>
            <w:r>
              <w:rPr>
                <w:color w:val="000000"/>
              </w:rPr>
              <w:t>Wound infection (%)</w:t>
            </w:r>
          </w:p>
        </w:tc>
        <w:tc>
          <w:tcPr>
            <w:tcW w:w="2473" w:type="dxa"/>
            <w:shd w:val="clear" w:color="auto" w:fill="auto"/>
            <w:vAlign w:val="bottom"/>
          </w:tcPr>
          <w:p w14:paraId="00000209" w14:textId="77777777" w:rsidR="00520613" w:rsidRDefault="00A42BFE" w:rsidP="00C2563D">
            <w:pPr>
              <w:rPr>
                <w:color w:val="000000"/>
              </w:rPr>
            </w:pPr>
            <w:r>
              <w:rPr>
                <w:color w:val="000000"/>
              </w:rPr>
              <w:t>5 ( 9.8)</w:t>
            </w:r>
          </w:p>
        </w:tc>
        <w:tc>
          <w:tcPr>
            <w:tcW w:w="2551" w:type="dxa"/>
            <w:shd w:val="clear" w:color="auto" w:fill="auto"/>
            <w:vAlign w:val="bottom"/>
          </w:tcPr>
          <w:p w14:paraId="0000020A" w14:textId="77777777" w:rsidR="00520613" w:rsidRDefault="00A42BFE" w:rsidP="00C2563D">
            <w:pPr>
              <w:rPr>
                <w:color w:val="000000"/>
              </w:rPr>
            </w:pPr>
            <w:r>
              <w:rPr>
                <w:color w:val="000000"/>
              </w:rPr>
              <w:t>4 ( 7.5)</w:t>
            </w:r>
          </w:p>
        </w:tc>
        <w:tc>
          <w:tcPr>
            <w:tcW w:w="1355" w:type="dxa"/>
            <w:shd w:val="clear" w:color="auto" w:fill="auto"/>
            <w:vAlign w:val="bottom"/>
          </w:tcPr>
          <w:p w14:paraId="0000020B" w14:textId="77777777" w:rsidR="00520613" w:rsidRDefault="00A42BFE" w:rsidP="00C2563D">
            <w:pPr>
              <w:rPr>
                <w:color w:val="000000"/>
              </w:rPr>
            </w:pPr>
            <w:r>
              <w:rPr>
                <w:color w:val="000000"/>
              </w:rPr>
              <w:t>0.952</w:t>
            </w:r>
          </w:p>
        </w:tc>
      </w:tr>
      <w:tr w:rsidR="00520613" w14:paraId="0317F32A" w14:textId="77777777">
        <w:trPr>
          <w:trHeight w:val="290"/>
        </w:trPr>
        <w:tc>
          <w:tcPr>
            <w:tcW w:w="3402" w:type="dxa"/>
            <w:shd w:val="clear" w:color="auto" w:fill="auto"/>
            <w:vAlign w:val="bottom"/>
          </w:tcPr>
          <w:p w14:paraId="0000020C" w14:textId="77777777" w:rsidR="00520613" w:rsidRDefault="00A42BFE" w:rsidP="009A2D4E">
            <w:pPr>
              <w:rPr>
                <w:color w:val="000000"/>
              </w:rPr>
            </w:pPr>
            <w:r>
              <w:rPr>
                <w:color w:val="000000"/>
              </w:rPr>
              <w:t>Deep abdominal collection (%)</w:t>
            </w:r>
          </w:p>
        </w:tc>
        <w:tc>
          <w:tcPr>
            <w:tcW w:w="2473" w:type="dxa"/>
            <w:shd w:val="clear" w:color="auto" w:fill="auto"/>
            <w:vAlign w:val="bottom"/>
          </w:tcPr>
          <w:p w14:paraId="0000020D" w14:textId="77777777" w:rsidR="00520613" w:rsidRDefault="00A42BFE" w:rsidP="00C2563D">
            <w:pPr>
              <w:rPr>
                <w:color w:val="000000"/>
              </w:rPr>
            </w:pPr>
            <w:r>
              <w:rPr>
                <w:color w:val="000000"/>
              </w:rPr>
              <w:t>10 (19.6)</w:t>
            </w:r>
          </w:p>
        </w:tc>
        <w:tc>
          <w:tcPr>
            <w:tcW w:w="2551" w:type="dxa"/>
            <w:shd w:val="clear" w:color="auto" w:fill="auto"/>
            <w:vAlign w:val="bottom"/>
          </w:tcPr>
          <w:p w14:paraId="0000020E" w14:textId="77777777" w:rsidR="00520613" w:rsidRDefault="00A42BFE" w:rsidP="00C2563D">
            <w:pPr>
              <w:rPr>
                <w:color w:val="000000"/>
              </w:rPr>
            </w:pPr>
            <w:r>
              <w:rPr>
                <w:color w:val="000000"/>
              </w:rPr>
              <w:t>15 (28.3)</w:t>
            </w:r>
          </w:p>
        </w:tc>
        <w:tc>
          <w:tcPr>
            <w:tcW w:w="1355" w:type="dxa"/>
            <w:shd w:val="clear" w:color="auto" w:fill="auto"/>
            <w:vAlign w:val="bottom"/>
          </w:tcPr>
          <w:p w14:paraId="0000020F" w14:textId="77777777" w:rsidR="00520613" w:rsidRDefault="00A42BFE" w:rsidP="00C2563D">
            <w:pPr>
              <w:rPr>
                <w:color w:val="000000"/>
              </w:rPr>
            </w:pPr>
            <w:r>
              <w:rPr>
                <w:color w:val="000000"/>
              </w:rPr>
              <w:t>0.419</w:t>
            </w:r>
          </w:p>
        </w:tc>
      </w:tr>
      <w:tr w:rsidR="00520613" w14:paraId="48D84E80" w14:textId="77777777">
        <w:trPr>
          <w:trHeight w:val="290"/>
        </w:trPr>
        <w:tc>
          <w:tcPr>
            <w:tcW w:w="3402" w:type="dxa"/>
            <w:shd w:val="clear" w:color="auto" w:fill="auto"/>
            <w:vAlign w:val="bottom"/>
          </w:tcPr>
          <w:p w14:paraId="00000210" w14:textId="77777777" w:rsidR="00520613" w:rsidRDefault="00A42BFE" w:rsidP="009A2D4E">
            <w:pPr>
              <w:rPr>
                <w:color w:val="000000"/>
              </w:rPr>
            </w:pPr>
            <w:r>
              <w:rPr>
                <w:color w:val="000000"/>
              </w:rPr>
              <w:t>Acute respiratory distress syndrome  (%)</w:t>
            </w:r>
          </w:p>
        </w:tc>
        <w:tc>
          <w:tcPr>
            <w:tcW w:w="2473" w:type="dxa"/>
            <w:shd w:val="clear" w:color="auto" w:fill="auto"/>
            <w:vAlign w:val="bottom"/>
          </w:tcPr>
          <w:p w14:paraId="00000211" w14:textId="77777777" w:rsidR="00520613" w:rsidRDefault="00A42BFE" w:rsidP="00C2563D">
            <w:pPr>
              <w:rPr>
                <w:color w:val="000000"/>
              </w:rPr>
            </w:pPr>
            <w:r>
              <w:rPr>
                <w:color w:val="000000"/>
              </w:rPr>
              <w:t>3 ( 5.9)</w:t>
            </w:r>
          </w:p>
        </w:tc>
        <w:tc>
          <w:tcPr>
            <w:tcW w:w="2551" w:type="dxa"/>
            <w:shd w:val="clear" w:color="auto" w:fill="auto"/>
            <w:vAlign w:val="bottom"/>
          </w:tcPr>
          <w:p w14:paraId="00000212" w14:textId="77777777" w:rsidR="00520613" w:rsidRDefault="00A42BFE" w:rsidP="00C2563D">
            <w:pPr>
              <w:rPr>
                <w:color w:val="000000"/>
              </w:rPr>
            </w:pPr>
            <w:r>
              <w:rPr>
                <w:color w:val="000000"/>
              </w:rPr>
              <w:t>3 ( 5.7)</w:t>
            </w:r>
          </w:p>
        </w:tc>
        <w:tc>
          <w:tcPr>
            <w:tcW w:w="1355" w:type="dxa"/>
            <w:shd w:val="clear" w:color="auto" w:fill="auto"/>
            <w:vAlign w:val="bottom"/>
          </w:tcPr>
          <w:p w14:paraId="00000213" w14:textId="77777777" w:rsidR="00520613" w:rsidRDefault="00A42BFE" w:rsidP="00C2563D">
            <w:pPr>
              <w:rPr>
                <w:color w:val="000000"/>
              </w:rPr>
            </w:pPr>
            <w:r>
              <w:rPr>
                <w:color w:val="000000"/>
              </w:rPr>
              <w:t>&gt;.099</w:t>
            </w:r>
          </w:p>
        </w:tc>
      </w:tr>
      <w:tr w:rsidR="00520613" w14:paraId="2D485FD7" w14:textId="77777777">
        <w:trPr>
          <w:trHeight w:val="290"/>
        </w:trPr>
        <w:tc>
          <w:tcPr>
            <w:tcW w:w="3402" w:type="dxa"/>
            <w:shd w:val="clear" w:color="auto" w:fill="auto"/>
            <w:vAlign w:val="bottom"/>
          </w:tcPr>
          <w:p w14:paraId="00000214" w14:textId="1A830850" w:rsidR="00520613" w:rsidRDefault="00A42BFE" w:rsidP="009A2D4E">
            <w:pPr>
              <w:rPr>
                <w:color w:val="000000"/>
              </w:rPr>
            </w:pPr>
            <w:r>
              <w:rPr>
                <w:color w:val="000000"/>
              </w:rPr>
              <w:t xml:space="preserve">Delayed gastric emptying </w:t>
            </w:r>
            <w:r w:rsidR="006E7A47">
              <w:rPr>
                <w:color w:val="000000"/>
              </w:rPr>
              <w:t xml:space="preserve">(grade B and C) </w:t>
            </w:r>
            <w:r>
              <w:rPr>
                <w:color w:val="000000"/>
              </w:rPr>
              <w:t>(%)</w:t>
            </w:r>
          </w:p>
        </w:tc>
        <w:tc>
          <w:tcPr>
            <w:tcW w:w="2473" w:type="dxa"/>
            <w:shd w:val="clear" w:color="auto" w:fill="auto"/>
            <w:vAlign w:val="bottom"/>
          </w:tcPr>
          <w:p w14:paraId="00000215" w14:textId="77777777" w:rsidR="00520613" w:rsidRDefault="00A42BFE" w:rsidP="00C2563D">
            <w:pPr>
              <w:rPr>
                <w:color w:val="000000"/>
              </w:rPr>
            </w:pPr>
            <w:r>
              <w:rPr>
                <w:color w:val="000000"/>
              </w:rPr>
              <w:t>5 ( 9.8)</w:t>
            </w:r>
          </w:p>
        </w:tc>
        <w:tc>
          <w:tcPr>
            <w:tcW w:w="2551" w:type="dxa"/>
            <w:shd w:val="clear" w:color="auto" w:fill="auto"/>
            <w:vAlign w:val="bottom"/>
          </w:tcPr>
          <w:p w14:paraId="00000216" w14:textId="77777777" w:rsidR="00520613" w:rsidRDefault="00A42BFE" w:rsidP="00C2563D">
            <w:pPr>
              <w:rPr>
                <w:color w:val="000000"/>
              </w:rPr>
            </w:pPr>
            <w:r>
              <w:rPr>
                <w:color w:val="000000"/>
              </w:rPr>
              <w:t>3 ( 5.7)</w:t>
            </w:r>
          </w:p>
        </w:tc>
        <w:tc>
          <w:tcPr>
            <w:tcW w:w="1355" w:type="dxa"/>
            <w:shd w:val="clear" w:color="auto" w:fill="auto"/>
            <w:vAlign w:val="bottom"/>
          </w:tcPr>
          <w:p w14:paraId="00000217" w14:textId="77777777" w:rsidR="00520613" w:rsidRDefault="00A42BFE" w:rsidP="00C2563D">
            <w:pPr>
              <w:rPr>
                <w:color w:val="000000"/>
              </w:rPr>
            </w:pPr>
            <w:r>
              <w:rPr>
                <w:color w:val="000000"/>
              </w:rPr>
              <w:t>0.671</w:t>
            </w:r>
          </w:p>
        </w:tc>
      </w:tr>
      <w:tr w:rsidR="00520613" w14:paraId="4C9195B1" w14:textId="77777777">
        <w:trPr>
          <w:trHeight w:val="290"/>
        </w:trPr>
        <w:tc>
          <w:tcPr>
            <w:tcW w:w="3402" w:type="dxa"/>
            <w:shd w:val="clear" w:color="auto" w:fill="auto"/>
            <w:vAlign w:val="bottom"/>
          </w:tcPr>
          <w:p w14:paraId="00000218" w14:textId="77777777" w:rsidR="00520613" w:rsidRDefault="00A42BFE" w:rsidP="009A2D4E">
            <w:pPr>
              <w:rPr>
                <w:color w:val="000000"/>
              </w:rPr>
            </w:pPr>
            <w:r>
              <w:rPr>
                <w:color w:val="000000"/>
              </w:rPr>
              <w:t>Pancreatic fistula (grade B and C) (%)</w:t>
            </w:r>
          </w:p>
        </w:tc>
        <w:tc>
          <w:tcPr>
            <w:tcW w:w="2473" w:type="dxa"/>
            <w:shd w:val="clear" w:color="auto" w:fill="auto"/>
            <w:vAlign w:val="bottom"/>
          </w:tcPr>
          <w:p w14:paraId="00000219" w14:textId="77777777" w:rsidR="00520613" w:rsidRDefault="00A42BFE" w:rsidP="00C2563D">
            <w:pPr>
              <w:rPr>
                <w:color w:val="000000"/>
              </w:rPr>
            </w:pPr>
            <w:r>
              <w:rPr>
                <w:color w:val="000000"/>
              </w:rPr>
              <w:t>3 ( 5.9)</w:t>
            </w:r>
          </w:p>
        </w:tc>
        <w:tc>
          <w:tcPr>
            <w:tcW w:w="2551" w:type="dxa"/>
            <w:shd w:val="clear" w:color="auto" w:fill="auto"/>
            <w:vAlign w:val="bottom"/>
          </w:tcPr>
          <w:p w14:paraId="0000021A" w14:textId="77777777" w:rsidR="00520613" w:rsidRDefault="00A42BFE" w:rsidP="00C2563D">
            <w:pPr>
              <w:rPr>
                <w:color w:val="000000"/>
              </w:rPr>
            </w:pPr>
            <w:r>
              <w:rPr>
                <w:color w:val="000000"/>
              </w:rPr>
              <w:t>10 (18.9)</w:t>
            </w:r>
          </w:p>
        </w:tc>
        <w:tc>
          <w:tcPr>
            <w:tcW w:w="1355" w:type="dxa"/>
            <w:shd w:val="clear" w:color="auto" w:fill="auto"/>
            <w:vAlign w:val="bottom"/>
          </w:tcPr>
          <w:p w14:paraId="0000021B" w14:textId="77777777" w:rsidR="00520613" w:rsidRDefault="00A42BFE" w:rsidP="00C2563D">
            <w:pPr>
              <w:rPr>
                <w:color w:val="000000"/>
              </w:rPr>
            </w:pPr>
            <w:r>
              <w:rPr>
                <w:color w:val="000000"/>
              </w:rPr>
              <w:t>0.088</w:t>
            </w:r>
          </w:p>
        </w:tc>
      </w:tr>
      <w:tr w:rsidR="00520613" w14:paraId="0828984C" w14:textId="77777777">
        <w:trPr>
          <w:trHeight w:val="290"/>
        </w:trPr>
        <w:tc>
          <w:tcPr>
            <w:tcW w:w="3402" w:type="dxa"/>
            <w:shd w:val="clear" w:color="auto" w:fill="auto"/>
            <w:vAlign w:val="bottom"/>
          </w:tcPr>
          <w:p w14:paraId="0000021C" w14:textId="77777777" w:rsidR="00520613" w:rsidRDefault="00A42BFE" w:rsidP="009A2D4E">
            <w:pPr>
              <w:rPr>
                <w:color w:val="000000"/>
              </w:rPr>
            </w:pPr>
            <w:r>
              <w:rPr>
                <w:color w:val="000000"/>
              </w:rPr>
              <w:t>Urinary tract infection (%)</w:t>
            </w:r>
          </w:p>
        </w:tc>
        <w:tc>
          <w:tcPr>
            <w:tcW w:w="2473" w:type="dxa"/>
            <w:shd w:val="clear" w:color="auto" w:fill="auto"/>
            <w:vAlign w:val="bottom"/>
          </w:tcPr>
          <w:p w14:paraId="0000021D" w14:textId="77777777" w:rsidR="00520613" w:rsidRDefault="00A42BFE" w:rsidP="00C2563D">
            <w:pPr>
              <w:rPr>
                <w:color w:val="000000"/>
              </w:rPr>
            </w:pPr>
            <w:r>
              <w:rPr>
                <w:color w:val="000000"/>
              </w:rPr>
              <w:t>2 ( 3.9)</w:t>
            </w:r>
          </w:p>
        </w:tc>
        <w:tc>
          <w:tcPr>
            <w:tcW w:w="2551" w:type="dxa"/>
            <w:shd w:val="clear" w:color="auto" w:fill="auto"/>
            <w:vAlign w:val="bottom"/>
          </w:tcPr>
          <w:p w14:paraId="0000021E" w14:textId="77777777" w:rsidR="00520613" w:rsidRDefault="00A42BFE" w:rsidP="00C2563D">
            <w:pPr>
              <w:rPr>
                <w:color w:val="000000"/>
              </w:rPr>
            </w:pPr>
            <w:r>
              <w:rPr>
                <w:color w:val="000000"/>
              </w:rPr>
              <w:t>0 ( 0.0)</w:t>
            </w:r>
          </w:p>
        </w:tc>
        <w:tc>
          <w:tcPr>
            <w:tcW w:w="1355" w:type="dxa"/>
            <w:shd w:val="clear" w:color="auto" w:fill="auto"/>
            <w:vAlign w:val="bottom"/>
          </w:tcPr>
          <w:p w14:paraId="0000021F" w14:textId="77777777" w:rsidR="00520613" w:rsidRDefault="00A42BFE" w:rsidP="00C2563D">
            <w:pPr>
              <w:rPr>
                <w:color w:val="000000"/>
              </w:rPr>
            </w:pPr>
            <w:r>
              <w:rPr>
                <w:color w:val="000000"/>
              </w:rPr>
              <w:t>0.458</w:t>
            </w:r>
          </w:p>
        </w:tc>
      </w:tr>
      <w:tr w:rsidR="00520613" w14:paraId="18674BCA" w14:textId="77777777">
        <w:trPr>
          <w:trHeight w:val="290"/>
        </w:trPr>
        <w:tc>
          <w:tcPr>
            <w:tcW w:w="3402" w:type="dxa"/>
            <w:shd w:val="clear" w:color="auto" w:fill="auto"/>
            <w:vAlign w:val="bottom"/>
          </w:tcPr>
          <w:p w14:paraId="00000220" w14:textId="70FFA9E9" w:rsidR="00520613" w:rsidRDefault="00A42BFE" w:rsidP="009A2D4E">
            <w:pPr>
              <w:rPr>
                <w:color w:val="000000"/>
              </w:rPr>
            </w:pPr>
            <w:r>
              <w:rPr>
                <w:color w:val="000000"/>
              </w:rPr>
              <w:t xml:space="preserve">Hemorrhage </w:t>
            </w:r>
            <w:r w:rsidR="006E7A47">
              <w:rPr>
                <w:color w:val="000000"/>
              </w:rPr>
              <w:t>(grade B and C)</w:t>
            </w:r>
            <w:r>
              <w:rPr>
                <w:color w:val="000000"/>
              </w:rPr>
              <w:t>(%)</w:t>
            </w:r>
          </w:p>
        </w:tc>
        <w:tc>
          <w:tcPr>
            <w:tcW w:w="2473" w:type="dxa"/>
            <w:shd w:val="clear" w:color="auto" w:fill="auto"/>
            <w:vAlign w:val="bottom"/>
          </w:tcPr>
          <w:p w14:paraId="00000221" w14:textId="77777777" w:rsidR="00520613" w:rsidRDefault="00A42BFE" w:rsidP="00C2563D">
            <w:pPr>
              <w:rPr>
                <w:color w:val="000000"/>
              </w:rPr>
            </w:pPr>
            <w:r>
              <w:rPr>
                <w:color w:val="000000"/>
              </w:rPr>
              <w:t>1 ( 2.0)</w:t>
            </w:r>
          </w:p>
        </w:tc>
        <w:tc>
          <w:tcPr>
            <w:tcW w:w="2551" w:type="dxa"/>
            <w:shd w:val="clear" w:color="auto" w:fill="auto"/>
            <w:vAlign w:val="bottom"/>
          </w:tcPr>
          <w:p w14:paraId="00000222" w14:textId="77777777" w:rsidR="00520613" w:rsidRDefault="00A42BFE" w:rsidP="00C2563D">
            <w:pPr>
              <w:rPr>
                <w:color w:val="000000"/>
              </w:rPr>
            </w:pPr>
            <w:r>
              <w:rPr>
                <w:color w:val="000000"/>
              </w:rPr>
              <w:t>2 ( 3.8)</w:t>
            </w:r>
          </w:p>
        </w:tc>
        <w:tc>
          <w:tcPr>
            <w:tcW w:w="1355" w:type="dxa"/>
            <w:shd w:val="clear" w:color="auto" w:fill="auto"/>
            <w:vAlign w:val="bottom"/>
          </w:tcPr>
          <w:p w14:paraId="00000223" w14:textId="77777777" w:rsidR="00520613" w:rsidRDefault="00A42BFE" w:rsidP="00C2563D">
            <w:pPr>
              <w:rPr>
                <w:color w:val="000000"/>
              </w:rPr>
            </w:pPr>
            <w:r>
              <w:rPr>
                <w:color w:val="000000"/>
              </w:rPr>
              <w:t>&gt;0.99</w:t>
            </w:r>
          </w:p>
        </w:tc>
      </w:tr>
      <w:tr w:rsidR="00520613" w14:paraId="4DD3565B" w14:textId="77777777">
        <w:trPr>
          <w:trHeight w:val="290"/>
        </w:trPr>
        <w:tc>
          <w:tcPr>
            <w:tcW w:w="3402" w:type="dxa"/>
            <w:shd w:val="clear" w:color="auto" w:fill="auto"/>
            <w:vAlign w:val="bottom"/>
          </w:tcPr>
          <w:p w14:paraId="00000224" w14:textId="77777777" w:rsidR="00520613" w:rsidRDefault="00A42BFE" w:rsidP="009A2D4E">
            <w:pPr>
              <w:rPr>
                <w:color w:val="000000"/>
              </w:rPr>
            </w:pPr>
            <w:r>
              <w:rPr>
                <w:color w:val="000000"/>
              </w:rPr>
              <w:t>Acute kidney injury (%)</w:t>
            </w:r>
          </w:p>
        </w:tc>
        <w:tc>
          <w:tcPr>
            <w:tcW w:w="2473" w:type="dxa"/>
            <w:shd w:val="clear" w:color="auto" w:fill="auto"/>
            <w:vAlign w:val="bottom"/>
          </w:tcPr>
          <w:p w14:paraId="00000225" w14:textId="77777777" w:rsidR="00520613" w:rsidRDefault="00A42BFE" w:rsidP="00C2563D">
            <w:pPr>
              <w:rPr>
                <w:color w:val="000000"/>
              </w:rPr>
            </w:pPr>
            <w:r>
              <w:rPr>
                <w:color w:val="000000"/>
              </w:rPr>
              <w:t>1 ( 2.0)</w:t>
            </w:r>
          </w:p>
        </w:tc>
        <w:tc>
          <w:tcPr>
            <w:tcW w:w="2551" w:type="dxa"/>
            <w:shd w:val="clear" w:color="auto" w:fill="auto"/>
            <w:vAlign w:val="bottom"/>
          </w:tcPr>
          <w:p w14:paraId="00000226" w14:textId="77777777" w:rsidR="00520613" w:rsidRDefault="00A42BFE" w:rsidP="00C2563D">
            <w:pPr>
              <w:rPr>
                <w:color w:val="000000"/>
              </w:rPr>
            </w:pPr>
            <w:r>
              <w:rPr>
                <w:color w:val="000000"/>
              </w:rPr>
              <w:t>1 ( 1.9)</w:t>
            </w:r>
          </w:p>
        </w:tc>
        <w:tc>
          <w:tcPr>
            <w:tcW w:w="1355" w:type="dxa"/>
            <w:shd w:val="clear" w:color="auto" w:fill="auto"/>
            <w:vAlign w:val="bottom"/>
          </w:tcPr>
          <w:p w14:paraId="00000227" w14:textId="77777777" w:rsidR="00520613" w:rsidRDefault="00A42BFE" w:rsidP="00C2563D">
            <w:pPr>
              <w:rPr>
                <w:color w:val="000000"/>
              </w:rPr>
            </w:pPr>
            <w:r>
              <w:rPr>
                <w:color w:val="000000"/>
              </w:rPr>
              <w:t>&gt;0.99</w:t>
            </w:r>
          </w:p>
        </w:tc>
      </w:tr>
    </w:tbl>
    <w:p w14:paraId="00000228" w14:textId="77777777" w:rsidR="00520613" w:rsidRDefault="00A42BFE" w:rsidP="009A2D4E">
      <w:pPr>
        <w:spacing w:after="160" w:line="259" w:lineRule="auto"/>
      </w:pPr>
      <w:r>
        <w:t xml:space="preserve">* Chi-square test </w:t>
      </w:r>
    </w:p>
    <w:p w14:paraId="00000229" w14:textId="77777777" w:rsidR="00520613" w:rsidRDefault="00520613" w:rsidP="00C2563D">
      <w:pPr>
        <w:spacing w:line="480" w:lineRule="auto"/>
        <w:rPr>
          <w:sz w:val="20"/>
          <w:szCs w:val="20"/>
        </w:rPr>
      </w:pPr>
    </w:p>
    <w:sectPr w:rsidR="00520613" w:rsidSect="001E6063">
      <w:pgSz w:w="11906" w:h="16838"/>
      <w:pgMar w:top="1417" w:right="1134" w:bottom="1134" w:left="1134"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6A62464"/>
    <w:multiLevelType w:val="multilevel"/>
    <w:tmpl w:val="A5BE0922"/>
    <w:lvl w:ilvl="0">
      <w:start w:val="2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4BC03F1D"/>
    <w:multiLevelType w:val="hybridMultilevel"/>
    <w:tmpl w:val="43F2035C"/>
    <w:lvl w:ilvl="0" w:tplc="0C98A250">
      <w:start w:val="26"/>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0613"/>
    <w:rsid w:val="0001009C"/>
    <w:rsid w:val="00012EEA"/>
    <w:rsid w:val="00043AAC"/>
    <w:rsid w:val="00044166"/>
    <w:rsid w:val="000538DF"/>
    <w:rsid w:val="00060588"/>
    <w:rsid w:val="00064EFB"/>
    <w:rsid w:val="0007069B"/>
    <w:rsid w:val="00072268"/>
    <w:rsid w:val="00075022"/>
    <w:rsid w:val="00075B95"/>
    <w:rsid w:val="00080BEC"/>
    <w:rsid w:val="000A59D9"/>
    <w:rsid w:val="000B2B92"/>
    <w:rsid w:val="000B4671"/>
    <w:rsid w:val="000C00BF"/>
    <w:rsid w:val="000D34A5"/>
    <w:rsid w:val="000D6B57"/>
    <w:rsid w:val="000F6CB0"/>
    <w:rsid w:val="00114BD4"/>
    <w:rsid w:val="001346DF"/>
    <w:rsid w:val="00143E75"/>
    <w:rsid w:val="001775F2"/>
    <w:rsid w:val="001C6C44"/>
    <w:rsid w:val="001D50DE"/>
    <w:rsid w:val="001E2A39"/>
    <w:rsid w:val="001E48EB"/>
    <w:rsid w:val="001E5E9C"/>
    <w:rsid w:val="001E6063"/>
    <w:rsid w:val="001F280F"/>
    <w:rsid w:val="001F3AE9"/>
    <w:rsid w:val="002136FA"/>
    <w:rsid w:val="00224BED"/>
    <w:rsid w:val="00224D05"/>
    <w:rsid w:val="00250A00"/>
    <w:rsid w:val="002605F4"/>
    <w:rsid w:val="0028487B"/>
    <w:rsid w:val="00294A8A"/>
    <w:rsid w:val="0029643D"/>
    <w:rsid w:val="002A3BD9"/>
    <w:rsid w:val="0032658E"/>
    <w:rsid w:val="00351360"/>
    <w:rsid w:val="0035461B"/>
    <w:rsid w:val="003614D4"/>
    <w:rsid w:val="00361FD5"/>
    <w:rsid w:val="00366AC2"/>
    <w:rsid w:val="00367E1C"/>
    <w:rsid w:val="00370FA7"/>
    <w:rsid w:val="00373D60"/>
    <w:rsid w:val="00393461"/>
    <w:rsid w:val="00397150"/>
    <w:rsid w:val="003C0229"/>
    <w:rsid w:val="003D7292"/>
    <w:rsid w:val="003E6BF4"/>
    <w:rsid w:val="00400EF5"/>
    <w:rsid w:val="00405902"/>
    <w:rsid w:val="00417D73"/>
    <w:rsid w:val="00431D7B"/>
    <w:rsid w:val="004520B6"/>
    <w:rsid w:val="00456349"/>
    <w:rsid w:val="00456399"/>
    <w:rsid w:val="004652FC"/>
    <w:rsid w:val="004762C6"/>
    <w:rsid w:val="004864C0"/>
    <w:rsid w:val="004A15F1"/>
    <w:rsid w:val="004C5069"/>
    <w:rsid w:val="004D0760"/>
    <w:rsid w:val="004D3531"/>
    <w:rsid w:val="005145E1"/>
    <w:rsid w:val="00517480"/>
    <w:rsid w:val="00520613"/>
    <w:rsid w:val="00523F4D"/>
    <w:rsid w:val="005329F2"/>
    <w:rsid w:val="0053638A"/>
    <w:rsid w:val="00554864"/>
    <w:rsid w:val="0058144D"/>
    <w:rsid w:val="005A6066"/>
    <w:rsid w:val="005C55EE"/>
    <w:rsid w:val="005C65A2"/>
    <w:rsid w:val="005C6D2D"/>
    <w:rsid w:val="00602C2D"/>
    <w:rsid w:val="0063069C"/>
    <w:rsid w:val="00632746"/>
    <w:rsid w:val="00641A9E"/>
    <w:rsid w:val="00684CF3"/>
    <w:rsid w:val="00691529"/>
    <w:rsid w:val="00695951"/>
    <w:rsid w:val="006962E7"/>
    <w:rsid w:val="006B111B"/>
    <w:rsid w:val="006B25E6"/>
    <w:rsid w:val="006C6C2D"/>
    <w:rsid w:val="006E7A47"/>
    <w:rsid w:val="006F1BC3"/>
    <w:rsid w:val="006F239A"/>
    <w:rsid w:val="006F4C82"/>
    <w:rsid w:val="00701D5D"/>
    <w:rsid w:val="007244E8"/>
    <w:rsid w:val="00741FCA"/>
    <w:rsid w:val="007523CE"/>
    <w:rsid w:val="007B6238"/>
    <w:rsid w:val="007C46FB"/>
    <w:rsid w:val="007D53D1"/>
    <w:rsid w:val="007E7763"/>
    <w:rsid w:val="008A4B90"/>
    <w:rsid w:val="008B4F50"/>
    <w:rsid w:val="008C17D0"/>
    <w:rsid w:val="008D1C07"/>
    <w:rsid w:val="008D2335"/>
    <w:rsid w:val="008D776D"/>
    <w:rsid w:val="008D798B"/>
    <w:rsid w:val="008E71B8"/>
    <w:rsid w:val="00900498"/>
    <w:rsid w:val="009269B3"/>
    <w:rsid w:val="0093691E"/>
    <w:rsid w:val="00942E09"/>
    <w:rsid w:val="00945F76"/>
    <w:rsid w:val="009566EE"/>
    <w:rsid w:val="00970898"/>
    <w:rsid w:val="00980B08"/>
    <w:rsid w:val="00986FDF"/>
    <w:rsid w:val="009A2D4E"/>
    <w:rsid w:val="009A30D2"/>
    <w:rsid w:val="009A59C5"/>
    <w:rsid w:val="009B4270"/>
    <w:rsid w:val="009C4C2B"/>
    <w:rsid w:val="009C7F2D"/>
    <w:rsid w:val="009E563C"/>
    <w:rsid w:val="009E7FB9"/>
    <w:rsid w:val="00A0124D"/>
    <w:rsid w:val="00A02214"/>
    <w:rsid w:val="00A048E9"/>
    <w:rsid w:val="00A11F92"/>
    <w:rsid w:val="00A15BD4"/>
    <w:rsid w:val="00A2477F"/>
    <w:rsid w:val="00A24D33"/>
    <w:rsid w:val="00A30A7A"/>
    <w:rsid w:val="00A3387E"/>
    <w:rsid w:val="00A37BA9"/>
    <w:rsid w:val="00A4091F"/>
    <w:rsid w:val="00A42BFE"/>
    <w:rsid w:val="00A86002"/>
    <w:rsid w:val="00A9580F"/>
    <w:rsid w:val="00B41FA9"/>
    <w:rsid w:val="00B52F8D"/>
    <w:rsid w:val="00B5442C"/>
    <w:rsid w:val="00B56EEA"/>
    <w:rsid w:val="00B57756"/>
    <w:rsid w:val="00B75552"/>
    <w:rsid w:val="00B946AA"/>
    <w:rsid w:val="00B95B3F"/>
    <w:rsid w:val="00BA611E"/>
    <w:rsid w:val="00BE4391"/>
    <w:rsid w:val="00BE65E2"/>
    <w:rsid w:val="00C06310"/>
    <w:rsid w:val="00C23613"/>
    <w:rsid w:val="00C2563D"/>
    <w:rsid w:val="00C84B10"/>
    <w:rsid w:val="00C92A0F"/>
    <w:rsid w:val="00CC536D"/>
    <w:rsid w:val="00CC7D0D"/>
    <w:rsid w:val="00CD0208"/>
    <w:rsid w:val="00CD72D7"/>
    <w:rsid w:val="00CF2465"/>
    <w:rsid w:val="00D00907"/>
    <w:rsid w:val="00D14393"/>
    <w:rsid w:val="00D360E0"/>
    <w:rsid w:val="00D40B24"/>
    <w:rsid w:val="00D43CB6"/>
    <w:rsid w:val="00D47F11"/>
    <w:rsid w:val="00D56E10"/>
    <w:rsid w:val="00D73AE9"/>
    <w:rsid w:val="00DA3DBC"/>
    <w:rsid w:val="00DA45B5"/>
    <w:rsid w:val="00DC3FE8"/>
    <w:rsid w:val="00DD2DE3"/>
    <w:rsid w:val="00DF5242"/>
    <w:rsid w:val="00DF53C4"/>
    <w:rsid w:val="00E03ECE"/>
    <w:rsid w:val="00E32EC4"/>
    <w:rsid w:val="00E535D8"/>
    <w:rsid w:val="00E65FB7"/>
    <w:rsid w:val="00E851F5"/>
    <w:rsid w:val="00E951B1"/>
    <w:rsid w:val="00EB279E"/>
    <w:rsid w:val="00EB4F22"/>
    <w:rsid w:val="00EB5602"/>
    <w:rsid w:val="00ED11D6"/>
    <w:rsid w:val="00ED1FFD"/>
    <w:rsid w:val="00EE5D94"/>
    <w:rsid w:val="00F24E5B"/>
    <w:rsid w:val="00F32508"/>
    <w:rsid w:val="00F32D63"/>
    <w:rsid w:val="00F43EE6"/>
    <w:rsid w:val="00F60452"/>
    <w:rsid w:val="00F7602D"/>
    <w:rsid w:val="00F928F2"/>
    <w:rsid w:val="00FA0142"/>
    <w:rsid w:val="00FA6CB0"/>
    <w:rsid w:val="00FD0FAF"/>
    <w:rsid w:val="00FE0B44"/>
    <w:rsid w:val="00FF1FE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29CCE"/>
  <w15:docId w15:val="{43A45583-0F63-4A81-85B3-6C7B2EF19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uiPriority w:val="39"/>
    <w:rsid w:val="00D80E9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1506B"/>
    <w:rPr>
      <w:sz w:val="16"/>
      <w:szCs w:val="16"/>
    </w:rPr>
  </w:style>
  <w:style w:type="paragraph" w:styleId="CommentText">
    <w:name w:val="annotation text"/>
    <w:basedOn w:val="Normal"/>
    <w:link w:val="CommentTextChar"/>
    <w:uiPriority w:val="99"/>
    <w:semiHidden/>
    <w:unhideWhenUsed/>
    <w:rsid w:val="0011506B"/>
    <w:rPr>
      <w:sz w:val="20"/>
      <w:szCs w:val="20"/>
    </w:rPr>
  </w:style>
  <w:style w:type="character" w:customStyle="1" w:styleId="CommentTextChar">
    <w:name w:val="Comment Text Char"/>
    <w:basedOn w:val="DefaultParagraphFont"/>
    <w:link w:val="CommentText"/>
    <w:uiPriority w:val="99"/>
    <w:semiHidden/>
    <w:rsid w:val="0011506B"/>
    <w:rPr>
      <w:sz w:val="20"/>
      <w:szCs w:val="20"/>
    </w:rPr>
  </w:style>
  <w:style w:type="paragraph" w:styleId="CommentSubject">
    <w:name w:val="annotation subject"/>
    <w:basedOn w:val="CommentText"/>
    <w:next w:val="CommentText"/>
    <w:link w:val="CommentSubjectChar"/>
    <w:uiPriority w:val="99"/>
    <w:semiHidden/>
    <w:unhideWhenUsed/>
    <w:rsid w:val="0011506B"/>
    <w:rPr>
      <w:b/>
      <w:bCs/>
    </w:rPr>
  </w:style>
  <w:style w:type="character" w:customStyle="1" w:styleId="CommentSubjectChar">
    <w:name w:val="Comment Subject Char"/>
    <w:basedOn w:val="CommentTextChar"/>
    <w:link w:val="CommentSubject"/>
    <w:uiPriority w:val="99"/>
    <w:semiHidden/>
    <w:rsid w:val="0011506B"/>
    <w:rPr>
      <w:b/>
      <w:bCs/>
      <w:sz w:val="20"/>
      <w:szCs w:val="20"/>
    </w:rPr>
  </w:style>
  <w:style w:type="paragraph" w:styleId="BalloonText">
    <w:name w:val="Balloon Text"/>
    <w:basedOn w:val="Normal"/>
    <w:link w:val="BalloonTextChar"/>
    <w:uiPriority w:val="99"/>
    <w:semiHidden/>
    <w:unhideWhenUsed/>
    <w:rsid w:val="0011506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506B"/>
    <w:rPr>
      <w:rFonts w:ascii="Segoe UI" w:hAnsi="Segoe UI" w:cs="Segoe UI"/>
      <w:sz w:val="18"/>
      <w:szCs w:val="18"/>
    </w:rPr>
  </w:style>
  <w:style w:type="character" w:styleId="Hyperlink">
    <w:name w:val="Hyperlink"/>
    <w:basedOn w:val="DefaultParagraphFont"/>
    <w:uiPriority w:val="99"/>
    <w:unhideWhenUsed/>
    <w:rsid w:val="00264E92"/>
    <w:rPr>
      <w:color w:val="0563C1" w:themeColor="hyperlink"/>
      <w:u w:val="single"/>
    </w:rPr>
  </w:style>
  <w:style w:type="paragraph" w:styleId="NormalWeb">
    <w:name w:val="Normal (Web)"/>
    <w:basedOn w:val="Normal"/>
    <w:uiPriority w:val="99"/>
    <w:semiHidden/>
    <w:unhideWhenUsed/>
    <w:rsid w:val="00066795"/>
    <w:rPr>
      <w:rFonts w:ascii="Times New Roman" w:hAnsi="Times New Roman" w:cs="Times New Roman"/>
      <w:sz w:val="24"/>
      <w:szCs w:val="24"/>
    </w:rPr>
  </w:style>
  <w:style w:type="table" w:customStyle="1" w:styleId="Grigliatabella1">
    <w:name w:val="Griglia tabella1"/>
    <w:basedOn w:val="TableNormal"/>
    <w:next w:val="TableGrid"/>
    <w:uiPriority w:val="39"/>
    <w:rsid w:val="00BE5D1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5C63FC"/>
    <w:rPr>
      <w:b/>
      <w:bCs/>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0" w:type="dxa"/>
        <w:left w:w="70" w:type="dxa"/>
        <w:bottom w:w="0" w:type="dxa"/>
        <w:right w:w="70" w:type="dxa"/>
      </w:tblCellMar>
    </w:tblPr>
  </w:style>
  <w:style w:type="table" w:customStyle="1" w:styleId="a0">
    <w:basedOn w:val="TableNormal1"/>
    <w:tblPr>
      <w:tblStyleRowBandSize w:val="1"/>
      <w:tblStyleColBandSize w:val="1"/>
      <w:tblCellMar>
        <w:top w:w="0" w:type="dxa"/>
        <w:left w:w="70" w:type="dxa"/>
        <w:bottom w:w="0" w:type="dxa"/>
        <w:right w:w="70" w:type="dxa"/>
      </w:tblCellMar>
    </w:tblPr>
  </w:style>
  <w:style w:type="table" w:customStyle="1" w:styleId="a1">
    <w:basedOn w:val="TableNormal1"/>
    <w:tblPr>
      <w:tblStyleRowBandSize w:val="1"/>
      <w:tblStyleColBandSize w:val="1"/>
      <w:tblCellMar>
        <w:top w:w="0" w:type="dxa"/>
        <w:left w:w="108" w:type="dxa"/>
        <w:bottom w:w="0" w:type="dxa"/>
        <w:right w:w="108" w:type="dxa"/>
      </w:tblCellMar>
    </w:tblPr>
  </w:style>
  <w:style w:type="table" w:customStyle="1" w:styleId="a2">
    <w:basedOn w:val="TableNormal1"/>
    <w:tblPr>
      <w:tblStyleRowBandSize w:val="1"/>
      <w:tblStyleColBandSize w:val="1"/>
      <w:tblCellMar>
        <w:top w:w="0" w:type="dxa"/>
        <w:left w:w="70" w:type="dxa"/>
        <w:bottom w:w="0" w:type="dxa"/>
        <w:right w:w="70" w:type="dxa"/>
      </w:tblCellMar>
    </w:tblPr>
  </w:style>
  <w:style w:type="table" w:customStyle="1" w:styleId="a3">
    <w:basedOn w:val="TableNormal1"/>
    <w:tblPr>
      <w:tblStyleRowBandSize w:val="1"/>
      <w:tblStyleColBandSize w:val="1"/>
      <w:tblCellMar>
        <w:top w:w="0" w:type="dxa"/>
        <w:left w:w="70" w:type="dxa"/>
        <w:bottom w:w="0" w:type="dxa"/>
        <w:right w:w="70" w:type="dxa"/>
      </w:tblCellMar>
    </w:tblPr>
  </w:style>
  <w:style w:type="paragraph" w:styleId="Revision">
    <w:name w:val="Revision"/>
    <w:hidden/>
    <w:uiPriority w:val="99"/>
    <w:semiHidden/>
    <w:rsid w:val="00B946AA"/>
  </w:style>
  <w:style w:type="paragraph" w:styleId="ListParagraph">
    <w:name w:val="List Paragraph"/>
    <w:basedOn w:val="Normal"/>
    <w:uiPriority w:val="34"/>
    <w:qFormat/>
    <w:rsid w:val="008D798B"/>
    <w:pPr>
      <w:ind w:left="720"/>
      <w:contextualSpacing/>
    </w:pPr>
  </w:style>
  <w:style w:type="character" w:styleId="PlaceholderText">
    <w:name w:val="Placeholder Text"/>
    <w:basedOn w:val="DefaultParagraphFont"/>
    <w:uiPriority w:val="99"/>
    <w:semiHidden/>
    <w:rsid w:val="00F3250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4986467">
      <w:bodyDiv w:val="1"/>
      <w:marLeft w:val="0"/>
      <w:marRight w:val="0"/>
      <w:marTop w:val="0"/>
      <w:marBottom w:val="0"/>
      <w:divBdr>
        <w:top w:val="none" w:sz="0" w:space="0" w:color="auto"/>
        <w:left w:val="none" w:sz="0" w:space="0" w:color="auto"/>
        <w:bottom w:val="none" w:sz="0" w:space="0" w:color="auto"/>
        <w:right w:val="none" w:sz="0" w:space="0" w:color="auto"/>
      </w:divBdr>
      <w:divsChild>
        <w:div w:id="977951708">
          <w:marLeft w:val="640"/>
          <w:marRight w:val="0"/>
          <w:marTop w:val="0"/>
          <w:marBottom w:val="0"/>
          <w:divBdr>
            <w:top w:val="none" w:sz="0" w:space="0" w:color="auto"/>
            <w:left w:val="none" w:sz="0" w:space="0" w:color="auto"/>
            <w:bottom w:val="none" w:sz="0" w:space="0" w:color="auto"/>
            <w:right w:val="none" w:sz="0" w:space="0" w:color="auto"/>
          </w:divBdr>
        </w:div>
        <w:div w:id="790981457">
          <w:marLeft w:val="640"/>
          <w:marRight w:val="0"/>
          <w:marTop w:val="0"/>
          <w:marBottom w:val="0"/>
          <w:divBdr>
            <w:top w:val="none" w:sz="0" w:space="0" w:color="auto"/>
            <w:left w:val="none" w:sz="0" w:space="0" w:color="auto"/>
            <w:bottom w:val="none" w:sz="0" w:space="0" w:color="auto"/>
            <w:right w:val="none" w:sz="0" w:space="0" w:color="auto"/>
          </w:divBdr>
        </w:div>
        <w:div w:id="455948184">
          <w:marLeft w:val="640"/>
          <w:marRight w:val="0"/>
          <w:marTop w:val="0"/>
          <w:marBottom w:val="0"/>
          <w:divBdr>
            <w:top w:val="none" w:sz="0" w:space="0" w:color="auto"/>
            <w:left w:val="none" w:sz="0" w:space="0" w:color="auto"/>
            <w:bottom w:val="none" w:sz="0" w:space="0" w:color="auto"/>
            <w:right w:val="none" w:sz="0" w:space="0" w:color="auto"/>
          </w:divBdr>
        </w:div>
        <w:div w:id="1510366937">
          <w:marLeft w:val="640"/>
          <w:marRight w:val="0"/>
          <w:marTop w:val="0"/>
          <w:marBottom w:val="0"/>
          <w:divBdr>
            <w:top w:val="none" w:sz="0" w:space="0" w:color="auto"/>
            <w:left w:val="none" w:sz="0" w:space="0" w:color="auto"/>
            <w:bottom w:val="none" w:sz="0" w:space="0" w:color="auto"/>
            <w:right w:val="none" w:sz="0" w:space="0" w:color="auto"/>
          </w:divBdr>
        </w:div>
        <w:div w:id="1222329638">
          <w:marLeft w:val="640"/>
          <w:marRight w:val="0"/>
          <w:marTop w:val="0"/>
          <w:marBottom w:val="0"/>
          <w:divBdr>
            <w:top w:val="none" w:sz="0" w:space="0" w:color="auto"/>
            <w:left w:val="none" w:sz="0" w:space="0" w:color="auto"/>
            <w:bottom w:val="none" w:sz="0" w:space="0" w:color="auto"/>
            <w:right w:val="none" w:sz="0" w:space="0" w:color="auto"/>
          </w:divBdr>
        </w:div>
        <w:div w:id="1459831835">
          <w:marLeft w:val="640"/>
          <w:marRight w:val="0"/>
          <w:marTop w:val="0"/>
          <w:marBottom w:val="0"/>
          <w:divBdr>
            <w:top w:val="none" w:sz="0" w:space="0" w:color="auto"/>
            <w:left w:val="none" w:sz="0" w:space="0" w:color="auto"/>
            <w:bottom w:val="none" w:sz="0" w:space="0" w:color="auto"/>
            <w:right w:val="none" w:sz="0" w:space="0" w:color="auto"/>
          </w:divBdr>
        </w:div>
        <w:div w:id="1504080330">
          <w:marLeft w:val="640"/>
          <w:marRight w:val="0"/>
          <w:marTop w:val="0"/>
          <w:marBottom w:val="0"/>
          <w:divBdr>
            <w:top w:val="none" w:sz="0" w:space="0" w:color="auto"/>
            <w:left w:val="none" w:sz="0" w:space="0" w:color="auto"/>
            <w:bottom w:val="none" w:sz="0" w:space="0" w:color="auto"/>
            <w:right w:val="none" w:sz="0" w:space="0" w:color="auto"/>
          </w:divBdr>
        </w:div>
        <w:div w:id="37436208">
          <w:marLeft w:val="640"/>
          <w:marRight w:val="0"/>
          <w:marTop w:val="0"/>
          <w:marBottom w:val="0"/>
          <w:divBdr>
            <w:top w:val="none" w:sz="0" w:space="0" w:color="auto"/>
            <w:left w:val="none" w:sz="0" w:space="0" w:color="auto"/>
            <w:bottom w:val="none" w:sz="0" w:space="0" w:color="auto"/>
            <w:right w:val="none" w:sz="0" w:space="0" w:color="auto"/>
          </w:divBdr>
        </w:div>
        <w:div w:id="919412400">
          <w:marLeft w:val="640"/>
          <w:marRight w:val="0"/>
          <w:marTop w:val="0"/>
          <w:marBottom w:val="0"/>
          <w:divBdr>
            <w:top w:val="none" w:sz="0" w:space="0" w:color="auto"/>
            <w:left w:val="none" w:sz="0" w:space="0" w:color="auto"/>
            <w:bottom w:val="none" w:sz="0" w:space="0" w:color="auto"/>
            <w:right w:val="none" w:sz="0" w:space="0" w:color="auto"/>
          </w:divBdr>
        </w:div>
        <w:div w:id="1299067627">
          <w:marLeft w:val="640"/>
          <w:marRight w:val="0"/>
          <w:marTop w:val="0"/>
          <w:marBottom w:val="0"/>
          <w:divBdr>
            <w:top w:val="none" w:sz="0" w:space="0" w:color="auto"/>
            <w:left w:val="none" w:sz="0" w:space="0" w:color="auto"/>
            <w:bottom w:val="none" w:sz="0" w:space="0" w:color="auto"/>
            <w:right w:val="none" w:sz="0" w:space="0" w:color="auto"/>
          </w:divBdr>
        </w:div>
        <w:div w:id="1830629467">
          <w:marLeft w:val="640"/>
          <w:marRight w:val="0"/>
          <w:marTop w:val="0"/>
          <w:marBottom w:val="0"/>
          <w:divBdr>
            <w:top w:val="none" w:sz="0" w:space="0" w:color="auto"/>
            <w:left w:val="none" w:sz="0" w:space="0" w:color="auto"/>
            <w:bottom w:val="none" w:sz="0" w:space="0" w:color="auto"/>
            <w:right w:val="none" w:sz="0" w:space="0" w:color="auto"/>
          </w:divBdr>
        </w:div>
        <w:div w:id="406267266">
          <w:marLeft w:val="640"/>
          <w:marRight w:val="0"/>
          <w:marTop w:val="0"/>
          <w:marBottom w:val="0"/>
          <w:divBdr>
            <w:top w:val="none" w:sz="0" w:space="0" w:color="auto"/>
            <w:left w:val="none" w:sz="0" w:space="0" w:color="auto"/>
            <w:bottom w:val="none" w:sz="0" w:space="0" w:color="auto"/>
            <w:right w:val="none" w:sz="0" w:space="0" w:color="auto"/>
          </w:divBdr>
        </w:div>
        <w:div w:id="54745395">
          <w:marLeft w:val="640"/>
          <w:marRight w:val="0"/>
          <w:marTop w:val="0"/>
          <w:marBottom w:val="0"/>
          <w:divBdr>
            <w:top w:val="none" w:sz="0" w:space="0" w:color="auto"/>
            <w:left w:val="none" w:sz="0" w:space="0" w:color="auto"/>
            <w:bottom w:val="none" w:sz="0" w:space="0" w:color="auto"/>
            <w:right w:val="none" w:sz="0" w:space="0" w:color="auto"/>
          </w:divBdr>
        </w:div>
        <w:div w:id="596139427">
          <w:marLeft w:val="640"/>
          <w:marRight w:val="0"/>
          <w:marTop w:val="0"/>
          <w:marBottom w:val="0"/>
          <w:divBdr>
            <w:top w:val="none" w:sz="0" w:space="0" w:color="auto"/>
            <w:left w:val="none" w:sz="0" w:space="0" w:color="auto"/>
            <w:bottom w:val="none" w:sz="0" w:space="0" w:color="auto"/>
            <w:right w:val="none" w:sz="0" w:space="0" w:color="auto"/>
          </w:divBdr>
        </w:div>
        <w:div w:id="1488857098">
          <w:marLeft w:val="640"/>
          <w:marRight w:val="0"/>
          <w:marTop w:val="0"/>
          <w:marBottom w:val="0"/>
          <w:divBdr>
            <w:top w:val="none" w:sz="0" w:space="0" w:color="auto"/>
            <w:left w:val="none" w:sz="0" w:space="0" w:color="auto"/>
            <w:bottom w:val="none" w:sz="0" w:space="0" w:color="auto"/>
            <w:right w:val="none" w:sz="0" w:space="0" w:color="auto"/>
          </w:divBdr>
        </w:div>
        <w:div w:id="694304619">
          <w:marLeft w:val="640"/>
          <w:marRight w:val="0"/>
          <w:marTop w:val="0"/>
          <w:marBottom w:val="0"/>
          <w:divBdr>
            <w:top w:val="none" w:sz="0" w:space="0" w:color="auto"/>
            <w:left w:val="none" w:sz="0" w:space="0" w:color="auto"/>
            <w:bottom w:val="none" w:sz="0" w:space="0" w:color="auto"/>
            <w:right w:val="none" w:sz="0" w:space="0" w:color="auto"/>
          </w:divBdr>
          <w:divsChild>
            <w:div w:id="290092951">
              <w:marLeft w:val="0"/>
              <w:marRight w:val="0"/>
              <w:marTop w:val="0"/>
              <w:marBottom w:val="0"/>
              <w:divBdr>
                <w:top w:val="none" w:sz="0" w:space="0" w:color="auto"/>
                <w:left w:val="none" w:sz="0" w:space="0" w:color="auto"/>
                <w:bottom w:val="none" w:sz="0" w:space="0" w:color="auto"/>
                <w:right w:val="none" w:sz="0" w:space="0" w:color="auto"/>
              </w:divBdr>
              <w:divsChild>
                <w:div w:id="931818411">
                  <w:marLeft w:val="0"/>
                  <w:marRight w:val="0"/>
                  <w:marTop w:val="0"/>
                  <w:marBottom w:val="0"/>
                  <w:divBdr>
                    <w:top w:val="single" w:sz="6" w:space="0" w:color="5B616B"/>
                    <w:left w:val="single" w:sz="6" w:space="0" w:color="5B616B"/>
                    <w:bottom w:val="single" w:sz="6" w:space="0" w:color="5B616B"/>
                    <w:right w:val="single" w:sz="6" w:space="0" w:color="5B616B"/>
                  </w:divBdr>
                </w:div>
                <w:div w:id="854274482">
                  <w:marLeft w:val="0"/>
                  <w:marRight w:val="0"/>
                  <w:marTop w:val="0"/>
                  <w:marBottom w:val="0"/>
                  <w:divBdr>
                    <w:top w:val="none" w:sz="0" w:space="0" w:color="auto"/>
                    <w:left w:val="none" w:sz="0" w:space="0" w:color="auto"/>
                    <w:bottom w:val="none" w:sz="0" w:space="0" w:color="auto"/>
                    <w:right w:val="none" w:sz="0" w:space="0" w:color="auto"/>
                  </w:divBdr>
                </w:div>
              </w:divsChild>
            </w:div>
            <w:div w:id="1849564320">
              <w:marLeft w:val="0"/>
              <w:marRight w:val="0"/>
              <w:marTop w:val="0"/>
              <w:marBottom w:val="0"/>
              <w:divBdr>
                <w:top w:val="none" w:sz="0" w:space="0" w:color="auto"/>
                <w:left w:val="none" w:sz="0" w:space="0" w:color="auto"/>
                <w:bottom w:val="none" w:sz="0" w:space="0" w:color="auto"/>
                <w:right w:val="none" w:sz="0" w:space="0" w:color="auto"/>
              </w:divBdr>
              <w:divsChild>
                <w:div w:id="1325475878">
                  <w:marLeft w:val="0"/>
                  <w:marRight w:val="0"/>
                  <w:marTop w:val="0"/>
                  <w:marBottom w:val="0"/>
                  <w:divBdr>
                    <w:top w:val="single" w:sz="6" w:space="0" w:color="5B616B"/>
                    <w:left w:val="single" w:sz="6" w:space="0" w:color="5B616B"/>
                    <w:bottom w:val="single" w:sz="6" w:space="0" w:color="5B616B"/>
                    <w:right w:val="single" w:sz="6" w:space="0" w:color="5B616B"/>
                  </w:divBdr>
                </w:div>
                <w:div w:id="1624341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730101">
          <w:marLeft w:val="640"/>
          <w:marRight w:val="0"/>
          <w:marTop w:val="0"/>
          <w:marBottom w:val="0"/>
          <w:divBdr>
            <w:top w:val="none" w:sz="0" w:space="0" w:color="auto"/>
            <w:left w:val="none" w:sz="0" w:space="0" w:color="auto"/>
            <w:bottom w:val="none" w:sz="0" w:space="0" w:color="auto"/>
            <w:right w:val="none" w:sz="0" w:space="0" w:color="auto"/>
          </w:divBdr>
        </w:div>
        <w:div w:id="93324054">
          <w:marLeft w:val="640"/>
          <w:marRight w:val="0"/>
          <w:marTop w:val="0"/>
          <w:marBottom w:val="0"/>
          <w:divBdr>
            <w:top w:val="none" w:sz="0" w:space="0" w:color="auto"/>
            <w:left w:val="none" w:sz="0" w:space="0" w:color="auto"/>
            <w:bottom w:val="none" w:sz="0" w:space="0" w:color="auto"/>
            <w:right w:val="none" w:sz="0" w:space="0" w:color="auto"/>
          </w:divBdr>
        </w:div>
        <w:div w:id="1610090815">
          <w:marLeft w:val="640"/>
          <w:marRight w:val="0"/>
          <w:marTop w:val="0"/>
          <w:marBottom w:val="0"/>
          <w:divBdr>
            <w:top w:val="none" w:sz="0" w:space="0" w:color="auto"/>
            <w:left w:val="none" w:sz="0" w:space="0" w:color="auto"/>
            <w:bottom w:val="none" w:sz="0" w:space="0" w:color="auto"/>
            <w:right w:val="none" w:sz="0" w:space="0" w:color="auto"/>
          </w:divBdr>
        </w:div>
        <w:div w:id="1034111373">
          <w:marLeft w:val="640"/>
          <w:marRight w:val="0"/>
          <w:marTop w:val="0"/>
          <w:marBottom w:val="0"/>
          <w:divBdr>
            <w:top w:val="none" w:sz="0" w:space="0" w:color="auto"/>
            <w:left w:val="none" w:sz="0" w:space="0" w:color="auto"/>
            <w:bottom w:val="none" w:sz="0" w:space="0" w:color="auto"/>
            <w:right w:val="none" w:sz="0" w:space="0" w:color="auto"/>
          </w:divBdr>
        </w:div>
        <w:div w:id="1360929839">
          <w:marLeft w:val="640"/>
          <w:marRight w:val="0"/>
          <w:marTop w:val="0"/>
          <w:marBottom w:val="0"/>
          <w:divBdr>
            <w:top w:val="none" w:sz="0" w:space="0" w:color="auto"/>
            <w:left w:val="none" w:sz="0" w:space="0" w:color="auto"/>
            <w:bottom w:val="none" w:sz="0" w:space="0" w:color="auto"/>
            <w:right w:val="none" w:sz="0" w:space="0" w:color="auto"/>
          </w:divBdr>
        </w:div>
        <w:div w:id="1078480860">
          <w:marLeft w:val="640"/>
          <w:marRight w:val="0"/>
          <w:marTop w:val="0"/>
          <w:marBottom w:val="0"/>
          <w:divBdr>
            <w:top w:val="none" w:sz="0" w:space="0" w:color="auto"/>
            <w:left w:val="none" w:sz="0" w:space="0" w:color="auto"/>
            <w:bottom w:val="none" w:sz="0" w:space="0" w:color="auto"/>
            <w:right w:val="none" w:sz="0" w:space="0" w:color="auto"/>
          </w:divBdr>
        </w:div>
        <w:div w:id="1029332187">
          <w:marLeft w:val="640"/>
          <w:marRight w:val="0"/>
          <w:marTop w:val="0"/>
          <w:marBottom w:val="0"/>
          <w:divBdr>
            <w:top w:val="none" w:sz="0" w:space="0" w:color="auto"/>
            <w:left w:val="none" w:sz="0" w:space="0" w:color="auto"/>
            <w:bottom w:val="none" w:sz="0" w:space="0" w:color="auto"/>
            <w:right w:val="none" w:sz="0" w:space="0" w:color="auto"/>
          </w:divBdr>
        </w:div>
        <w:div w:id="1885478248">
          <w:marLeft w:val="640"/>
          <w:marRight w:val="0"/>
          <w:marTop w:val="0"/>
          <w:marBottom w:val="0"/>
          <w:divBdr>
            <w:top w:val="none" w:sz="0" w:space="0" w:color="auto"/>
            <w:left w:val="none" w:sz="0" w:space="0" w:color="auto"/>
            <w:bottom w:val="none" w:sz="0" w:space="0" w:color="auto"/>
            <w:right w:val="none" w:sz="0" w:space="0" w:color="auto"/>
          </w:divBdr>
        </w:div>
        <w:div w:id="578831471">
          <w:marLeft w:val="640"/>
          <w:marRight w:val="0"/>
          <w:marTop w:val="0"/>
          <w:marBottom w:val="0"/>
          <w:divBdr>
            <w:top w:val="none" w:sz="0" w:space="0" w:color="auto"/>
            <w:left w:val="none" w:sz="0" w:space="0" w:color="auto"/>
            <w:bottom w:val="none" w:sz="0" w:space="0" w:color="auto"/>
            <w:right w:val="none" w:sz="0" w:space="0" w:color="auto"/>
          </w:divBdr>
        </w:div>
        <w:div w:id="1904291562">
          <w:marLeft w:val="640"/>
          <w:marRight w:val="0"/>
          <w:marTop w:val="0"/>
          <w:marBottom w:val="0"/>
          <w:divBdr>
            <w:top w:val="none" w:sz="0" w:space="0" w:color="auto"/>
            <w:left w:val="none" w:sz="0" w:space="0" w:color="auto"/>
            <w:bottom w:val="none" w:sz="0" w:space="0" w:color="auto"/>
            <w:right w:val="none" w:sz="0" w:space="0" w:color="auto"/>
          </w:divBdr>
        </w:div>
        <w:div w:id="1423379111">
          <w:marLeft w:val="640"/>
          <w:marRight w:val="0"/>
          <w:marTop w:val="0"/>
          <w:marBottom w:val="0"/>
          <w:divBdr>
            <w:top w:val="none" w:sz="0" w:space="0" w:color="auto"/>
            <w:left w:val="none" w:sz="0" w:space="0" w:color="auto"/>
            <w:bottom w:val="none" w:sz="0" w:space="0" w:color="auto"/>
            <w:right w:val="none" w:sz="0" w:space="0" w:color="auto"/>
          </w:divBdr>
        </w:div>
        <w:div w:id="1177385588">
          <w:marLeft w:val="640"/>
          <w:marRight w:val="0"/>
          <w:marTop w:val="0"/>
          <w:marBottom w:val="0"/>
          <w:divBdr>
            <w:top w:val="none" w:sz="0" w:space="0" w:color="auto"/>
            <w:left w:val="none" w:sz="0" w:space="0" w:color="auto"/>
            <w:bottom w:val="none" w:sz="0" w:space="0" w:color="auto"/>
            <w:right w:val="none" w:sz="0" w:space="0" w:color="auto"/>
          </w:divBdr>
        </w:div>
        <w:div w:id="1595479856">
          <w:marLeft w:val="640"/>
          <w:marRight w:val="0"/>
          <w:marTop w:val="0"/>
          <w:marBottom w:val="0"/>
          <w:divBdr>
            <w:top w:val="none" w:sz="0" w:space="0" w:color="auto"/>
            <w:left w:val="none" w:sz="0" w:space="0" w:color="auto"/>
            <w:bottom w:val="none" w:sz="0" w:space="0" w:color="auto"/>
            <w:right w:val="none" w:sz="0" w:space="0" w:color="auto"/>
          </w:divBdr>
        </w:div>
        <w:div w:id="178811011">
          <w:marLeft w:val="640"/>
          <w:marRight w:val="0"/>
          <w:marTop w:val="0"/>
          <w:marBottom w:val="0"/>
          <w:divBdr>
            <w:top w:val="none" w:sz="0" w:space="0" w:color="auto"/>
            <w:left w:val="none" w:sz="0" w:space="0" w:color="auto"/>
            <w:bottom w:val="none" w:sz="0" w:space="0" w:color="auto"/>
            <w:right w:val="none" w:sz="0" w:space="0" w:color="auto"/>
          </w:divBdr>
        </w:div>
        <w:div w:id="9840601">
          <w:marLeft w:val="640"/>
          <w:marRight w:val="0"/>
          <w:marTop w:val="0"/>
          <w:marBottom w:val="0"/>
          <w:divBdr>
            <w:top w:val="none" w:sz="0" w:space="0" w:color="auto"/>
            <w:left w:val="none" w:sz="0" w:space="0" w:color="auto"/>
            <w:bottom w:val="none" w:sz="0" w:space="0" w:color="auto"/>
            <w:right w:val="none" w:sz="0" w:space="0" w:color="auto"/>
          </w:divBdr>
        </w:div>
        <w:div w:id="1405755959">
          <w:marLeft w:val="640"/>
          <w:marRight w:val="0"/>
          <w:marTop w:val="0"/>
          <w:marBottom w:val="0"/>
          <w:divBdr>
            <w:top w:val="none" w:sz="0" w:space="0" w:color="auto"/>
            <w:left w:val="none" w:sz="0" w:space="0" w:color="auto"/>
            <w:bottom w:val="none" w:sz="0" w:space="0" w:color="auto"/>
            <w:right w:val="none" w:sz="0" w:space="0" w:color="auto"/>
          </w:divBdr>
        </w:div>
        <w:div w:id="411202181">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93E06E-4540-4EC9-899D-A8FDF65B9103}">
  <we:reference id="wa104382081" version="1.46.0.0" store="it-IT" storeType="OMEX"/>
  <we:alternateReferences>
    <we:reference id="wa104382081" version="1.46.0.0" store="it-IT" storeType="OMEX"/>
  </we:alternateReferences>
  <we:properties>
    <we:property name="MENDELEY_CITATIONS" value="[{&quot;citationID&quot;:&quot;MENDELEY_CITATION_ea77728d-cd11-4d7c-a83c-96c2941dc51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&quot;,&quot;citationItems&quot;:[{&quot;id&quot;:&quot;bc9becb4-68f4-32dd-8aef-e324a3115439&quot;,&quot;itemData&quot;:{&quot;type&quot;:&quot;article-journal&quot;,&quot;id&quot;:&quot;bc9becb4-68f4-32dd-8aef-e324a3115439&quot;,&quot;title&quot;:&quot;Sarcopenia and Postoperative Complication Risk in Gastrointestinal Surgical Oncology&quot;,&quot;author&quot;:[{&quot;family&quot;:&quot;Simonsen&quot;,&quot;given&quot;:&quot;Casper&quot;,&quot;parse-names&quot;:false,&quot;dropping-particle&quot;:&quot;&quot;,&quot;non-dropping-particle&quot;:&quot;&quot;},{&quot;family&quot;:&quot;Heer&quot;,&quot;given&quot;:&quot;Pieter&quot;,&quot;parse-names&quot;:false,&quot;dropping-particle&quot;:&quot;&quot;,&quot;non-dropping-particle&quot;:&quot;de&quot;},{&quot;family&quot;:&quot;Bjerre&quot;,&quot;given&quot;:&quot;Eik D.&quot;,&quot;parse-names&quot;:false,&quot;dropping-particle&quot;:&quot;&quot;,&quot;non-dropping-particle&quot;:&quot;&quot;},{&quot;family&quot;:&quot;Suetta&quot;,&quot;given&quot;:&quot;Charlotte&quot;,&quot;parse-names&quot;:false,&quot;dropping-particle&quot;:&quot;&quot;,&quot;non-dropping-particle&quot;:&quot;&quot;},{&quot;family&quot;:&quot;Hojman&quot;,&quot;given&quot;:&quot;Pernille&quot;,&quot;parse-names&quot;:false,&quot;dropping-particle&quot;:&quot;&quot;,&quot;non-dropping-particle&quot;:&quot;&quot;},{&quot;family&quot;:&quot;Pedersen&quot;,&quot;given&quot;:&quot;Bente K.&quot;,&quot;parse-names&quot;:false,&quot;dropping-particle&quot;:&quot;&quot;,&quot;non-dropping-particle&quot;:&quot;&quot;},{&quot;family&quot;:&quot;Svendsen&quot;,&quot;given&quot;:&quot;Lars B.&quot;,&quot;parse-names&quot;:false,&quot;dropping-particle&quot;:&quot;&quot;,&quot;non-dropping-particle&quot;:&quot;&quot;},{&quot;family&quot;:&quot;Christensen&quot;,&quot;given&quot;:&quot;Jesper F.&quot;,&quot;parse-names&quot;:false,&quot;dropping-particle&quot;:&quot;&quot;,&quot;non-dropping-particle&quot;:&quot;&quot;}],&quot;container-title&quot;:&quot;Annals of Surgery&quot;,&quot;container-title-short&quot;:&quot;Ann Surg&quot;,&quot;accessed&quot;:{&quot;date-parts&quot;:[[2023,1,24]]},&quot;DOI&quot;:&quot;10.1097/SLA.0000000000002679&quot;,&quot;ISSN&quot;:&quot;15281140&quot;,&quot;PMID&quot;:&quot;29373365&quot;,&quot;URL&quot;:&quot;https://journals.lww.com/annalsofsurgery/Fulltext/2018/07000/Sarcopenia_and_Postoperative_Complication_Risk_in.12.aspx&quot;,&quot;issued&quot;:{&quot;date-parts&quot;:[[2018,7,1]]},&quot;page&quot;:&quot;58-69&quot;,&quot;abstract&quot;:&quot;Objective: The aim of the study was to evaluate sarcopenia as a predictor of postoperative risk of major and total complications after surgery for gastrointestinal cancer. Background: Sarcopenia is associated with poor survival in gastrointestinal cancer patients, but the role of sarcopenia as prognostic tool in surgical oncology has not been established, and no consensus exists regarding assessment and management of sarcopenic patients. Methods: We performed a systematic search for citations in EMBASE, Web of Science, and PubMed from 2004 to January 31, 2017. Random effects meta-analyses were used to estimate the pooled risk ratio for postoperative complications by Clavien-Dindo grade (total complications: grade ≥2; major complications: grade ≥3) in patients with sarcopenia versus patients without sarcopenia. Stratified analyses were performed by sarcopenia criteria, cutoff level, assessment methods, study quality, cancer diagnosis, and \&quot;Enhanced Recovery After Surgery\&quot; care. Results: Twenty-nine studies (n = 7176) were included with sarcopenia prevalence ranging between 12% and 78%. Preoperative incidence of sarcopenia was associated with increased risk of major complications (risk ratio 1.40; 95% confidence interval, 1.20-1.64; P &lt; 0.001; I 2 = 52%) and total complications (risk ratio 1.35; 95% confidence interval, 1.12-1.61; P = 0.001; I 2 = 60%). Moderate heterogeneity was found for both meta-analyses. Subgroup analyses showed that sarcopenia remained a consistent risk factor across stratification by sarcopenia criteria, assessment methods, study quality, and diagnoses. Conclusions: Sarcopenia was associated with an increased risk of complications after gastrointestinal tumor resection, but lack of methodological consensus hampers the interpretation and clinical utilization of these findings. Combining assessment of muscle mass with measures of physical function may increase the prognostic value and accuracy in preoperative risk stratification.&quot;,&quot;publisher&quot;:&quot;Lippincott Williams and Wilkins&quot;,&quot;issue&quot;:&quot;1&quot;,&quot;volume&quot;:&quot;268&quot;},&quot;isTemporary&quot;:false}]},{&quot;citationID&quot;:&quot;MENDELEY_CITATION_e93b62fe-67ef-40c8-ac25-1dc034b26610&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&quot;,&quot;citationItems&quot;:[{&quot;id&quot;:&quot;7fcafad7-650e-388a-b198-81ef5a35cc18&quot;,&quot;itemData&quot;:{&quot;type&quot;:&quot;article-journal&quot;,&quot;id&quot;:&quot;7fcafad7-650e-388a-b198-81ef5a35cc18&quot;,&quot;title&quot;:&quot;A Root-Cause Analysis of Mortality Following Major Pancreatectomy&quot;,&quot;author&quot;:[{&quot;family&quot;:&quot;Vollmer&quot;,&quot;given&quot;:&quot;Charles Mahlon&quot;,&quot;parse-names&quot;:false,&quot;dropping-particle&quot;:&quot;&quot;,&quot;non-dropping-particle&quot;:&quot;&quot;},{&quot;family&quot;:&quot;Sanchez&quot;,&quot;given&quot;:&quot;Norberto&quot;,&quot;parse-names&quot;:false,&quot;dropping-particle&quot;:&quot;&quot;,&quot;non-dropping-particle&quot;:&quot;&quot;},{&quot;family&quot;:&quot;Gondek&quot;,&quot;given&quot;:&quot;Stephen&quot;,&quot;parse-names&quot;:false,&quot;dropping-particle&quot;:&quot;&quot;,&quot;non-dropping-particle&quot;:&quot;&quot;},{&quot;family&quot;:&quot;McAuliffe&quot;,&quot;given&quot;:&quot;John&quot;,&quot;parse-names&quot;:false,&quot;dropping-particle&quot;:&quot;&quot;,&quot;non-dropping-particle&quot;:&quot;&quot;},{&quot;family&quot;:&quot;Kent&quot;,&quot;given&quot;:&quot;Tara S.&quot;,&quot;parse-names&quot;:false,&quot;dropping-particle&quot;:&quot;&quot;,&quot;non-dropping-particle&quot;:&quot;&quot;},{&quot;family&quot;:&quot;Christein&quot;,&quot;given&quot;:&quot;John D.&quot;,&quot;parse-names&quot;:false,&quot;dropping-particle&quot;:&quot;&quot;,&quot;non-dropping-particle&quot;:&quot;&quot;},{&quot;family&quot;:&quot;Callery&quot;,&quot;given&quot;:&quot;Mark P.&quot;,&quot;parse-names&quot;:false,&quot;dropping-particle&quot;:&quot;&quot;,&quot;non-dropping-particle&quot;:&quot;&quot;}],&quot;container-title&quot;:&quot;Journal of Gastrointestinal Surgery&quot;,&quot;accessed&quot;:{&quot;date-parts&quot;:[[2023,1,25]]},&quot;DOI&quot;:&quot;10.1007/S11605-011-1753-X/METRICS&quot;,&quot;ISSN&quot;:&quot;1091255X&quot;,&quot;PMID&quot;:&quot;22065319&quot;,&quot;URL&quot;:&quot;https://link.springer.com/article/10.1007/s11605-011-1753-x&quot;,&quot;issued&quot;:{&quot;date-parts&quot;:[[2012,1,8]]},&quot;page&quot;:&quot;89-103&quot;,&quot;abstract&quot;:&quot;Introduction: Although mortality rates from pancreatectomy have decreased worldwide, death remains an infrequent but profound event at an individual practice level. Root-cause analysis is a retrospective method commonly employed to understand adverse events. We evaluate whether emerging mortality risk assessment tools sufficiently predict and account for actual clinical events that are often identified by root-cause analysis. Methods: We assembled a Pancreatic Surgery Mortality Study Group comprised of 36 pancreatic surgeons from 15 institutions in 4 countries. Mortalities after pancreatectomy (30 and 90 days) were accrued from 2000 to 2010. For root-cause analysis, each surgeon \&quot;deconstructed\&quot; the clinical events preceding a death to determine cause. We next tested whether mortality risk assessment tools (ASA, POSSUM, Charlson, SOAR, and NSQIP) could predict those patients who would die (n = 218) and compared their prognostic accuracy against a cohort of resections in which no patient died (n = 1,177). Results: Two hundred eighteen deaths (184 Whipple's resection, 18 distal pancreatectomies, and 16 total pancreatectomies) were identified from 11,559 pancreatectomies performed by surgeons whose experience averaged 14. 5 years. Overall 30- and 90-day mortalities were 0. 96% and 1. 89%, respectively. Individual surgeon rates ranged from 0% to 4. 7%. Only 5 patients died intraoperatively, while the other 213 succumbed at a median of 29 days. Mean patient age was 70 years old (38% were &gt;75 years old). Malignancy was the indication in 90% of cases, mostly pancreatic cancer (57%). Median operative time was 365 min and estimated blood loss was 700 cc (range, 100-16,000 cc). Vascular repair or multivisceral resections were required for 19. 7% and 15. 1%, respectively. Seventy-seven percent had a variety of major complications before death. Eighty-seven percent required intensive care unit care, 55% were transfused, and 35% were reoperated upon. Fifty percent died during the index admission, while another 11% died after a readmission. Almost half (n = 107) expired between 31 and 90 days. Only 11% had autopsies. Operation-related complications contributed to 40% of deaths, with pancreatic fistula being the most evident (14%). Technical errors (21%) and poor patient selection (15%) were cited by surgeons. Of deaths, 5. 5% had associated cancer progression-all occurring between 31 and 90 days. Even after root-cause scrutiny, the ultimate cause of death could not be determined for a quarter of the patients-most often between 31 and 90 days. While assorted risk models predicted mortality with variable discrimination from nonmortalities, they consistently underestimated the actual mortality events we report. Conclusion: Root-cause analysis suggests that risk prediction should include, if not emphasize, operative factors related to pancreatectomy. While risk models can distinguish between mortalities and nonmortalities in a collective fashion, they vastly miscalculate the actual chance of death on an individual basis. This study reveals the contributions of both comorbidities and aggressive surgical decisions to mortality. © 2011 The Society for Surgery of the Alimentary Tract.&quot;,&quot;publisher&quot;:&quot;Springer&quot;,&quot;issue&quot;:&quot;1&quot;,&quot;volume&quot;:&quot;16&quot;,&quot;container-title-short&quot;:&quot;&quot;},&quot;isTemporary&quot;:false}]},{&quot;citationID&quot;:&quot;MENDELEY_CITATION_5de2d21a-c33b-4e8c-a837-918b85dd2b3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&quot;,&quot;citationItems&quot;:[{&quot;id&quot;:&quot;b2b60e82-586d-3ff9-9025-5afd37b9057a&quot;,&quot;itemData&quot;:{&quot;type&quot;:&quot;article-journal&quot;,&quot;id&quot;:&quot;b2b60e82-586d-3ff9-9025-5afd37b9057a&quot;,&quot;title&quot;:&quot;Clinical definition of sarcopenia&quot;,&quot;author&quot;:[{&quot;family&quot;:&quot;Santilli&quot;,&quot;given&quot;:&quot;Valter&quot;,&quot;parse-names&quot;:false,&quot;dropping-particle&quot;:&quot;&quot;,&quot;non-dropping-particle&quot;:&quot;&quot;},{&quot;family&quot;:&quot;Bernetti&quot;,&quot;given&quot;:&quot;Andrea&quot;,&quot;parse-names&quot;:false,&quot;dropping-particle&quot;:&quot;&quot;,&quot;non-dropping-particle&quot;:&quot;&quot;},{&quot;family&quot;:&quot;Mangone&quot;,&quot;given&quot;:&quot;Massimiliano&quot;,&quot;parse-names&quot;:false,&quot;dropping-particle&quot;:&quot;&quot;,&quot;non-dropping-particle&quot;:&quot;&quot;},{&quot;family&quot;:&quot;Paoloni&quot;,&quot;given&quot;:&quot;Marco&quot;,&quot;parse-names&quot;:false,&quot;dropping-particle&quot;:&quot;&quot;,&quot;non-dropping-particle&quot;:&quot;&quot;}],&quot;container-title&quot;:&quot;Clinical Cases in Mineral and Bone Metabolism&quot;,&quot;accessed&quot;:{&quot;date-parts&quot;:[[2023,1,25]]},&quot;issued&quot;:{&quot;date-parts&quot;:[[2014]]},&quot;page&quot;:&quot;177-180&quot;,&quot;abstract&quot;:&quot;Sarcopenia is a condition characterized by loss of skeletal muscle mass and function. Although it is primarily a disease of the elderly, its development may be associated with conditions that are not exclusively seen in older persons. Sarcopenia is a syndrome characterized by progressive and generalized loss of skeletal muscle mass and strength and it is strictly correlated with physical disability, poor quality of life and death. Risk factors for sarcopenia include age, gender and level of physical activity. In conditions such as ma-lignancy, rheumatoid arthritis and aging, lean body mass is lost while fat mass may be preserved or even increased. The loss in muscle mass may be associated with increased body fat so that despite normal weight there is marked weakness, this is a condition called sarcopenic obesity. There is an important correlation between inactivity and losses of muscle mass and strength, this suggests that physical activity should be a protective factor for the prevention but also the management of sarcopenia. Furthermore one of the first step to be taken for a person with sarcopenia or clinical frailty is to ensure that the sarcopenic patient is receiving correct and sufficient nutrition. Sarcopenia has a greater effect on survival. It should be important to prevent or postpone as much as possible the onset of this condition, to enhance survival and to reduce the demand for long-term care. Interventions for sarcopenia need to be developed with most attention on exercise and nutritional interventions.&quot;,&quot;issue&quot;:&quot;3&quot;,&quot;volume&quot;:&quot;11&quot;,&quot;container-title-short&quot;:&quot;&quot;},&quot;isTemporary&quot;:false}]},{&quot;citationID&quot;:&quot;MENDELEY_CITATION_69bad2c5-1392-4ebb-8164-8cbd8d67f2f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&quot;,&quot;citationItems&quot;:[{&quot;id&quot;:&quot;d4471937-5130-3384-a6bb-4fecdc253ccb&quot;,&quot;itemData&quot;:{&quot;type&quot;:&quot;article-journal&quot;,&quot;id&quot;:&quot;d4471937-5130-3384-a6bb-4fecdc253ccb&quot;,&quot;title&quot;:&quot;Myosteatosis is associated with poor physical fitness in patients undergoing hepatopancreatobiliary surgery&quot;,&quot;author&quot;:[{&quot;family&quot;:&quot;West&quot;,&quot;given&quot;:&quot;Malcolm A.&quot;,&quot;parse-names&quot;:false,&quot;dropping-particle&quot;:&quot;&quot;,&quot;non-dropping-particle&quot;:&quot;&quot;},{&quot;family&quot;:&quot;Dijk&quot;,&quot;given&quot;:&quot;David P.J.&quot;,&quot;parse-names&quot;:false,&quot;dropping-particle&quot;:&quot;&quot;,&quot;non-dropping-particle&quot;:&quot;van&quot;},{&quot;family&quot;:&quot;Gleadowe&quot;,&quot;given&quot;:&quot;Fredrick&quot;,&quot;parse-names&quot;:false,&quot;dropping-particle&quot;:&quot;&quot;,&quot;non-dropping-particle&quot;:&quot;&quot;},{&quot;family&quot;:&quot;Reeves&quot;,&quot;given&quot;:&quot;Thomas&quot;,&quot;parse-names&quot;:false,&quot;dropping-particle&quot;:&quot;&quot;,&quot;non-dropping-particle&quot;:&quot;&quot;},{&quot;family&quot;:&quot;Primrose&quot;,&quot;given&quot;:&quot;John N.&quot;,&quot;parse-names&quot;:false,&quot;dropping-particle&quot;:&quot;&quot;,&quot;non-dropping-particle&quot;:&quot;&quot;},{&quot;family&quot;:&quot;Abu Hilal&quot;,&quot;given&quot;:&quot;Mohammed&quot;,&quot;parse-names&quot;:false,&quot;dropping-particle&quot;:&quot;&quot;,&quot;non-dropping-particle&quot;:&quot;&quot;},{&quot;family&quot;:&quot;Edwards&quot;,&quot;given&quot;:&quot;Mark R.&quot;,&quot;parse-names&quot;:false,&quot;dropping-particle&quot;:&quot;&quot;,&quot;non-dropping-particle&quot;:&quot;&quot;},{&quot;family&quot;:&quot;Jack&quot;,&quot;given&quot;:&quot;Sandy&quot;,&quot;parse-names&quot;:false,&quot;dropping-particle&quot;:&quot;&quot;,&quot;non-dropping-particle&quot;:&quot;&quot;},{&quot;family&quot;:&quot;Rensen&quot;,&quot;given&quot;:&quot;Sander S.S.&quot;,&quot;parse-names&quot;:false,&quot;dropping-particle&quot;:&quot;&quot;,&quot;non-dropping-particle&quot;:&quot;&quot;},{&quot;family&quot;:&quot;Grocott&quot;,&quot;given&quot;:&quot;Michael P.W.&quot;,&quot;parse-names&quot;:false,&quot;dropping-particle&quot;:&quot;&quot;,&quot;non-dropping-particle&quot;:&quot;&quot;},{&quot;family&quot;:&quot;Levett&quot;,&quot;given&quot;:&quot;Denny Z.H.&quot;,&quot;parse-names&quot;:false,&quot;dropping-particle&quot;:&quot;&quot;,&quot;non-dropping-particle&quot;:&quot;&quot;},{&quot;family&quot;:&quot;Olde Damink&quot;,&quot;given&quot;:&quot;Steven W.M.&quot;,&quot;parse-names&quot;:false,&quot;dropping-particle&quot;:&quot;&quot;,&quot;non-dropping-particle&quot;:&quot;&quot;}],&quot;container-title&quot;:&quot;Journal of Cachexia, Sarcopenia and Muscle&quot;,&quot;container-title-short&quot;:&quot;J Cachexia Sarcopenia Muscle&quot;,&quot;accessed&quot;:{&quot;date-parts&quot;:[[2023,1,25]]},&quot;DOI&quot;:&quot;10.1002/JCSM.12433&quot;,&quot;ISSN&quot;:&quot;2190-6009&quot;,&quot;PMID&quot;:&quot;31115169&quot;,&quot;URL&quot;:&quot;https://onlinelibrary.wiley.com/doi/full/10.1002/jcsm.12433&quot;,&quot;issued&quot;:{&quot;date-parts&quot;:[[2019,8,1]]},&quot;page&quot;:&quot;860-871&quot;,&quot;abstract&quot;:&quot;Background: Body composition assessment, measured using single-slice computed tomography (CT) image at L3 level, and aerobic physical fitness, objectively measured using cardiopulmonary exercise testing (CPET), are each independently used for perioperative risk assessment. Sarcopenia (i.e. low skeletal muscle mass), myosteatosis [i.e. low skeletal muscle radiation attenuation (SM-RA)], and impaired objectively measured aerobic fitness (reduced oxygen uptake) have been associated with poor post-operative outcomes and survival in various cancer types. However, the association between CT body composition and physical fitness has not been explored. In this study, we assessed the association of CT body composition with selected CPET variables in patients undergoing hepatobiliary and pancreatic surgery. Methods: A pragmatic prospective cohort of 123 patients undergoing hepatobiliary and pancreatic surgery were recruited. All patients underwent preoperative CPET. Preoperative CT scans were analysed using a single-slice CT image at L3 level to assess skeletal muscle mass, adipose tissue mass, and muscle radiation attenuation. Multivariate linear regression was used to test the association between CPET variables and body composition. Main outcomes were oxygen uptake at anaerobic threshold ((Formula presented.) O2 at AT), oxygen uptake at peak exercise ((Formula presented.) O2 peak), skeletal muscle mass, and SM-RA. Results: Of 123 patients recruited [77 men (63%), median age 66.9 ± 11.7, median body mass index 27.3 ± 5.2], 113 patients had good-quality abdominal CT scans available and were included. Of the CT body composition variables, SM-RA had the strongest correlation with (Formula presented.) O2 peak (r = 0.57, P &lt; 0.001) and (Formula presented.) O2 at AT (r = 0.45, P &lt; 0.001) while skeletal muscle mass was only weakly associated with (Formula presented.) O2 peak (r = 0.24, P &lt; 0.010). In the multivariate analysis, only SM-RA was associated with (Formula presented.) O2 peak (B = 0.25, 95% CI 0.15–0.34, P &lt; 0.001, R2 = 0.42) and (Formula presented.) O2 at AT (B = 0.13, 95% CI 0.06–0.18, P &lt; 0.001, R2 = 0.26). Conclusions: There is a positive association between preoperative CT SM-RA and preoperative physical fitness ((Formula presented.) O2 at AT and at peak). This study demonstrates that myosteatosis, and not sarcopenia, is associated with reduced aerobic physical fitness. Combining both myosteatosis and physical fitness variables may provide additive risk stratification accuracy and guide interventions during the perioperative period.&quot;,&quot;publisher&quot;:&quot;Springer Nature&quot;,&quot;issue&quot;:&quot;4&quot;,&quot;volume&quot;:&quot;10&quot;},&quot;isTemporary&quot;:false}]},{&quot;citationID&quot;:&quot;MENDELEY_CITATION_6b38c3b3-5b98-425d-8ee7-52ec60281ff2&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&quot;,&quot;citationItems&quot;:[{&quot;id&quot;:&quot;0cad7e32-a40a-3496-b923-0b4360b612bc&quot;,&quot;itemData&quot;:{&quot;type&quot;:&quot;article-journal&quot;,&quot;id&quot;:&quot;0cad7e32-a40a-3496-b923-0b4360b612bc&quot;,&quot;title&quot;:&quot;Skeletal muscle wasting and long-term prognosis in patients undergoing rectal cancer surgery without neoadjuvant therapy&quot;,&quot;author&quot;:[{&quot;family&quot;:&quot;Giani&quot;,&quot;given&quot;:&quot;Alessandro&quot;,&quot;parse-names&quot;:false,&quot;dropping-particle&quot;:&quot;&quot;,&quot;non-dropping-particle&quot;:&quot;&quot;},{&quot;family&quot;:&quot;Famularo&quot;,&quot;given&quot;:&quot;Simone&quot;,&quot;parse-names&quot;:false,&quot;dropping-particle&quot;:&quot;&quot;,&quot;non-dropping-particle&quot;:&quot;&quot;},{&quot;family&quot;:&quot;Fogliati&quot;,&quot;given&quot;:&quot;Alessandro&quot;,&quot;parse-names&quot;:false,&quot;dropping-particle&quot;:&quot;&quot;,&quot;non-dropping-particle&quot;:&quot;&quot;},{&quot;family&quot;:&quot;Riva&quot;,&quot;given&quot;:&quot;Luca&quot;,&quot;parse-names&quot;:false,&quot;dropping-particle&quot;:&quot;&quot;,&quot;non-dropping-particle&quot;:&quot;&quot;},{&quot;family&quot;:&quot;Tamini&quot;,&quot;given&quot;:&quot;Nicolò&quot;,&quot;parse-names&quot;:false,&quot;dropping-particle&quot;:&quot;&quot;,&quot;non-dropping-particle&quot;:&quot;&quot;},{&quot;family&quot;:&quot;Ippolito&quot;,&quot;given&quot;:&quot;Davide&quot;,&quot;parse-names&quot;:false,&quot;dropping-particle&quot;:&quot;&quot;,&quot;non-dropping-particle&quot;:&quot;&quot;},{&quot;family&quot;:&quot;Nespoli&quot;,&quot;given&quot;:&quot;Luca&quot;,&quot;parse-names&quot;:false,&quot;dropping-particle&quot;:&quot;&quot;,&quot;non-dropping-particle&quot;:&quot;&quot;},{&quot;family&quot;:&quot;Braga&quot;,&quot;given&quot;:&quot;Marco&quot;,&quot;parse-names&quot;:false,&quot;dropping-particle&quot;:&quot;&quot;,&quot;non-dropping-particle&quot;:&quot;&quot;},{&quot;family&quot;:&quot;Gianotti&quot;,&quot;given&quot;:&quot;Luca&quot;,&quot;parse-names&quot;:false,&quot;dropping-particle&quot;:&quot;&quot;,&quot;non-dropping-particle&quot;:&quot;&quot;}],&quot;container-title&quot;:&quot;World Journal of Surgical Oncology&quot;,&quot;container-title-short&quot;:&quot;World J Surg Oncol&quot;,&quot;accessed&quot;:{&quot;date-parts&quot;:[[2023,1,25]]},&quot;DOI&quot;:&quot;10.1186/S12957-021-02460-7/FIGURES/1&quot;,&quot;ISSN&quot;:&quot;14777819&quot;,&quot;PMID&quot;:&quot;35216606&quot;,&quot;URL&quot;:&quot;https://wjso.biomedcentral.com/articles/10.1186/s12957-021-02460-7&quot;,&quot;issued&quot;:{&quot;date-parts&quot;:[[2022,12,1]]},&quot;page&quot;:&quot;1-9&quot;,&quot;abstract&quot;:&quot;Background: Derangement of body composition has been associated with dismal long-term survival in several gastrointestinal cancers including rectal tumors treated with neoadjuvant therapies. The role of specific preoperative anthropometric indexes on the oncologic outcomes of patients undergoing upfront surgery for rectal cancer has not been investigated. The aim of the study is to evaluate the association of body composition and overall survival in this specific cohort. Methods: Lumbar computed tomography images, obtained within the 30 days previous to surgery, between January 2009 and December 2016, were used to calculate population-specific thresholds of muscle mass (sarcopenia), subcutaneous and visceral adiposity, visceral obesity, sarcopenic obesity, and myosteatosis. These body composition variables were related with overall survival (OS), tumor-specific survival (TSS), and disease-free survival (DFS). OS, TSS, and DFS were evaluated by the Kaplan-Meier method. Cox regression analysis was used to identify independent predictors of mortality, tumor-specific mortality, and recurrence, and data were presented as hazard ratio (HR) and 95% confidence interval (CI). Results: During the study period, 411 patients underwent rectal resection for cancer, and among these, 129 were without neoadjuvant chemoradiation. The median follow-up was 96.7 months. At the end of the follow-up, 41 patients (31.8%) had died; of these, 26 (20.1%) died for tumor-related reasons, and 36 (27.1%) experienced disease recurrence. One-, three-, and five-year OS was 95.7%, 86.0%, and 76.8% for non-sarcopenic patients versus 82.4%, 58.8%, and 40.0% for sarcopenic ones respectively (p &lt; 0.001). Kaplan-Meier survival curves comparing sarcopenic and non-sarcopenic patients showed a significant difference in terms of OS (log-rank &lt; 0.0001). Through multivariate Cox regression, overall mortality risk was associated only with sarcopenia (HR 1.96; 95%CI 1.03–3.74; p = 0.041). Disease stage IV and III (HR 13.75; 95% CI 2.89–65.6; p &lt; 0.001 and HR 4.72; 95% CI 1.06–21.1; p = 0.043, respectively) and sarcopenia (HR 2.62; 95% CI 1.22–5.6; p = 0.013) were independently associated with TSS. The other body composition indexes investigated showed no significant association with prognosis. Conclusions: These results support the inclusion of body composition assessment for prognostic stratification of rectal cancer patients undergoing upfront resection.&quot;,&quot;publisher&quot;:&quot;BioMed Central Ltd&quot;,&quot;issue&quot;:&quot;1&quot;,&quot;volume&quot;:&quot;20&quot;},&quot;isTemporary&quot;:false},{&quot;id&quot;:&quot;d40b14eb-3dfc-3c0c-8bf3-238e14474206&quot;,&quot;itemData&quot;:{&quot;type&quot;:&quot;article-journal&quot;,&quot;id&quot;:&quot;d40b14eb-3dfc-3c0c-8bf3-238e14474206&quot;,&quot;title&quot;:&quot;The impact of sarcopenia and myosteatosis on postoperative outcomes and 5-year survival in curatively operated colorectal cancer patients – A retrospective register study&quot;,&quot;author&quot;:[{&quot;family&quot;:&quot;Aro&quot;,&quot;given&quot;:&quot;Raila&quot;,&quot;parse-names&quot;:false,&quot;dropping-particle&quot;:&quot;&quot;,&quot;non-dropping-particle&quot;:&quot;&quot;},{&quot;family&quot;:&quot;Mäkäräinen-Uhlbäck&quot;,&quot;given&quot;:&quot;Elisa&quot;,&quot;parse-names&quot;:false,&quot;dropping-particle&quot;:&quot;&quot;,&quot;non-dropping-particle&quot;:&quot;&quot;},{&quot;family&quot;:&quot;Ämmälä&quot;,&quot;given&quot;:&quot;Noora&quot;,&quot;parse-names&quot;:false,&quot;dropping-particle&quot;:&quot;&quot;,&quot;non-dropping-particle&quot;:&quot;&quot;},{&quot;family&quot;:&quot;Rautio&quot;,&quot;given&quot;:&quot;Tero&quot;,&quot;parse-names&quot;:false,&quot;dropping-particle&quot;:&quot;&quot;,&quot;non-dropping-particle&quot;:&quot;&quot;},{&quot;family&quot;:&quot;Ohtonen&quot;,&quot;given&quot;:&quot;Pasi&quot;,&quot;parse-names&quot;:false,&quot;dropping-particle&quot;:&quot;&quot;,&quot;non-dropping-particle&quot;:&quot;&quot;},{&quot;family&quot;:&quot;Saarnio&quot;,&quot;given&quot;:&quot;Juha&quot;,&quot;parse-names&quot;:false,&quot;dropping-particle&quot;:&quot;&quot;,&quot;non-dropping-particle&quot;:&quot;&quot;},{&quot;family&quot;:&quot;Meriläinen&quot;,&quot;given&quot;:&quot;Sanna&quot;,&quot;parse-names&quot;:false,&quot;dropping-particle&quot;:&quot;&quot;,&quot;non-dropping-particle&quot;:&quot;&quot;}],&quot;container-title&quot;:&quot;European Journal of Surgical Oncology&quot;,&quot;accessed&quot;:{&quot;date-parts&quot;:[[2023,1,25]]},&quot;DOI&quot;:&quot;10.1016/j.ejso.2020.03.206&quot;,&quot;ISSN&quot;:&quot;15322157&quot;,&quot;PMID&quot;:&quot;32224072&quot;,&quot;URL&quot;:&quot;http://www.ejso.com/article/S074879832030353X/fulltext&quot;,&quot;issued&quot;:{&quot;date-parts&quot;:[[2020,9,1]]},&quot;page&quot;:&quot;1656-1662&quot;,&quot;abstract&quot;:&quot;Background: The aim of this study was to evaluate whether sarcopenia or myosteatosis have an impact on short- and long-term results in patients who were surgically treated for colorectal cancer. Methods: During 2007–2011 curatively treated colorectal cancer patients (n = 348) were included in the study. Clinical data was collected retrospectively from patient registers. Skeletal muscle mass was measured at the L3 level via venous-phase computed tomography and patients were divided into sarcopenic and non-sarcopenic and into myosteatotic and non-myosteatotic. Postoperative morbidity and mortality were analysed in these groups. Results: Sarcopenia was found in 208 patients (59.8%) and myosteatosis was found in 108 patients (31.2%). Sarcopenia was associated with increased risk of postoperative pneumonia (6.7% vs. 1.4%, p = 0.021). Sarcopenic colon cancer patients had higher rate of cardiorespiratory complications than non-sarcopenic (6.3% vs. 0.0%, p = 0.023) and sarcopenic rectum cancer patients had more often pneumonia than non-sarcopenic (8.5% vs. 0.0%, p = 0.041). Discharge to home was less common in myosteatotic patients than in non-myosteatotic patients (47.7% vs. 76.9%, p &lt; 0.001) and also in sarcopenic patients than in non-sarcopenic patients (62.7% vs. 75.5%, p = 0.013). Myosteatotic patients had decreased overall survival according to a Kaplan-Meier analysis (p = 0.002) and in the multivariable-adjusted Cox model (HR = 1.6, p = 0.034). Conclusions: Sarcopenia increases the pneumonia and cardiorespiratory complication rates. Sarcopenia and myosteatosis predicts the need for institutional care after colorectal cancer surgery. Sarcopenia and myosteatosis seem to be negative factors for colorectal cancer patients’ survival. Myosteatosis is an independent risk factor for poor overall 5-year survival.&quot;,&quot;publisher&quot;:&quot;W.B. Saunders Ltd&quot;,&quot;issue&quot;:&quot;9&quot;,&quot;volume&quot;:&quot;46&quot;,&quot;container-title-short&quot;:&quot;&quot;},&quot;isTemporary&quot;:false}]},{&quot;citationID&quot;:&quot;MENDELEY_CITATION_1e0740ca-3a90-4735-86d1-afbcdc66b4e2&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&quot;,&quot;citationItems&quot;:[{&quot;id&quot;:&quot;771b0dd7-fb8e-3391-93dd-1c9a27086ccc&quot;,&quot;itemData&quot;:{&quot;type&quot;:&quot;article-journal&quot;,&quot;id&quot;:&quot;771b0dd7-fb8e-3391-93dd-1c9a27086ccc&quot;,&quot;title&quot;:&quot;Effects of Statins on 3-Hydroxy-3-Methylglutaryl Coenzyme A Reductase Inhibition Beyond Low-Density Lipoprotein Cholesterol&quot;,&quot;author&quot;:[{&quot;family&quot;:&quot;Liao&quot;,&quot;given&quot;:&quot;James K.&quot;,&quot;parse-names&quot;:false,&quot;dropping-particle&quot;:&quot;&quot;,&quot;non-dropping-particle&quot;:&quot;&quot;}],&quot;container-title&quot;:&quot;American Journal of Cardiology&quot;,&quot;accessed&quot;:{&quot;date-parts&quot;:[[2023,1,25]]},&quot;DOI&quot;:&quot;10.1016/J.AMJCARD.2005.06.009&quot;,&quot;ISSN&quot;:&quot;0002-9149&quot;,&quot;PMID&quot;:&quot;16126020&quot;,&quot;URL&quot;:&quot;http://www.ajconline.org/article/S0002914905009550/fulltext&quot;,&quot;issued&quot;:{&quot;date-parts&quot;:[[2005,9,5]]},&quot;page&quot;:&quot;24-33&quot;,&quot;abstract&quot;:&quot;&lt;p&gt;Statins are potent inhibitors of cholesterol biosynthesis and exert beneficial effects in the primary and secondary prevention of coronary artery disease. However, the overall benefits observed with statins appear to occur much earlier and to be greater than what might be expected from changes in lipid levels alone, suggesting effects beyond cholesterol lowering. Indeed, recent studies indicate that some of the cholesterol-independent or \&quot;pleiotropic\&quot; effects of statins involve improving endothelial function, enhancing the stability of atherosclerotic plaques, decreasing oxidative stress and inflammation, and inhibiting the thrombogenic response. Many of these pleiotropic effects are mediated by inhibition of isoprenoids, which serve as lipid attachments for intracellular signaling molecules. In particular, inhibition of the small guanosine triphosphate–binding proteins Rho, Ras, and Rac, whose proper membrane localization and function are dependent on isoprenylation, may play an important role in mediating the pleiotropic effects of statins.&lt;/p&gt;&quot;,&quot;publisher&quot;:&quot;Elsevier&quot;,&quot;issue&quot;:&quot;5&quot;,&quot;volume&quot;:&quot;96&quot;,&quot;container-title-short&quot;:&quot;&quot;},&quot;isTemporary&quot;:false},{&quot;id&quot;:&quot;ca888bff-a566-373d-9a3b-4b8ff2867440&quot;,&quot;itemData&quot;:{&quot;type&quot;:&quot;article-journal&quot;,&quot;id&quot;:&quot;ca888bff-a566-373d-9a3b-4b8ff2867440&quot;,&quot;title&quot;:&quot;The pharmacology of statins&quot;,&quot;author&quot;:[{&quot;family&quot;:&quot;Sirtori&quot;,&quot;given&quot;:&quot;Cesare R.&quot;,&quot;parse-names&quot;:false,&quot;dropping-particle&quot;:&quot;&quot;,&quot;non-dropping-particle&quot;:&quot;&quot;}],&quot;container-title&quot;:&quot;Pharmacological Research&quot;,&quot;container-title-short&quot;:&quot;Pharmacol Res&quot;,&quot;accessed&quot;:{&quot;date-parts&quot;:[[2023,1,25]]},&quot;DOI&quot;:&quot;10.1016/J.PHRS.2014.03.002&quot;,&quot;ISSN&quot;:&quot;1043-6618&quot;,&quot;PMID&quot;:&quot;24657242&quot;,&quot;issued&quot;:{&quot;date-parts&quot;:[[2014,10,1]]},&quot;page&quot;:&quot;3-11&quot;,&quot;abstract&quot;:&quot;Statins, inhibitors of the hydroxymethylglutaryl-CoA (HMG-CoA) reductase enzyme, are molecules of fungal origin. By inhibiting a key step in the sterol biosynthetic pathway statins are powerful cholesterol lowering medications and have provided outstanding contributions to the prevention of cardiovascular disease. Their detection in mycetes traces back to close to 40 years ago: there were, originally, widely opposing views on their therapeutic potential. From then on, intensive pharmaceutical development has led to the final availability in the clinic of seven statin molecules, characterized by differences in bioavailability, lipo/hydrophilicity, cytochrome P-450 mediated metabolism and cellular transport mechanisms. These differences are reflected in their relative power (mg LDL-cholesterol reduction per mg dose) and possibly in parenchymal or muscular toxicities. The impact of the antagonism of statins on a crucial step of intermediary metabolism leads, in fact, both to a reduction of cholesterol biosynthesis as well as to additional pharmacodynamic (so called \&quot;pleiotropic\&quot;) effects. In the face of an extraordinary clinical success, the emergence of some side effects, e.g. raised incidence of diabetes and cataracts as well as frequent muscular side effects, have led to increasing concern by physicians. However, also in view of the present relatively low cost of these drugs, their impact on daily therapy of vascular patients is unlikely to change. © 2014 Elsevier Ltd.&quot;,&quot;publisher&quot;:&quot;Academic Press&quot;,&quot;volume&quot;:&quot;88&quot;},&quot;isTemporary&quot;:false}]},{&quot;citationID&quot;:&quot;MENDELEY_CITATION_ddc8dc37-7f09-4f84-8311-d48225fb4ffe&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&quot;,&quot;citationItems&quot;:[{&quot;id&quot;:&quot;0630c030-2744-36cb-aadc-abdfc495243b&quot;,&quot;itemData&quot;:{&quot;type&quot;:&quot;article-journal&quot;,&quot;id&quot;:&quot;0630c030-2744-36cb-aadc-abdfc495243b&quot;,&quot;title&quot;:&quot;Statin-induced myopathy: a review and update&quot;,&quot;author&quot;:[{&quot;family&quot;:&quot;Abd&quot;,&quot;given&quot;:&quot;Thura T.&quot;,&quot;parse-names&quot;:false,&quot;dropping-particle&quot;:&quot;&quot;,&quot;non-dropping-particle&quot;:&quot;&quot;},{&quot;family&quot;:&quot;Jacobson&quot;,&quot;given&quot;:&quot;Terry A.&quot;,&quot;parse-names&quot;:false,&quot;dropping-particle&quot;:&quot;&quot;,&quot;non-dropping-particle&quot;:&quot;&quot;}],&quot;container-title&quot;:&quot;http://dx.doi.org/10.1517/14740338.2011.540568&quot;,&quot;accessed&quot;:{&quot;date-parts&quot;:[[2023,1,25]]},&quot;DOI&quot;:&quot;10.1517/14740338.2011.540568&quot;,&quot;ISSN&quot;:&quot;14740338&quot;,&quot;PMID&quot;:&quot;21342078&quot;,&quot;URL&quot;:&quot;https://www.tandfonline.com/doi/abs/10.1517/14740338.2011.540568&quot;,&quot;issued&quot;:{&quot;date-parts&quot;:[[2011,5]]},&quot;page&quot;:&quot;373-387&quot;,&quot;abstract&quot;:&quot;Introduction: Statin-induced myopathy is an important cause of statin intolerance and the most common cause of statin discontinuation. Observational studies estimate that 10 – 15% of statin users d...&quot;,&quot;publisher&quot;:&quot;Taylor &amp; Francis&quot;,&quot;issue&quot;:&quot;3&quot;,&quot;volume&quot;:&quot;10&quot;,&quot;container-title-short&quot;:&quot;&quot;},&quot;isTemporary&quot;:false},{&quot;id&quot;:&quot;3718d4d0-a47d-3169-b07a-70d477f2edeb&quot;,&quot;itemData&quot;:{&quot;type&quot;:&quot;article-journal&quot;,&quot;id&quot;:&quot;3718d4d0-a47d-3169-b07a-70d477f2edeb&quot;,&quot;title&quot;:&quot;Risk of myopathy in patients in therapy with statins: Identification of biological markers in a pilot study&quot;,&quot;author&quot;:[{&quot;family&quot;:&quot;Camerino&quot;,&quot;given&quot;:&quot;Giulia M.&quot;,&quot;parse-names&quot;:false,&quot;dropping-particle&quot;:&quot;&quot;,&quot;non-dropping-particle&quot;:&quot;&quot;},{&quot;family&quot;:&quot;Musumeci&quot;,&quot;given&quot;:&quot;Olimpia&quot;,&quot;parse-names&quot;:false,&quot;dropping-particle&quot;:&quot;&quot;,&quot;non-dropping-particle&quot;:&quot;&quot;},{&quot;family&quot;:&quot;Conte&quot;,&quot;given&quot;:&quot;Elena&quot;,&quot;parse-names&quot;:false,&quot;dropping-particle&quot;:&quot;&quot;,&quot;non-dropping-particle&quot;:&quot;&quot;},{&quot;family&quot;:&quot;Musaraj&quot;,&quot;given&quot;:&quot;Kejla&quot;,&quot;parse-names&quot;:false,&quot;dropping-particle&quot;:&quot;&quot;,&quot;non-dropping-particle&quot;:&quot;&quot;},{&quot;family&quot;:&quot;Fonzino&quot;,&quot;given&quot;:&quot;Adriano&quot;,&quot;parse-names&quot;:false,&quot;dropping-particle&quot;:&quot;&quot;,&quot;non-dropping-particle&quot;:&quot;&quot;},{&quot;family&quot;:&quot;Barca&quot;,&quot;given&quot;:&quot;Emanuele&quot;,&quot;parse-names&quot;:false,&quot;dropping-particle&quot;:&quot;&quot;,&quot;non-dropping-particle&quot;:&quot;&quot;},{&quot;family&quot;:&quot;Marino&quot;,&quot;given&quot;:&quot;Marco&quot;,&quot;parse-names&quot;:false,&quot;dropping-particle&quot;:&quot;&quot;,&quot;non-dropping-particle&quot;:&quot;&quot;},{&quot;family&quot;:&quot;Rodolico&quot;,&quot;given&quot;:&quot;Carmelo&quot;,&quot;parse-names&quot;:false,&quot;dropping-particle&quot;:&quot;&quot;,&quot;non-dropping-particle&quot;:&quot;&quot;},{&quot;family&quot;:&quot;Tricarico&quot;,&quot;given&quot;:&quot;Domenico&quot;,&quot;parse-names&quot;:false,&quot;dropping-particle&quot;:&quot;&quot;,&quot;non-dropping-particle&quot;:&quot;&quot;},{&quot;family&quot;:&quot;Camerino&quot;,&quot;given&quot;:&quot;Claudia&quot;,&quot;parse-names&quot;:false,&quot;dropping-particle&quot;:&quot;&quot;,&quot;non-dropping-particle&quot;:&quot;&quot;},{&quot;family&quot;:&quot;Carratù&quot;,&quot;given&quot;:&quot;Maria R.&quot;,&quot;parse-names&quot;:false,&quot;dropping-particle&quot;:&quot;&quot;,&quot;non-dropping-particle&quot;:&quot;&quot;},{&quot;family&quot;:&quot;Desaphy&quot;,&quot;given&quot;:&quot;Jean François&quot;,&quot;parse-names&quot;:false,&quot;dropping-particle&quot;:&quot;&quot;,&quot;non-dropping-particle&quot;:&quot;&quot;},{&quot;family&quot;:&quot;Luca&quot;,&quot;given&quot;:&quot;Annamaria&quot;,&quot;parse-names&quot;:false,&quot;dropping-particle&quot;:&quot;de&quot;,&quot;non-dropping-particle&quot;:&quot;&quot;},{&quot;family&quot;:&quot;Toscano&quot;,&quot;given&quot;:&quot;Antonio&quot;,&quot;parse-names&quot;:false,&quot;dropping-particle&quot;:&quot;&quot;,&quot;non-dropping-particle&quot;:&quot;&quot;},{&quot;family&quot;:&quot;Pierno&quot;,&quot;given&quot;:&quot;Sabata&quot;,&quot;parse-names&quot;:false,&quot;dropping-particle&quot;:&quot;&quot;,&quot;non-dropping-particle&quot;:&quot;&quot;}],&quot;container-title&quot;:&quot;Frontiers in Pharmacology&quot;,&quot;container-title-short&quot;:&quot;Front Pharmacol&quot;,&quot;accessed&quot;:{&quot;date-parts&quot;:[[2023,1,25]]},&quot;DOI&quot;:&quot;10.3389/FPHAR.2017.00500/BIBTEX&quot;,&quot;ISSN&quot;:&quot;16639812&quot;,&quot;issued&quot;:{&quot;date-parts&quot;:[[2017,7,1]]},&quot;page&quot;:&quot;500&quot;,&quot;abstract&quot;:&quot;Statin therapy may induce skeletal muscle damage ranging from myalgia to severe rhabdomyolysis. Our previous preclinical studies showed that statin treatment in rats involves the reduction of skeletal muscle ClC-1 chloride channel expression and related chloride conductance (gCl). An increase of the activity of protein kinase C theta (PKC theta) isoform, able to inactivate ClC-1, may contribute to destabilize sarcolemma excitability. These effects can be detrimental for muscle function leading to druginduced myopathy. Our goal is to study the causes of statin-induced muscle side effects in patients at the aim to identify biological markers useful to prevent and counteract statin-induced muscle damage. We examined 10 patients, who experienced myalgia and hyper-CK-emia after starting statin therapy compared to 9 non-myopathic subjects not using lipid-lowering drugs. Western Blot (WB) analysis showed a 40% reduction of ClC-1 protein and increased expression of phosphorylated PKC in muscle biopsies of statin-treated patients with respect to untreated subjects, independently from their age and statin type. Real-time PCR analysis showed that despite reduction of the protein, the ClC-1 mRNA was not significantly changed, suggesting posttranscriptional modification. The mRNA expression of a series of genes was also evaluated. MuRF-1 was increased in accord with muscle atrophy, MEF-2, calcineurin (CN) and GLUT-4 transporter were reduced, suggesting altered transcription, alteration of glucose homeostasis and energy deficit. Accordingly, the phosphorylated form of AMPK, measured by WB, was increased, suggesting cytoprotective process activation. In parallel, mRNA expression of Notch-1, involved in muscle cell proliferation, was highly expressed in statin-treated patients, indicating active regeneration. Also, PGC-1-alpha and isocitrate-dehydrogenase increased expression together with increased activity of mitochondrial citrate-synthase, measured by spectrophotometric assay, suggests mitochondrial biogenesis. Thus, the reduction of ClC-1 protein and consequent sarcolemma hyperexcitability together with energy deficiency appear to be among the most important alterations to be associated with statin-related risk of myopathy in humans. Thus, it may be important to avoid statin treatment in pathologies characterized by energy deficit and chloride channel malfunction. This study validates the measure of ClC-1 expression as a reliable clinical test for assessing statin-dependent risk of myopathy.&quot;,&quot;publisher&quot;:&quot;Frontiers Media S.A.&quot;,&quot;volume&quot;:&quot;8&quot;},&quot;isTemporary&quot;:false}]},{&quot;citationID&quot;:&quot;MENDELEY_CITATION_404cedbd-039c-43e1-94f7-e8b343020b01&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&quot;,&quot;citationItems&quot;:[{&quot;id&quot;:&quot;0945ef12-6b1c-3ca0-9a4b-9c14f005edda&quot;,&quot;itemData&quot;:{&quot;type&quot;:&quot;article-journal&quot;,&quot;id&quot;:&quot;0945ef12-6b1c-3ca0-9a4b-9c14f005edda&quot;,&quot;title&quot;:&quot;State of the Art Comprehensive Review of Individual Statins, Their Differences, Pharmacology, and Clinical Implications&quot;,&quot;author&quot;:[{&quot;family&quot;:&quot;Azemawah&quot;,&quot;given&quot;:&quot;Veronica&quot;,&quot;parse-names&quot;:false,&quot;dropping-particle&quot;:&quot;&quot;,&quot;non-dropping-particle&quot;:&quot;&quot;},{&quot;family&quot;:&quot;Movahed&quot;,&quot;given&quot;:&quot;Mohammad Reza&quot;,&quot;parse-names&quot;:false,&quot;dropping-particle&quot;:&quot;&quot;,&quot;non-dropping-particle&quot;:&quot;&quot;},{&quot;family&quot;:&quot;Centuori&quot;,&quot;given&quot;:&quot;Patrick&quot;,&quot;parse-names&quot;:false,&quot;dropping-particle&quot;:&quot;&quot;,&quot;non-dropping-particle&quot;:&quot;&quot;},{&quot;family&quot;:&quot;Penaflor&quot;,&quot;given&quot;:&quot;Ryan&quot;,&quot;parse-names&quot;:false,&quot;dropping-particle&quot;:&quot;&quot;,&quot;non-dropping-particle&quot;:&quot;&quot;},{&quot;family&quot;:&quot;Riel&quot;,&quot;given&quot;:&quot;Pascal L.&quot;,&quot;parse-names&quot;:false,&quot;dropping-particle&quot;:&quot;&quot;,&quot;non-dropping-particle&quot;:&quot;&quot;},{&quot;family&quot;:&quot;Situ&quot;,&quot;given&quot;:&quot;Steven&quot;,&quot;parse-names&quot;:false,&quot;dropping-particle&quot;:&quot;&quot;,&quot;non-dropping-particle&quot;:&quot;&quot;},{&quot;family&quot;:&quot;Shadmehr&quot;,&quot;given&quot;:&quot;Mehrdad&quot;,&quot;parse-names&quot;:false,&quot;dropping-particle&quot;:&quot;&quot;,&quot;non-dropping-particle&quot;:&quot;&quot;},{&quot;family&quot;:&quot;Hashemzadeh&quot;,&quot;given&quot;:&quot;Mehrnoosh&quot;,&quot;parse-names&quot;:false,&quot;dropping-particle&quot;:&quot;&quot;,&quot;non-dropping-particle&quot;:&quot;&quot;}],&quot;container-title&quot;:&quot;Cardiovascular Drugs and Therapy&quot;,&quot;container-title-short&quot;:&quot;Cardiovasc Drugs Ther&quot;,&quot;accessed&quot;:{&quot;date-parts&quot;:[[2023,1,25]]},&quot;DOI&quot;:&quot;10.1007/S10557-019-06904-X/METRICS&quot;,&quot;ISSN&quot;:&quot;15737241&quot;,&quot;PMID&quot;:&quot;31773344&quot;,&quot;URL&quot;:&quot;https://link.springer.com/article/10.1007/s10557-019-06904-x&quot;,&quot;issued&quot;:{&quot;date-parts&quot;:[[2019,10,1]]},&quot;page&quot;:&quot;625-639&quot;,&quot;abstract&quot;:&quot;Statins are currently the primary treatment for hyperlipidemia, particularly for the treatment of high levels of low-density lipoprotein cholesterol (LDL-C), as many studies have proven benefit in a variety of populations. The benefits of statin treatment for high cholesterol have been proven in many trials. Forefront among different adverse events is statin-induced myopathy, which still eludes complete understanding, and may range anywhere from muscle soreness or fatigue to potentially extremely rare occurrence of rhabdomyolysis. As most adverse events are rare and not life-threatening, in high-risk patients, a high-dose statin should be started initially as data suggests that clinicians rarely up titrate statin therapy after initial prescription leading to under-treatment of many patients requiring high-dose statin therapy. As we will discuss in this paper, musculoskeletal side effects are the main concern and reason for discontinuing statin therapy. The occurrence and true association of other adverse events in patients on statin such as new onset of diabetes, hepatic toxicity, or cognitive impairment are rare, controversial, and not proven. In placebo-controlled studies, abnormal liver function occurs to a similar degree in statin- and placebo-treated patients. This led to FDA removal of the requirement to monitor liver function tests in patients on statin therapy. The combination of statins with other compounds such as ezetimibe or PCSK9 inhibitors has shown some additional benefits in the treatment of hypercholesterolemia. The goal of this manuscript is to conduct a comprehensive review about most commonly used statins and compare data on their history, structures, benefits, adverse effects, and clinical outcomes.&quot;,&quot;publisher&quot;:&quot;Springer&quot;,&quot;issue&quot;:&quot;5&quot;,&quot;volume&quot;:&quot;33&quot;},&quot;isTemporary&quot;:false},{&quot;id&quot;:&quot;234d3517-5784-350e-a15d-72a186d3db7b&quot;,&quot;itemData&quot;:{&quot;type&quot;:&quot;article-journal&quot;,&quot;id&quot;:&quot;234d3517-5784-350e-a15d-72a186d3db7b&quot;,&quot;title&quot;:&quot;Aging of the immune system and impaired muscle regeneration: A failure of immunomodulation of adult myogenesis&quot;,&quot;author&quot;:[{&quot;family&quot;:&quot;Tidball&quot;,&quot;given&quot;:&quot;James G.&quot;,&quot;parse-names&quot;:false,&quot;dropping-particle&quot;:&quot;&quot;,&quot;non-dropping-particle&quot;:&quot;&quot;},{&quot;family&quot;:&quot;Flores&quot;,&quot;given&quot;:&quot;Ivan&quot;,&quot;parse-names&quot;:false,&quot;dropping-particle&quot;:&quot;&quot;,&quot;non-dropping-particle&quot;:&quot;&quot;},{&quot;family&quot;:&quot;Welc&quot;,&quot;given&quot;:&quot;Steven S.&quot;,&quot;parse-names&quot;:false,&quot;dropping-particle&quot;:&quot;&quot;,&quot;non-dropping-particle&quot;:&quot;&quot;},{&quot;family&quot;:&quot;Wehling-Henricks&quot;,&quot;given&quot;:&quot;Michelle&quot;,&quot;parse-names&quot;:false,&quot;dropping-particle&quot;:&quot;&quot;,&quot;non-dropping-particle&quot;:&quot;&quot;},{&quot;family&quot;:&quot;Ochi&quot;,&quot;given&quot;:&quot;Eisuke&quot;,&quot;parse-names&quot;:false,&quot;dropping-particle&quot;:&quot;&quot;,&quot;non-dropping-particle&quot;:&quot;&quot;}],&quot;container-title&quot;:&quot;Experimental Gerontology&quot;,&quot;container-title-short&quot;:&quot;Exp Gerontol&quot;,&quot;accessed&quot;:{&quot;date-parts&quot;:[[2023,1,25]]},&quot;DOI&quot;:&quot;10.1016/J.EXGER.2020.111200&quot;,&quot;ISSN&quot;:&quot;0531-5565&quot;,&quot;PMID&quot;:&quot;33359378&quot;,&quot;issued&quot;:{&quot;date-parts&quot;:[[2021,3,1]]},&quot;page&quot;:&quot;111200&quot;,&quot;abstract&quot;:&quot;Skeletal muscle regeneration that follows acute injury is strongly influenced by interactions with immune cells that invade and proliferate in the damaged tissue. Discoveries over the past 20 years have identified many of the key mechanisms through which myeloid cells, especially macrophages, regulate muscle regeneration. In addition, lymphoid cells that include CD8+ T-cells and regulatory T-cells also significantly affect the course of muscle regeneration. During aging, the regenerative capacity of skeletal muscle declines, which can contribute to progressive loss of muscle mass and function. Those age-related reductions in muscle regeneration are accompanied by systemic, age-related changes in the immune system, that affect many of the myeloid and lymphoid cell populations that can influence muscle regeneration. In this review, we present recent discoveries that indicate that aging of the immune system contributes to the diminished regenerative capacity of aging muscle. Intrinsic, age-related changes in immune cells modify their expression of factors that affect the function of a population of muscle stem cells, called satellite cells, that are necessary for normal muscle regeneration. For example, age-related reductions in the expression of growth differentiation factor-3 (GDF3) or CXCL10 by macrophages negatively affect adult myogenesis, by disrupting regulatory interactions between macrophages and satellite cells. Those changes contribute to a reduction in the numbers and myogenic capacity of satellite cells in old muscle, which reduces their ability to restore damaged muscle. In addition, aging produces changes in the expression of molecules that regulate the inflammatory response to injured muscle, which also contributes to age-related defects in muscle regeneration. For example, age-related increases in the production of osteopontin by macrophages disrupts the normal inflammatory response to muscle injury, resulting in regenerative defects. These nascent findings represent the beginning of a newly-developing field of investigation into mechanisms through which aging of the immune system affects muscle regeneration.&quot;,&quot;publisher&quot;:&quot;Pergamon&quot;,&quot;volume&quot;:&quot;145&quot;},&quot;isTemporary&quot;:false}]},{&quot;citationID&quot;:&quot;MENDELEY_CITATION_a6d4c342-96b1-41cc-b978-436963ec7eb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&quot;,&quot;citationItems&quot;:[{&quot;id&quot;:&quot;1eb20ec6-1058-368b-85c8-1e5b0bdf3cd0&quot;,&quot;itemData&quot;:{&quot;type&quot;:&quot;article&quot;,&quot;id&quot;:&quot;1eb20ec6-1058-368b-85c8-1e5b0bdf3cd0&quot;,&quot;title&quot;:&quot;Classification of surgical complications: A new proposal with evaluation in a cohort of 6336 patients and results of a survey&quot;,&quot;author&quot;:[{&quot;family&quot;:&quot;Dindo&quot;,&quot;given&quot;:&quot;Daniel&quot;,&quot;parse-names&quot;:false,&quot;dropping-particle&quot;:&quot;&quot;,&quot;non-dropping-particle&quot;:&quot;&quot;},{&quot;family&quot;:&quot;Demartines&quot;,&quot;given&quot;:&quot;Nicolas&quot;,&quot;parse-names&quot;:false,&quot;dropping-particle&quot;:&quot;&quot;,&quot;non-dropping-particle&quot;:&quot;&quot;},{&quot;family&quot;:&quot;Clavien&quot;,&quot;given&quot;:&quot;Pierre Alain&quot;,&quot;parse-names&quot;:false,&quot;dropping-particle&quot;:&quot;&quot;,&quot;non-dropping-particle&quot;:&quot;&quot;}],&quot;container-title&quot;:&quot;Annals of Surgery&quot;,&quot;container-title-short&quot;:&quot;Ann Surg&quot;,&quot;accessed&quot;:{&quot;date-parts&quot;:[[2020,6,7]]},&quot;DOI&quot;:&quot;10.1097/01.sla.0000133083.54934.ae&quot;,&quot;ISSN&quot;:&quot;00034932&quot;,&quot;PMID&quot;:&quot;15273542&quot;,&quot;issued&quot;:{&quot;date-parts&quot;:[[2004,8]]},&quot;page&quot;:&quot;205-213&quot;,&quot;abstract&quot;:&quot;Objective: Although quality assessment is gaining increasing attention, there is still no consensus on how to define and grade postoperative complications. This shortcoming hampers comparison of outcome data among different centers and therapies and over time. Patients and Methods: A classification of complications published by one of the authors in 1992 was critically re-evaluated and modified to increase its accuracy and its acceptability in the surgical community. Modifications mainly focused on the manner of reporting life-threatening and permanently disabling complications. The new grading system still mostly relies on the therapy used to treat the complication. The classification was tested in a cohort of 6336 patients who underwent elective general surgery at our institution. The reproducibility and personal judgment of the classification were evaluated through an international survey with 2 questionnaires sent to 10 surgical centers worldwide. Results: The new ranking system significantly correlated with complexity of surgery (P &lt; 0.0001) as well as with the length of the hospital stay (P &lt; 0.0001). A total of 144 surgeons from 10 different centers around the world and at different levels of training returned the survey. Ninety percent of the case presentations were correctly graded. The classification was considered to be simple (92% of the respondents), reproducible (91%), logical (92%), useful (90%), and comprehensive (89%). The answers of both questionnaires were not dependent on the origin of the reply and the level of training of the surgeons. Conclusions: The new complication classification appears reliable and may represent a compelling tool for quality assessment in surgery in all parts of the world.&quot;,&quot;publisher&quot;:&quot;Lippincott, Williams, and Wilkins&quot;,&quot;issue&quot;:&quot;2&quot;,&quot;volume&quot;:&quot;240&quot;},&quot;isTemporary&quot;:false}]},{&quot;citationID&quot;:&quot;MENDELEY_CITATION_595c4930-ae6f-4535-afdd-520fd35a16fd&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&quot;,&quot;citationItems&quot;:[{&quot;id&quot;:&quot;406505a1-409a-3853-8df8-365d63bc7c3c&quot;,&quot;itemData&quot;:{&quot;type&quot;:&quot;article-journal&quot;,&quot;id&quot;:&quot;406505a1-409a-3853-8df8-365d63bc7c3c&quot;,&quot;title&quot;:&quot;A comparative study of software programmes for cross-sectional skeletal muscle and adipose tissue measurements on abdominal computed tomography scans of rectal cancer patients&quot;,&quot;author&quot;:[{&quot;family&quot;:&quot;Vugt&quot;,&quot;given&quot;:&quot;Jeroen L.A.&quot;,&quot;parse-names&quot;:false,&quot;dropping-particle&quot;:&quot;&quot;,&quot;non-dropping-particle&quot;:&quot;van&quot;},{&quot;family&quot;:&quot;Levolger&quot;,&quot;given&quot;:&quot;Stef&quot;,&quot;parse-names&quot;:false,&quot;dropping-particle&quot;:&quot;&quot;,&quot;non-dropping-particle&quot;:&quot;&quot;},{&quot;family&quot;:&quot;Gharbharan&quot;,&quot;given&quot;:&quot;Arvind&quot;,&quot;parse-names&quot;:false,&quot;dropping-particle&quot;:&quot;&quot;,&quot;non-dropping-particle&quot;:&quot;&quot;},{&quot;family&quot;:&quot;Koek&quot;,&quot;given&quot;:&quot;Marcel&quot;,&quot;parse-names&quot;:false,&quot;dropping-particle&quot;:&quot;&quot;,&quot;non-dropping-particle&quot;:&quot;&quot;},{&quot;family&quot;:&quot;Niessen&quot;,&quot;given&quot;:&quot;Wiro J.&quot;,&quot;parse-names&quot;:false,&quot;dropping-particle&quot;:&quot;&quot;,&quot;non-dropping-particle&quot;:&quot;&quot;},{&quot;family&quot;:&quot;Burger&quot;,&quot;given&quot;:&quot;Jacobus W.A.&quot;,&quot;parse-names&quot;:false,&quot;dropping-particle&quot;:&quot;&quot;,&quot;non-dropping-particle&quot;:&quot;&quot;},{&quot;family&quot;:&quot;Willemsen&quot;,&quot;given&quot;:&quot;Sten P.&quot;,&quot;parse-names&quot;:false,&quot;dropping-particle&quot;:&quot;&quot;,&quot;non-dropping-particle&quot;:&quot;&quot;},{&quot;family&quot;:&quot;Bruin&quot;,&quot;given&quot;:&quot;Ron W.F.&quot;,&quot;parse-names&quot;:false,&quot;dropping-particle&quot;:&quot;&quot;,&quot;non-dropping-particle&quot;:&quot;de&quot;},{&quot;family&quot;:&quot;IJzermans&quot;,&quot;given&quot;:&quot;Jan N.M.&quot;,&quot;parse-names&quot;:false,&quot;dropping-particle&quot;:&quot;&quot;,&quot;non-dropping-particle&quot;:&quot;&quot;}],&quot;container-title&quot;:&quot;Journal of Cachexia, Sarcopenia and Muscle&quot;,&quot;container-title-short&quot;:&quot;J Cachexia Sarcopenia Muscle&quot;,&quot;accessed&quot;:{&quot;date-parts&quot;:[[2023,1,25]]},&quot;DOI&quot;:&quot;10.1002/JCSM.12158&quot;,&quot;ISSN&quot;:&quot;2190-6009&quot;,&quot;PMID&quot;:&quot;27897414&quot;,&quot;URL&quot;:&quot;https://onlinelibrary.wiley.com/doi/full/10.1002/jcsm.12158&quot;,&quot;issued&quot;:{&quot;date-parts&quot;:[[2017,4,1]]},&quot;page&quot;:&quot;285-297&quot;,&quot;abstract&quot;:&quot;Background: The association between body composition (e.g. sarcopenia or visceral obesity) and treatment outcomes, such as survival, using single-slice computed tomography (CT)-based measurements has recently been studied in various patient groups. These studies have been conducted with different software programmes, each with their specific characteristics, of which the inter-observer, intra-observer, and inter-software correlation are unknown. Therefore, a comparative study was performed. Methods: Fifty abdominal CT scans were randomly selected from 50 different patients and independently assessed by two observers. Cross-sectional muscle area (CSMA, i.e. rectus abdominis, oblique and transverse abdominal muscles, paraspinal muscles, and the psoas muscle), visceral adipose tissue area (VAT), and subcutaneous adipose tissue area (SAT) were segmented by using standard Hounsfield unit ranges and computed for regions of interest. The inter-software, intra-observer, and inter-observer agreement for CSMA, VAT, and SAT measurements using FatSeg, OsiriX, ImageJ, and sliceOmatic were calculated using intra-class correlation coefficients (ICCs) and Bland–Altman analyses. Cohen's κ was calculated for the agreement of sarcopenia and visceral obesity assessment. The Jaccard similarity coefficient was used to compare the similarity and diversity of measurements. Results: Bland–Altman analyses and ICC indicated that the CSMA, VAT, and SAT measurements between the different software programmes were highly comparable (ICC 0.979–1.000, P &lt; 0.001). All programmes adequately distinguished between the presence or absence of sarcopenia (κ = 0.88–0.96 for one observer and all κ = 1.00 for all comparisons of the other observer) and visceral obesity (all κ = 1.00). Furthermore, excellent intra-observer (ICC 0.999–1.000, P &lt; 0.001) and inter-observer (ICC 0.998–0.999, P &lt; 0.001) agreement for all software programmes were found. Accordingly, excellent Jaccard similarity coefficients were found for all comparisons (mean ≥ 0.964). Conclusions: FatSeg, OsiriX, ImageJ, and sliceOmatic showed an excellent agreement for CSMA, VAT, and SAT measurements on abdominal CT scans. Furthermore, excellent inter-observer and intra-observer agreement were achieved. Therefore, results of studies using these different software programmes can reliably be compared.&quot;,&quot;publisher&quot;:&quot;Springer Nature&quot;,&quot;issue&quot;:&quot;2&quot;,&quot;volume&quot;:&quot;8&quot;},&quot;isTemporary&quot;:false}]},{&quot;citationID&quot;:&quot;MENDELEY_CITATION_17e8ca7f-cb2e-480e-bf9d-dacd1c41b8df&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&quot;,&quot;citationItems&quot;:[{&quot;id&quot;:&quot;39877438-4110-32e0-9ede-97a1d83c739b&quot;,&quot;itemData&quot;:{&quot;type&quot;:&quot;article-journal&quot;,&quot;id&quot;:&quot;39877438-4110-32e0-9ede-97a1d83c739b&quot;,&quot;title&quot;:&quot;Defining reference values for low skeletal muscle index at the L3 vertebra level based on computed tomography in healthy adults: A multicentre study&quot;,&quot;author&quot;:[{&quot;family&quot;:&quot;Kong&quot;,&quot;given&quot;:&quot;Ming&quot;,&quot;parse-names&quot;:false,&quot;dropping-particle&quot;:&quot;&quot;,&quot;non-dropping-particle&quot;:&quot;&quot;},{&quot;family&quot;:&quot;Geng&quot;,&quot;given&quot;:&quot;Nan&quot;,&quot;parse-names&quot;:false,&quot;dropping-particle&quot;:&quot;&quot;,&quot;non-dropping-particle&quot;:&quot;&quot;},{&quot;family&quot;:&quot;Zhou&quot;,&quot;given&quot;:&quot;Ying&quot;,&quot;parse-names&quot;:false,&quot;dropping-particle&quot;:&quot;&quot;,&quot;non-dropping-particle&quot;:&quot;&quot;},{&quot;family&quot;:&quot;Lin&quot;,&quot;given&quot;:&quot;Ning&quot;,&quot;parse-names&quot;:false,&quot;dropping-particle&quot;:&quot;&quot;,&quot;non-dropping-particle&quot;:&quot;&quot;},{&quot;family&quot;:&quot;Song&quot;,&quot;given&quot;:&quot;Wenyan&quot;,&quot;parse-names&quot;:false,&quot;dropping-particle&quot;:&quot;&quot;,&quot;non-dropping-particle&quot;:&quot;&quot;},{&quot;family&quot;:&quot;Xu&quot;,&quot;given&quot;:&quot;Manman&quot;,&quot;parse-names&quot;:false,&quot;dropping-particle&quot;:&quot;&quot;,&quot;non-dropping-particle&quot;:&quot;&quot;},{&quot;family&quot;:&quot;Li&quot;,&quot;given&quot;:&quot;Shanshan&quot;,&quot;parse-names&quot;:false,&quot;dropping-particle&quot;:&quot;&quot;,&quot;non-dropping-particle&quot;:&quot;&quot;},{&quot;family&quot;:&quot;Piao&quot;,&quot;given&quot;:&quot;Yuetong&quot;,&quot;parse-names&quot;:false,&quot;dropping-particle&quot;:&quot;&quot;,&quot;non-dropping-particle&quot;:&quot;&quot;},{&quot;family&quot;:&quot;Han&quot;,&quot;given&quot;:&quot;Zuoqing&quot;,&quot;parse-names&quot;:false,&quot;dropping-particle&quot;:&quot;&quot;,&quot;non-dropping-particle&quot;:&quot;&quot;},{&quot;family&quot;:&quot;Guo&quot;,&quot;given&quot;:&quot;Rong&quot;,&quot;parse-names&quot;:false,&quot;dropping-particle&quot;:&quot;&quot;,&quot;non-dropping-particle&quot;:&quot;&quot;},{&quot;family&quot;:&quot;Yang&quot;,&quot;given&quot;:&quot;Chao&quot;,&quot;parse-names&quot;:false,&quot;dropping-particle&quot;:&quot;&quot;,&quot;non-dropping-particle&quot;:&quot;&quot;},{&quot;family&quot;:&quot;Luo&quot;,&quot;given&quot;:&quot;Nan&quot;,&quot;parse-names&quot;:false,&quot;dropping-particle&quot;:&quot;&quot;,&quot;non-dropping-particle&quot;:&quot;&quot;},{&quot;family&quot;:&quot;Wang&quot;,&quot;given&quot;:&quot;Zhong&quot;,&quot;parse-names&quot;:false,&quot;dropping-particle&quot;:&quot;&quot;,&quot;non-dropping-particle&quot;:&quot;&quot;},{&quot;family&quot;:&quot;Jiang&quot;,&quot;given&quot;:&quot;Mengyuan&quot;,&quot;parse-names&quot;:false,&quot;dropping-particle&quot;:&quot;&quot;,&quot;non-dropping-particle&quot;:&quot;&quot;},{&quot;family&quot;:&quot;Wang&quot;,&quot;given&quot;:&quot;Lili&quot;,&quot;parse-names&quot;:false,&quot;dropping-particle&quot;:&quot;&quot;,&quot;non-dropping-particle&quot;:&quot;&quot;},{&quot;family&quot;:&quot;Qiu&quot;,&quot;given&quot;:&quot;Wanchun&quot;,&quot;parse-names&quot;:false,&quot;dropping-particle&quot;:&quot;&quot;,&quot;non-dropping-particle&quot;:&quot;&quot;},{&quot;family&quot;:&quot;Li&quot;,&quot;given&quot;:&quot;Junfeng&quot;,&quot;parse-names&quot;:false,&quot;dropping-particle&quot;:&quot;&quot;,&quot;non-dropping-particle&quot;:&quot;&quot;},{&quot;family&quot;:&quot;Shi&quot;,&quot;given&quot;:&quot;Daimeng&quot;,&quot;parse-names&quot;:false,&quot;dropping-particle&quot;:&quot;&quot;,&quot;non-dropping-particle&quot;:&quot;&quot;},{&quot;family&quot;:&quot;Li&quot;,&quot;given&quot;:&quot;Rongkuan&quot;,&quot;parse-names&quot;:false,&quot;dropping-particle&quot;:&quot;&quot;,&quot;non-dropping-particle&quot;:&quot;&quot;},{&quot;family&quot;:&quot;Cheung&quot;,&quot;given&quot;:&quot;Eddie C.&quot;,&quot;parse-names&quot;:false,&quot;dropping-particle&quot;:&quot;&quot;,&quot;non-dropping-particle&quot;:&quot;&quot;},{&quot;family&quot;:&quot;Chen&quot;,&quot;given&quot;:&quot;Yu&quot;,&quot;parse-names&quot;:false,&quot;dropping-particle&quot;:&quot;&quot;,&quot;non-dropping-particle&quot;:&quot;&quot;},{&quot;family&quot;:&quot;Duan&quot;,&quot;given&quot;:&quot;Zhongping&quot;,&quot;parse-names&quot;:false,&quot;dropping-particle&quot;:&quot;&quot;,&quot;non-dropping-particle&quot;:&quot;&quot;}],&quot;container-title&quot;:&quot;Clinical Nutrition&quot;,&quot;accessed&quot;:{&quot;date-parts&quot;:[[2023,1,25]]},&quot;DOI&quot;:&quot;10.1016/J.CLNU.2021.12.003&quot;,&quot;ISSN&quot;:&quot;0261-5614&quot;,&quot;PMID&quot;:&quot;34999334&quot;,&quot;issued&quot;:{&quot;date-parts&quot;:[[2022,2,1]]},&quot;page&quot;:&quot;396-404&quot;,&quot;abstract&quot;:&quot;Background &amp; aims: Skeletal muscle mass loss is an important aspect of malnutrition and is closely related to adverse clinical outcomes. Computed tomography (CT) is the gold standard for analysing muscle mass, and the skeletal muscle index at the third lumbar vertebra (L3-SMI), measured using CT, is an important indicator to evaluate total skeletal tissue. The aims of this study were to establish reference values for low L3-SMI in Northern China, and to investigate the correlation between L3-SMI and age, and the correlation between L3-SMI and body mass index (BMI). Methods: This was a multicentre, retrospective, cross-sectional study. A search of abdominal CT imaging reports, using specific keywords, was conducted in four representative cities in northern China, from January 2016 to March 2021. Transverse CT images at the level of the third lumbar vertebra (L3) were identified, exported from the Radiology Information System, and measured using the analysis software SliceOmatic. Statistical analyses were performed using SPSS 24.0, and significance level was set at p &lt; 0.05. Mean, standard deviations (SD) and percentiles (p5, p10, p25, p50, p75, p90, p95) were used to describe the distribution of L3-SMI in the study population. Low skeletal muscle index was defined as a 5% percentile, or two standard deviations below the mean value of younger healthy individuals (age 20–39 years). Results: The study included 1787 healthy individuals, with a median age of 45 (25) years (range 20–88 years), and a median BMI of 23.1 (4.1) kg/m2 (range 18.5–38.7 kg/m2). Among them, 700 healthy individuals (39.1%) were aged 20–39 years. L3-SMI had a negative linear correlation with age, and a positive linear correlation with BMI. The L3-SMI reference values used to define low skeletal muscle mass loss in the Northern Chinese population, using the 5% percentile, were 40.2 cm2/m2 in men, and 31.6 cm2/m2 in women. Using the mean minus two standard deviations protocol, the reference values were 37.9 cm2/m2 and 28.6 cm2/m2 in men and women, respectively. Conclusions: This study analysed the human body composition of 1787 healthy people in four cities in northern China, using CT, and established diagnostic thresholds of skeletal muscle mass depletion based on 700 younger healthy adults, using the 5% percentile and mean-2SD methods. These reference values can be used to diagnose malnutrition in patients and may aide clinicians in predicting prognosis and improving nutritional therapy. Further research is warranted to determine the prognostic role of reference values against clinical outcomes in different disease populations.&quot;,&quot;publisher&quot;:&quot;Churchill Livingstone&quot;,&quot;issue&quot;:&quot;2&quot;,&quot;volume&quot;:&quot;41&quot;,&quot;container-title-short&quot;:&quot;&quot;},&quot;isTemporary&quot;:false},{&quot;id&quot;:&quot;406505a1-409a-3853-8df8-365d63bc7c3c&quot;,&quot;itemData&quot;:{&quot;type&quot;:&quot;article-journal&quot;,&quot;id&quot;:&quot;406505a1-409a-3853-8df8-365d63bc7c3c&quot;,&quot;title&quot;:&quot;A comparative study of software programmes for cross-sectional skeletal muscle and adipose tissue measurements on abdominal computed tomography scans of rectal cancer patients&quot;,&quot;author&quot;:[{&quot;family&quot;:&quot;Vugt&quot;,&quot;given&quot;:&quot;Jeroen L.A.&quot;,&quot;parse-names&quot;:false,&quot;dropping-particle&quot;:&quot;&quot;,&quot;non-dropping-particle&quot;:&quot;van&quot;},{&quot;family&quot;:&quot;Levolger&quot;,&quot;given&quot;:&quot;Stef&quot;,&quot;parse-names&quot;:false,&quot;dropping-particle&quot;:&quot;&quot;,&quot;non-dropping-particle&quot;:&quot;&quot;},{&quot;family&quot;:&quot;Gharbharan&quot;,&quot;given&quot;:&quot;Arvind&quot;,&quot;parse-names&quot;:false,&quot;dropping-particle&quot;:&quot;&quot;,&quot;non-dropping-particle&quot;:&quot;&quot;},{&quot;family&quot;:&quot;Koek&quot;,&quot;given&quot;:&quot;Marcel&quot;,&quot;parse-names&quot;:false,&quot;dropping-particle&quot;:&quot;&quot;,&quot;non-dropping-particle&quot;:&quot;&quot;},{&quot;family&quot;:&quot;Niessen&quot;,&quot;given&quot;:&quot;Wiro J.&quot;,&quot;parse-names&quot;:false,&quot;dropping-particle&quot;:&quot;&quot;,&quot;non-dropping-particle&quot;:&quot;&quot;},{&quot;family&quot;:&quot;Burger&quot;,&quot;given&quot;:&quot;Jacobus W.A.&quot;,&quot;parse-names&quot;:false,&quot;dropping-particle&quot;:&quot;&quot;,&quot;non-dropping-particle&quot;:&quot;&quot;},{&quot;family&quot;:&quot;Willemsen&quot;,&quot;given&quot;:&quot;Sten P.&quot;,&quot;parse-names&quot;:false,&quot;dropping-particle&quot;:&quot;&quot;,&quot;non-dropping-particle&quot;:&quot;&quot;},{&quot;family&quot;:&quot;Bruin&quot;,&quot;given&quot;:&quot;Ron W.F.&quot;,&quot;parse-names&quot;:false,&quot;dropping-particle&quot;:&quot;&quot;,&quot;non-dropping-particle&quot;:&quot;de&quot;},{&quot;family&quot;:&quot;IJzermans&quot;,&quot;given&quot;:&quot;Jan N.M.&quot;,&quot;parse-names&quot;:false,&quot;dropping-particle&quot;:&quot;&quot;,&quot;non-dropping-particle&quot;:&quot;&quot;}],&quot;container-title&quot;:&quot;Journal of Cachexia, Sarcopenia and Muscle&quot;,&quot;container-title-short&quot;:&quot;J Cachexia Sarcopenia Muscle&quot;,&quot;accessed&quot;:{&quot;date-parts&quot;:[[2023,1,25]]},&quot;DOI&quot;:&quot;10.1002/JCSM.12158&quot;,&quot;ISSN&quot;:&quot;2190-6009&quot;,&quot;PMID&quot;:&quot;27897414&quot;,&quot;URL&quot;:&quot;https://onlinelibrary.wiley.com/doi/full/10.1002/jcsm.12158&quot;,&quot;issued&quot;:{&quot;date-parts&quot;:[[2017,4,1]]},&quot;page&quot;:&quot;285-297&quot;,&quot;abstract&quot;:&quot;Background: The association between body composition (e.g. sarcopenia or visceral obesity) and treatment outcomes, such as survival, using single-slice computed tomography (CT)-based measurements has recently been studied in various patient groups. These studies have been conducted with different software programmes, each with their specific characteristics, of which the inter-observer, intra-observer, and inter-software correlation are unknown. Therefore, a comparative study was performed. Methods: Fifty abdominal CT scans were randomly selected from 50 different patients and independently assessed by two observers. Cross-sectional muscle area (CSMA, i.e. rectus abdominis, oblique and transverse abdominal muscles, paraspinal muscles, and the psoas muscle), visceral adipose tissue area (VAT), and subcutaneous adipose tissue area (SAT) were segmented by using standard Hounsfield unit ranges and computed for regions of interest. The inter-software, intra-observer, and inter-observer agreement for CSMA, VAT, and SAT measurements using FatSeg, OsiriX, ImageJ, and sliceOmatic were calculated using intra-class correlation coefficients (ICCs) and Bland–Altman analyses. Cohen's κ was calculated for the agreement of sarcopenia and visceral obesity assessment. The Jaccard similarity coefficient was used to compare the similarity and diversity of measurements. Results: Bland–Altman analyses and ICC indicated that the CSMA, VAT, and SAT measurements between the different software programmes were highly comparable (ICC 0.979–1.000, P &lt; 0.001). All programmes adequately distinguished between the presence or absence of sarcopenia (κ = 0.88–0.96 for one observer and all κ = 1.00 for all comparisons of the other observer) and visceral obesity (all κ = 1.00). Furthermore, excellent intra-observer (ICC 0.999–1.000, P &lt; 0.001) and inter-observer (ICC 0.998–0.999, P &lt; 0.001) agreement for all software programmes were found. Accordingly, excellent Jaccard similarity coefficients were found for all comparisons (mean ≥ 0.964). Conclusions: FatSeg, OsiriX, ImageJ, and sliceOmatic showed an excellent agreement for CSMA, VAT, and SAT measurements on abdominal CT scans. Furthermore, excellent inter-observer and intra-observer agreement were achieved. Therefore, results of studies using these different software programmes can reliably be compared.&quot;,&quot;publisher&quot;:&quot;Springer Nature&quot;,&quot;issue&quot;:&quot;2&quot;,&quot;volume&quot;:&quot;8&quot;},&quot;isTemporary&quot;:false}]},{&quot;citationID&quot;:&quot;MENDELEY_CITATION_2a1446c9-e68c-4c39-9358-13145d50a21f&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&quot;,&quot;citationItems&quot;:[{&quot;id&quot;:&quot;fe643e55-46bf-35ad-a79e-856f261ecb79&quot;,&quot;itemData&quot;:{&quot;type&quot;:&quot;article-journal&quot;,&quot;id&quot;:&quot;fe643e55-46bf-35ad-a79e-856f261ecb79&quot;,&quot;title&quot;:&quot;The impact of statins on physical activity and exercise capacity: an overview of the evidence, mechanisms, and recommendations&quot;,&quot;author&quot;:[{&quot;family&quot;:&quot;Schweitzer&quot;,&quot;given&quot;:&quot;Allyson M.&quot;,&quot;parse-names&quot;:false,&quot;dropping-particle&quot;:&quot;&quot;,&quot;non-dropping-particle&quot;:&quot;&quot;},{&quot;family&quot;:&quot;Gingrich&quot;,&quot;given&quot;:&quot;Molly A.&quot;,&quot;parse-names&quot;:false,&quot;dropping-particle&quot;:&quot;&quot;,&quot;non-dropping-particle&quot;:&quot;&quot;},{&quot;family&quot;:&quot;Hawke&quot;,&quot;given&quot;:&quot;Thomas J.&quot;,&quot;parse-names&quot;:false,&quot;dropping-particle&quot;:&quot;&quot;,&quot;non-dropping-particle&quot;:&quot;&quot;},{&quot;family&quot;:&quot;Rebalka&quot;,&quot;given&quot;:&quot;Irena A.&quot;,&quot;parse-names&quot;:false,&quot;dropping-particle&quot;:&quot;&quot;,&quot;non-dropping-particle&quot;:&quot;&quot;}],&quot;container-title&quot;:&quot;European Journal of Applied Physiology 2020 120:6&quot;,&quot;accessed&quot;:{&quot;date-parts&quot;:[[2023,1,25]]},&quot;DOI&quot;:&quot;10.1007/S00421-020-04360-2&quot;,&quot;ISBN&quot;:&quot;0123456789&quot;,&quot;ISSN&quot;:&quot;1439-6327&quot;,&quot;PMID&quot;:&quot;32248287&quot;,&quot;URL&quot;:&quot;https://link.springer.com/article/10.1007/s00421-020-04360-2&quot;,&quot;issued&quot;:{&quot;date-parts&quot;:[[2020,4,4]]},&quot;page&quot;:&quot;1205-1225&quot;,&quot;abstract&quot;:&quot;Statins are among the most widely prescribed medications worldwide. Considered the ‘gold-standard’ treatment for cardiovascular disease (CVD), statins inhibit HMG-CoA reductase to ultimately reduce serum LDL-cholesterol levels. Unfortunately, the main adverse event of statin use is the development of muscle-associated problems, referred to as SAMS (statin-associated muscle symptoms). While regular moderate physical activity also decreases CVD risk, there is apprehension that physical activity may induce and/or exacerbate SAMS. While much work has gone into identifying the epidemiology of SAMS, only recent research has focused on the extent to which these muscle symptoms are accompanied by functional declines. The purpose of this review is to provide an overview of possible mechanisms underlying SAMS and summarize current evidence regarding the relationship between statin treatment, physical activity, exercise capacity, and SAMS development. PubMed and Google Scholar databases were used to search the most relevant and up-to-date peer-reviewed research on the topic. The mechanism(s) behind SAMS, including altered mitochondrial metabolism, reduced coenzyme Q10 levels, reduced vitamin D levels, impaired calcium homeostasis, elevated extracellular glutamate, and genetic polymorphisms, still lack consensus and remain up for debate. Our summation of the evidence leads us to suggest that the etiology of SAMS development is likely multifactorial. Our review also demonstrates that there is limited evidence for statins impairing exercise adaptations or reducing exercise capacity for the majority of the investigated populations. The available evidence indicates that the benefits of engaging in physical activity while on statin medication largely outweigh the risks.&quot;,&quot;publisher&quot;:&quot;Springer&quot;,&quot;issue&quot;:&quot;6&quot;,&quot;volume&quot;:&quot;120&quot;,&quot;container-title-short&quot;:&quot;&quot;},&quot;isTemporary&quot;:false}]},{&quot;citationID&quot;:&quot;MENDELEY_CITATION_2ad73333-b2ca-489c-99bc-5adbfded3e5f&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&quot;,&quot;citationItems&quot;:[{&quot;id&quot;:&quot;f2afb886-c8b1-334e-9d01-dca61ea6d5ee&quot;,&quot;itemData&quot;:{&quot;type&quot;:&quot;article-journal&quot;,&quot;id&quot;:&quot;f2afb886-c8b1-334e-9d01-dca61ea6d5ee&quot;,&quot;title&quot;:&quot;Mild to moderate muscular symptoms with high-dosage statin therapy in hyperlipidemic patients - The PRIMO study&quot;,&quot;author&quot;:[{&quot;family&quot;:&quot;Bruckert&quot;,&quot;given&quot;:&quot;Eric&quot;,&quot;parse-names&quot;:false,&quot;dropping-particle&quot;:&quot;&quot;,&quot;non-dropping-particle&quot;:&quot;&quot;},{&quot;family&quot;:&quot;Hayem&quot;,&quot;given&quot;:&quot;Gilles&quot;,&quot;parse-names&quot;:false,&quot;dropping-particle&quot;:&quot;&quot;,&quot;non-dropping-particle&quot;:&quot;&quot;},{&quot;family&quot;:&quot;Dejager&quot;,&quot;given&quot;:&quot;Sylvie&quot;,&quot;parse-names&quot;:false,&quot;dropping-particle&quot;:&quot;&quot;,&quot;non-dropping-particle&quot;:&quot;&quot;},{&quot;family&quot;:&quot;Yau&quot;,&quot;given&quot;:&quot;Caroline&quot;,&quot;parse-names&quot;:false,&quot;dropping-particle&quot;:&quot;&quot;,&quot;non-dropping-particle&quot;:&quot;&quot;},{&quot;family&quot;:&quot;Bégaud&quot;,&quot;given&quot;:&quot;Bernard&quot;,&quot;parse-names&quot;:false,&quot;dropping-particle&quot;:&quot;&quot;,&quot;non-dropping-particle&quot;:&quot;&quot;}],&quot;container-title&quot;:&quot;Cardiovascular Drugs and Therapy&quot;,&quot;container-title-short&quot;:&quot;Cardiovasc Drugs Ther&quot;,&quot;accessed&quot;:{&quot;date-parts&quot;:[[2023,1,25]]},&quot;DOI&quot;:&quot;10.1007/S10557-005-5686-Z/METRICS&quot;,&quot;ISSN&quot;:&quot;09203206&quot;,&quot;PMID&quot;:&quot;16453090&quot;,&quot;URL&quot;:&quot;https://link.springer.com/article/10.1007/s10557-005-5686-z&quot;,&quot;issued&quot;:{&quot;date-parts&quot;:[[2005,1,31]]},&quot;page&quot;:&quot;403-414&quot;,&quot;abstract&quot;:&quot;Objectives: To characterize the risk factors, rate of occurrence, onset, nature and impact of mild to moderate muscular symptoms with high-dosage HMG-CoA reductase inhibitor (statin) therapy in general practice. Methods: The Prédiction du Risque Musculaire en Observationnel (Prediction of Muscular Risk in Observational conditions, PRIMO) survey was an observational study of muscular symptoms in an unselected population of 7924 hyperlipidemic patients receiving high-dosage statin therapy in a usual care, outpatient setting in France. Information on patient demographics, treatment history and muscular symptoms was obtained by questionnaires. Results: Multivariate analysis revealed the strongest predictors for muscular symptoms to be a personal history of muscle pain during lipid-lowering therapy (odds ratio, OR, 10.12, 95% CI 8.23-12.45; P &lt; 0.0001), unexplained cramps (OR 4.14; 95% CI 3.46-4.95; P &lt; 0.0001) and a history of creatine kinase (CK) elevation (OR 2.04; 95% CI 1.55-2.68; P &lt; 0.0001). Overall, muscular symptoms were reported by 832 patients (10.5%), with a median time of onset of 1 month following initiation of statin therapy. Muscular pain prevented even moderate exertion during everyday activities ill 315 patients (38%), while 31 (4%) were confined to bed or unable to work. Fluvastatin XL was associated with the lowest rate of muscular symptoms (5.1%) among individual statins. Conclusion: PRIMO demonstrated that mild to moderate muscular symptoms with high-dosage statin therapy may be more common and exert a greater impact on everyday lives than previously thought. Knowledge of the risk factors for muscular symptoms will allow identification and improved management of high-risk patients. The risk of muscular symptoms with fluvastatin XL treatment may be lower than with high dosages of other statins. © 2006 Springer Science + Business Media, Inc.&quot;,&quot;publisher&quot;:&quot;Springer New York LLC&quot;,&quot;issue&quot;:&quot;6&quot;,&quot;volume&quot;:&quot;19&quot;},&quot;isTemporary&quot;:false},{&quot;id&quot;:&quot;3f21d0dc-9575-37aa-8764-e758b083076f&quot;,&quot;itemData&quot;:{&quot;type&quot;:&quot;article-journal&quot;,&quot;id&quot;:&quot;3f21d0dc-9575-37aa-8764-e758b083076f&quot;,&quot;title&quot;:&quot;Perspectives in lipid lowering therapy, New therapies targeting LDL-Cholesterol&quot;,&quot;author&quot;:[{&quot;family&quot;:&quot;Mihaela Ilieşiu&quot;,&quot;given&quot;:&quot;Adriana&quot;,&quot;parse-names&quot;:false,&quot;dropping-particle&quot;:&quot;&quot;,&quot;non-dropping-particle&quot;:&quot;&quot;},{&quot;family&quot;:&quot;Pârvu&quot;,&quot;given&quot;:&quot;Irina&quot;,&quot;parse-names&quot;:false,&quot;dropping-particle&quot;:&quot;&quot;,&quot;non-dropping-particle&quot;:&quot;&quot;},{&quot;family&quot;:&quot;Hodorogea&quot;,&quot;given&quot;:&quot;Andreea Simona&quot;,&quot;parse-names&quot;:false,&quot;dropping-particle&quot;:&quot;&quot;,&quot;non-dropping-particle&quot;:&quot;&quot;},{&quot;family&quot;:&quot;Tiberiu Nanea&quot;,&quot;given&quot;:&quot;Ioan&quot;,&quot;parse-names&quot;:false,&quot;dropping-particle&quot;:&quot;&quot;,&quot;non-dropping-particle&quot;:&quot;&quot;},{&quot;family&quot;:&quot;Popescu&quot;,&quot;given&quot;:&quot;Andreea Catarina&quot;,&quot;parse-names&quot;:false,&quot;dropping-particle&quot;:&quot;&quot;,&quot;non-dropping-particle&quot;:&quot;&quot;}],&quot;container-title&quot;:&quot;FARMACIA&quot;,&quot;container-title-short&quot;:&quot;Farmacia&quot;,&quot;accessed&quot;:{&quot;date-parts&quot;:[[2023,1,25]]},&quot;issued&quot;:{&quot;date-parts&quot;:[[2018]]},&quot;page&quot;:&quot;1&quot;,&quot;volume&quot;:&quot;66&quot;},&quot;isTemporary&quot;:false}]},{&quot;citationID&quot;:&quot;MENDELEY_CITATION_a5d0fe86-7dd4-4a98-8f8c-bc029698e362&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&quot;,&quot;citationItems&quot;:[{&quot;id&quot;:&quot;47e6d8e1-2dec-3e22-a8d0-9694e40c1bad&quot;,&quot;itemData&quot;:{&quot;type&quot;:&quot;article-journal&quot;,&quot;id&quot;:&quot;47e6d8e1-2dec-3e22-a8d0-9694e40c1bad&quot;,&quot;title&quot;:&quot;Statins use and risk of sarcopenia in community dwelling older adults&quot;,&quot;author&quot;:[{&quot;family&quot;:&quot;Marie Herghelegiu&quot;,&quot;given&quot;:&quot;Anna&quot;,&quot;parse-names&quot;:false,&quot;dropping-particle&quot;:&quot;&quot;,&quot;non-dropping-particle&quot;:&quot;&quot;},{&quot;family&quot;:&quot;Ioan Prada&quot;,&quot;given&quot;:&quot;Gabriel&quot;,&quot;parse-names&quot;:false,&quot;dropping-particle&quot;:&quot;&quot;,&quot;non-dropping-particle&quot;:&quot;&quot;},{&quot;family&quot;:&quot;Mihaela Nacu&quot;,&quot;given&quot;:&quot;Raluca&quot;,&quot;parse-names&quot;:false,&quot;dropping-particle&quot;:&quot;&quot;,&quot;non-dropping-particle&quot;:&quot;&quot;},{&quot;family&quot;:&quot;Kozma&quot;,&quot;given&quot;:&quot;Andrei&quot;,&quot;parse-names&quot;:false,&quot;dropping-particle&quot;:&quot;&quot;,&quot;non-dropping-particle&quot;:&quot;&quot;},{&quot;family&quot;:&quot;Dana Alexa&quot;,&quot;given&quot;:&quot;Ioana&quot;,&quot;parse-names&quot;:false,&quot;dropping-particle&quot;:&quot;&quot;,&quot;non-dropping-particle&quot;:&quot;&quot;}],&quot;container-title&quot;:&quot;FARMACIA&quot;,&quot;container-title-short&quot;:&quot;Farmacia&quot;,&quot;accessed&quot;:{&quot;date-parts&quot;:[[2023,1,25]]},&quot;DOI&quot;:&quot;10.31925/farmacia.2018.4.21&quot;,&quot;issued&quot;:{&quot;date-parts&quot;:[[2018]]},&quot;page&quot;:&quot;4&quot;,&quot;abstract&quot;:&quot;Current guidelines recommend statin use for cardiovascular risk management in adults as well as older people but in many situations these recommendations feature individualized drug management decisions. Statin induced myalgia and muscular toxicity syndrome are gaining more and more attention especially in older patients with sarcopenia. In this case-control study we investigated the association between long term statin use and risk of sarcopenia. A total number of 368 patients with a mean age of 76.43 met the eligibility criteria and were included in the study. Statin treatment significantly increased the odds of patients' being at high risk for sarcopenia by a factor of 2.62 (OR = 2.62, 95%CI: 1.53-4.46; p &lt; 0.001). The enhanced risk of sarcopenia was associated with lipophilic statins use and positively correlated with the dosage. When correlating the education level, area of residence, income and living arrangements, statin administration remained significantly associated with a high risk for sarcopenia. Rezumat Ghidurile clinice actuale recomandă folosirea statinelor pentru managementul riscului cardiovascular atât la adulți, precum și la persoanele în vârstă, dar în multe situații recomandările specifică decizii terapeutice individualizate. Mialgia şi sindromul de toxicitate musculară induse de statine câștigă din ce în ce mai multă atenție, în special la pacienții vârstnici cu sarcopenie. În acest studiu caz-martor a fost investigată asocierea dintre utilizarea statinelor pe termen lung și riscul de sarcopenie la vârstnici. Ȋn studiu au fost incluşi un număr total de 368 pacienți cu vârsta medie de 76,43 ani care au îndeplinit criteriile de eligibilitate. Tratamentul de lungă durată cu statine a crescut semnificativ cotele de risc pentru sarcopenie cu un factor de 2,62 (OR = 2,62, IC 95%: 1,53-4,46, p &lt; 0,001). Riscul crescut de sarcopenie a fost asociat cu utilizarea statinelor lipofile și a fost corelat pozitiv cu doza administrată. Asocierea dintre administrarea de statine şi riscul crescut de sarcopenie s-a menţinut semnificativă şi atunci când factori precum nivelul de educaţie, venitul, precum şi mediul de viață au fost luate în considerare.&quot;,&quot;volume&quot;:&quot;66&quot;},&quot;isTemporary&quot;:false},{&quot;id&quot;:&quot;b90d4534-5a11-3e4b-945b-457b2673d32c&quot;,&quot;itemData&quot;:{&quot;type&quot;:&quot;article-journal&quot;,&quot;id&quot;:&quot;b90d4534-5a11-3e4b-945b-457b2673d32c&quot;,&quot;title&quot;:&quot;Statin therapy, muscle function and falls risk in community-dwelling older adults&quot;,&quot;author&quot;:[{&quot;family&quot;:&quot;Scott&quot;,&quot;given&quot;:&quot;D&quot;,&quot;parse-names&quot;:false,&quot;dropping-particle&quot;:&quot;&quot;,&quot;non-dropping-particle&quot;:&quot;&quot;},{&quot;family&quot;:&quot;Blizzard&quot;,&quot;given&quot;:&quot;L&quot;,&quot;parse-names&quot;:false,&quot;dropping-particle&quot;:&quot;&quot;,&quot;non-dropping-particle&quot;:&quot;&quot;},{&quot;family&quot;:&quot;Fell&quot;,&quot;given&quot;:&quot;J&quot;,&quot;parse-names&quot;:false,&quot;dropping-particle&quot;:&quot;&quot;,&quot;non-dropping-particle&quot;:&quot;&quot;},{&quot;family&quot;:&quot;Jones&quot;,&quot;given&quot;:&quot;G&quot;,&quot;parse-names&quot;:false,&quot;dropping-particle&quot;:&quot;&quot;,&quot;non-dropping-particle&quot;:&quot;&quot;}],&quot;accessed&quot;:{&quot;date-parts&quot;:[[2023,1,25]]},&quot;DOI&quot;:&quot;10.1093/qjmed/hcp093&quot;,&quot;URL&quot;:&quot;https://academic.oup.com/qjmed/article/102/9/625/1553829&quot;,&quot;abstract&quot;:&quot;Background: Statin therapy can cause myopathy, however it is unclear whether this exacerbates age-related muscle function declines. Aim: To describe differences between statin users and non-users in muscle mass, muscle function and falls risk in a group of community-dwelling older adults. Design: A prospective, population-based cohort study with a mean follow-up of 2.6 years. Methods: Total 774 older adults [48% female; mean (standard deviation) age = 62 (7) years] were examined at baseline and follow-up. Differences in percentage appendicular lean mass (%ALM), leg strength, leg muscle quality (LMQ; specific force) and falls risk were compared for statin users and non-users. Results: There were 147 (19%) statin users at base-line and 179 (23%) at follow-up. Longitudinal analyses revealed statin use at baseline predicted&quot;,&quot;container-title-short&quot;:&quot;&quot;},&quot;isTemporary&quot;:false}]},{&quot;citationID&quot;:&quot;MENDELEY_CITATION_b758fb4f-b88a-469d-a97e-3cea81706c8b&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&quot;,&quot;citationItems&quot;:[{&quot;id&quot;:&quot;f82358d0-d618-3ddc-99a5-0802d0a00606&quot;,&quot;itemData&quot;:{&quot;type&quot;:&quot;article-journal&quot;,&quot;id&quot;:&quot;f82358d0-d618-3ddc-99a5-0802d0a00606&quot;,&quot;title&quot;:&quot;Statins are associated with reduced likelihood of sarcopenia in a sample of heart failure outpatients: a cross-sectional study&quot;,&quot;author&quot;:[{&quot;family&quot;:&quot;Valdiviesso&quot;,&quot;given&quot;:&quot;Rui&quot;,&quot;parse-names&quot;:false,&quot;dropping-particle&quot;:&quot;&quot;,&quot;non-dropping-particle&quot;:&quot;&quot;},{&quot;family&quot;:&quot;Sousa-Santos&quot;,&quot;given&quot;:&quot;Ana Rita&quot;,&quot;parse-names&quot;:false,&quot;dropping-particle&quot;:&quot;&quot;,&quot;non-dropping-particle&quot;:&quot;&quot;},{&quot;family&quot;:&quot;Azevedo&quot;,&quot;given&quot;:&quot;Luís F.&quot;,&quot;parse-names&quot;:false,&quot;dropping-particle&quot;:&quot;&quot;,&quot;non-dropping-particle&quot;:&quot;&quot;},{&quot;family&quot;:&quot;Moreira&quot;,&quot;given&quot;:&quot;Emília&quot;,&quot;parse-names&quot;:false,&quot;dropping-particle&quot;:&quot;&quot;,&quot;non-dropping-particle&quot;:&quot;&quot;},{&quot;family&quot;:&quot;Amaral&quot;,&quot;given&quot;:&quot;Teresa F.&quot;,&quot;parse-names&quot;:false,&quot;dropping-particle&quot;:&quot;&quot;,&quot;non-dropping-particle&quot;:&quot;&quot;},{&quot;family&quot;:&quot;Silva-Cardoso&quot;,&quot;given&quot;:&quot;José&quot;,&quot;parse-names&quot;:false,&quot;dropping-particle&quot;:&quot;&quot;,&quot;non-dropping-particle&quot;:&quot;&quot;},{&quot;family&quot;:&quot;Borges&quot;,&quot;given&quot;:&quot;Nuno&quot;,&quot;parse-names&quot;:false,&quot;dropping-particle&quot;:&quot;&quot;,&quot;non-dropping-particle&quot;:&quot;&quot;}],&quot;container-title&quot;:&quot;BMC Cardiovascular Disorders&quot;,&quot;container-title-short&quot;:&quot;BMC Cardiovasc Disord&quot;,&quot;accessed&quot;:{&quot;date-parts&quot;:[[2023,1,25]]},&quot;DOI&quot;:&quot;10.1186/S12872-022-02804-5/TABLES/3&quot;,&quot;ISSN&quot;:&quot;14712261&quot;,&quot;PMID&quot;:&quot;35931947&quot;,&quot;URL&quot;:&quot;https://bmccardiovascdisord.biomedcentral.com/articles/10.1186/s12872-022-02804-5&quot;,&quot;issued&quot;:{&quot;date-parts&quot;:[[2022,12,1]]},&quot;page&quot;:&quot;1-11&quot;,&quot;abstract&quot;:&quot;Background: Sarcopenia is prevalent in heart failure (HF) patients, contributing to its poor prognosis. Statin use is postulated as a probable risk for developing sarcopenia, but little is known regarding this association in HF patients. This work aims at classifying and characterising sarcopenia and at describing the association of statin use with sarcopenia in a sample of Portuguese HF outpatients. Methods: In this cross-sectional study, a sample of 136 HF patients (median age: 59 years, 33.8% women) was recruited from an HF outpatients’ clinic of a University Hospital in Portugal. Sarcopenia was defined according to the European Working Group on Sarcopenia in Older People 2. Clinical, nutritional, and dietary data were collected. Results: A total of 25 (18.4%) individuals were categorised as sarcopenic, ranging from 12.2% in younger (&lt; 65 years) participants vs. 30.4% in older ones and from 3.3% in men vs. 47.8% in women. Severe sarcopenia accounted for 7.4% of the sample and sarcopenic obesity was identified in 5.1% of the individuals. A total of 65.4% of the participants were statin users. In multivariable analysis (n = 132, 25 sarcopenic), the use of statins was inversely associated with sarcopenia (OR = 0.03; 95% CI = 0.01, 0.30). Each additional age year was associated with a 9% increase in the likelihood of being sarcopenic (OR = 1.09; 95% CI = 1.01, 1.17), and each Kg.m−2 increment in body mass index was associated with a 21% decrease in the likelihood of sarcopenia (OR = 0.79; 95% CI = 0.65, 0.96). The daily use of five or more medicines was also directly associated with sarcopenia (OR = 26.87; 95% CI = 2.01, 359.26). On the other hand, being a man and being physically active were inversely associated with sarcopenia (OR = 0.01; 95% CI = 0.00, 0.07 and OR = 0.09; 95% CI = 0.01, 0.65, respectively). Conclusions: Contrary to what was expected, patients medicated with statins were less likely to be sarcopenic. Although this finding deserves further research, we hypothesise that this might be related to the pleiotropic effects of statins on endothelial function, contributing to better neuromuscular fitness.&quot;,&quot;publisher&quot;:&quot;BioMed Central Ltd&quot;,&quot;issue&quot;:&quot;1&quot;,&quot;volume&quot;:&quot;22&quot;},&quot;isTemporary&quot;:false}]},{&quot;citationID&quot;:&quot;MENDELEY_CITATION_b120adb6-aa08-402c-a4a8-0a859c7bc08b&quot;,&quot;properties&quot;:{&quot;noteIndex&quot;:0},&quot;isEdited&quot;:false,&quot;manualOverride&quot;:{&quot;isManuallyOverridden&quot;:false,&quot;citeprocText&quot;:&quot;&lt;sup&gt;22,23&lt;/sup&gt;&quot;,&quot;manualOverrideText&quot;:&quot;&quot;},&quot;citationTag&quot;:&quot;MENDELEY_CITATION_v3_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&quot;,&quot;citationItems&quot;:[{&quot;id&quot;:&quot;085ccfa1-318f-3c94-99db-09ce57db6caf&quot;,&quot;itemData&quot;:{&quot;type&quot;:&quot;article-journal&quot;,&quot;id&quot;:&quot;085ccfa1-318f-3c94-99db-09ce57db6caf&quot;,&quot;title&quot;:&quot;Cancer-induced muscle wasting: latest findings in prevention and treatment&quot;,&quot;author&quot;:[{&quot;family&quot;:&quot;Aversa&quot;,&quot;given&quot;:&quot;Zaira&quot;,&quot;parse-names&quot;:false,&quot;dropping-particle&quot;:&quot;&quot;,&quot;non-dropping-particle&quot;:&quot;&quot;},{&quot;family&quot;:&quot;Costelli&quot;,&quot;given&quot;:&quot;Paola&quot;,&quot;parse-names&quot;:false,&quot;dropping-particle&quot;:&quot;&quot;,&quot;non-dropping-particle&quot;:&quot;&quot;},{&quot;family&quot;:&quot;Muscaritoli&quot;,&quot;given&quot;:&quot;Maurizio&quot;,&quot;parse-names&quot;:false,&quot;dropping-particle&quot;:&quot;&quot;,&quot;non-dropping-particle&quot;:&quot;&quot;}],&quot;container-title&quot;:&quot;http://dx.doi.org/10.1177/1758834017698643&quot;,&quot;accessed&quot;:{&quot;date-parts&quot;:[[2023,1,25]]},&quot;DOI&quot;:&quot;10.1177/1758834017698643&quot;,&quot;ISSN&quot;:&quot;17588359&quot;,&quot;PMID&quot;:&quot;28529552&quot;,&quot;URL&quot;:&quot;https://journals.sagepub.com/doi/full/10.1177/1758834017698643&quot;,&quot;issued&quot;:{&quot;date-parts&quot;:[[2017,3,8]]},&quot;page&quot;:&quot;369-382&quot;,&quot;abstract&quot;:&quot;Cancer cachexia is a severe and disabling clinical condition that frequently accompanies the development of many types of cancer. Muscle wasting is the hallmark of cancer cachexia and is associated...&quot;,&quot;publisher&quot;:&quot;SAGE PublicationsSage UK: London, England&quot;,&quot;issue&quot;:&quot;5&quot;,&quot;volume&quot;:&quot;9&quot;,&quot;container-title-short&quot;:&quot;&quot;},&quot;isTemporary&quot;:false},{&quot;id&quot;:&quot;b313c97b-2e28-393f-9803-752128934cab&quot;,&quot;itemData&quot;:{&quot;type&quot;:&quot;article-journal&quot;,&quot;id&quot;:&quot;b313c97b-2e28-393f-9803-752128934cab&quot;,&quot;title&quot;:&quot;Molecular pathways leading to loss of skeletal muscle mass in cancer cachexia – can findings from animal models be translated to humans?&quot;,&quot;author&quot;:[{&quot;family&quot;:&quot;Mueller&quot;,&quot;given&quot;:&quot;Tara C.&quot;,&quot;parse-names&quot;:false,&quot;dropping-particle&quot;:&quot;&quot;,&quot;non-dropping-particle&quot;:&quot;&quot;},{&quot;family&quot;:&quot;Bachmann&quot;,&quot;given&quot;:&quot;Jeannine&quot;,&quot;parse-names&quot;:false,&quot;dropping-particle&quot;:&quot;&quot;,&quot;non-dropping-particle&quot;:&quot;&quot;},{&quot;family&quot;:&quot;Prokopchuk&quot;,&quot;given&quot;:&quot;Olga&quot;,&quot;parse-names&quot;:false,&quot;dropping-particle&quot;:&quot;&quot;,&quot;non-dropping-particle&quot;:&quot;&quot;},{&quot;family&quot;:&quot;Friess&quot;,&quot;given&quot;:&quot;Helmut&quot;,&quot;parse-names&quot;:false,&quot;dropping-particle&quot;:&quot;&quot;,&quot;non-dropping-particle&quot;:&quot;&quot;},{&quot;family&quot;:&quot;Martignoni&quot;,&quot;given&quot;:&quot;Marc E.&quot;,&quot;parse-names&quot;:false,&quot;dropping-particle&quot;:&quot;&quot;,&quot;non-dropping-particle&quot;:&quot;&quot;}],&quot;container-title&quot;:&quot;BMC Cancer 2016 16:1&quot;,&quot;accessed&quot;:{&quot;date-parts&quot;:[[2023,1,25]]},&quot;DOI&quot;:&quot;10.1186/S12885-016-2121-8&quot;,&quot;ISSN&quot;:&quot;1471-2407&quot;,&quot;PMID&quot;:&quot;26856534&quot;,&quot;URL&quot;:&quot;https://bmccancer.biomedcentral.com/articles/10.1186/s12885-016-2121-8&quot;,&quot;issued&quot;:{&quot;date-parts&quot;:[[2016,2,8]]},&quot;page&quot;:&quot;1-14&quot;,&quot;abstract&quot;:&quot;Cachexia is a multi-factorial, systemic syndrome that especially affects patients with cancer of the gastrointestinal tract, and leads to reduced treatment response, survival and quality of life. The most important clinical feature of cachexia is the excessive wasting of skeletal muscle mass. Currently, an effective treatment is still lacking and the search for therapeutic targets continues. Even though a substantial number of animal studies have contributed to a better understanding of the underlying mechanisms of the loss of skeletal muscle mass, subsequent clinical trials of potential new drugs have not yet yielded any effective treatment for cancer cachexia. Therefore, we questioned to which degree findings from animal studies can be translated to humans in clinical practice and research. A substantial amount of animal studies on the molecular mechanisms of muscle wasting in cancer cachexia has been conducted in recent years. This extensive review of the literature showed that most of their observations could not be consistently reproduced in studies on human skeletal muscle samples. However, studies on human material are scarce and limited in patient numbers and homogeneity. Therefore, their results have to be interpreted critically. More research is needed on human tissue samples to clarify the signaling pathways that lead to skeletal muscle loss, and to confirm pre-selected drug targets from animal models in clinical trials. In addition, improved diagnostic tools and standardized clinical criteria for cancer cachexia are needed to conduct standardized, randomized controlled trials of potential drug candidates in the future.&quot;,&quot;publisher&quot;:&quot;BioMed Central&quot;,&quot;issue&quot;:&quot;1&quot;,&quot;volume&quot;:&quot;16&quot;,&quot;container-title-short&quot;:&quot;&quot;},&quot;isTemporary&quot;:false}]},{&quot;citationID&quot;:&quot;MENDELEY_CITATION_357fca27-3188-4746-a271-79962b3b7fc0&quot;,&quot;properties&quot;:{&quot;noteIndex&quot;:0},&quot;isEdited&quot;:false,&quot;manualOverride&quot;:{&quot;isManuallyOverridden&quot;:false,&quot;citeprocText&quot;:&quot;&lt;sup&gt;4,6,24&lt;/sup&gt;&quot;,&quot;manualOverrideText&quot;:&quot;&quot;},&quot;citationTag&quot;:&quot;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&quot;,&quot;citationItems&quot;:[{&quot;id&quot;:&quot;d4471937-5130-3384-a6bb-4fecdc253ccb&quot;,&quot;itemData&quot;:{&quot;type&quot;:&quot;article-journal&quot;,&quot;id&quot;:&quot;d4471937-5130-3384-a6bb-4fecdc253ccb&quot;,&quot;title&quot;:&quot;Myosteatosis is associated with poor physical fitness in patients undergoing hepatopancreatobiliary surgery&quot;,&quot;author&quot;:[{&quot;family&quot;:&quot;West&quot;,&quot;given&quot;:&quot;Malcolm A.&quot;,&quot;parse-names&quot;:false,&quot;dropping-particle&quot;:&quot;&quot;,&quot;non-dropping-particle&quot;:&quot;&quot;},{&quot;family&quot;:&quot;Dijk&quot;,&quot;given&quot;:&quot;David P.J.&quot;,&quot;parse-names&quot;:false,&quot;dropping-particle&quot;:&quot;&quot;,&quot;non-dropping-particle&quot;:&quot;van&quot;},{&quot;family&quot;:&quot;Gleadowe&quot;,&quot;given&quot;:&quot;Fredrick&quot;,&quot;parse-names&quot;:false,&quot;dropping-particle&quot;:&quot;&quot;,&quot;non-dropping-particle&quot;:&quot;&quot;},{&quot;family&quot;:&quot;Reeves&quot;,&quot;given&quot;:&quot;Thomas&quot;,&quot;parse-names&quot;:false,&quot;dropping-particle&quot;:&quot;&quot;,&quot;non-dropping-particle&quot;:&quot;&quot;},{&quot;family&quot;:&quot;Primrose&quot;,&quot;given&quot;:&quot;John N.&quot;,&quot;parse-names&quot;:false,&quot;dropping-particle&quot;:&quot;&quot;,&quot;non-dropping-particle&quot;:&quot;&quot;},{&quot;family&quot;:&quot;Abu Hilal&quot;,&quot;given&quot;:&quot;Mohammed&quot;,&quot;parse-names&quot;:false,&quot;dropping-particle&quot;:&quot;&quot;,&quot;non-dropping-particle&quot;:&quot;&quot;},{&quot;family&quot;:&quot;Edwards&quot;,&quot;given&quot;:&quot;Mark R.&quot;,&quot;parse-names&quot;:false,&quot;dropping-particle&quot;:&quot;&quot;,&quot;non-dropping-particle&quot;:&quot;&quot;},{&quot;family&quot;:&quot;Jack&quot;,&quot;given&quot;:&quot;Sandy&quot;,&quot;parse-names&quot;:false,&quot;dropping-particle&quot;:&quot;&quot;,&quot;non-dropping-particle&quot;:&quot;&quot;},{&quot;family&quot;:&quot;Rensen&quot;,&quot;given&quot;:&quot;Sander S.S.&quot;,&quot;parse-names&quot;:false,&quot;dropping-particle&quot;:&quot;&quot;,&quot;non-dropping-particle&quot;:&quot;&quot;},{&quot;family&quot;:&quot;Grocott&quot;,&quot;given&quot;:&quot;Michael P.W.&quot;,&quot;parse-names&quot;:false,&quot;dropping-particle&quot;:&quot;&quot;,&quot;non-dropping-particle&quot;:&quot;&quot;},{&quot;family&quot;:&quot;Levett&quot;,&quot;given&quot;:&quot;Denny Z.H.&quot;,&quot;parse-names&quot;:false,&quot;dropping-particle&quot;:&quot;&quot;,&quot;non-dropping-particle&quot;:&quot;&quot;},{&quot;family&quot;:&quot;Olde Damink&quot;,&quot;given&quot;:&quot;Steven W.M.&quot;,&quot;parse-names&quot;:false,&quot;dropping-particle&quot;:&quot;&quot;,&quot;non-dropping-particle&quot;:&quot;&quot;}],&quot;container-title&quot;:&quot;Journal of Cachexia, Sarcopenia and Muscle&quot;,&quot;container-title-short&quot;:&quot;J Cachexia Sarcopenia Muscle&quot;,&quot;accessed&quot;:{&quot;date-parts&quot;:[[2023,1,25]]},&quot;DOI&quot;:&quot;10.1002/JCSM.12433&quot;,&quot;ISSN&quot;:&quot;2190-6009&quot;,&quot;PMID&quot;:&quot;31115169&quot;,&quot;URL&quot;:&quot;https://onlinelibrary.wiley.com/doi/full/10.1002/jcsm.12433&quot;,&quot;issued&quot;:{&quot;date-parts&quot;:[[2019,8,1]]},&quot;page&quot;:&quot;860-871&quot;,&quot;abstract&quot;:&quot;Background: Body composition assessment, measured using single-slice computed tomography (CT) image at L3 level, and aerobic physical fitness, objectively measured using cardiopulmonary exercise testing (CPET), are each independently used for perioperative risk assessment. Sarcopenia (i.e. low skeletal muscle mass), myosteatosis [i.e. low skeletal muscle radiation attenuation (SM-RA)], and impaired objectively measured aerobic fitness (reduced oxygen uptake) have been associated with poor post-operative outcomes and survival in various cancer types. However, the association between CT body composition and physical fitness has not been explored. In this study, we assessed the association of CT body composition with selected CPET variables in patients undergoing hepatobiliary and pancreatic surgery. Methods: A pragmatic prospective cohort of 123 patients undergoing hepatobiliary and pancreatic surgery were recruited. All patients underwent preoperative CPET. Preoperative CT scans were analysed using a single-slice CT image at L3 level to assess skeletal muscle mass, adipose tissue mass, and muscle radiation attenuation. Multivariate linear regression was used to test the association between CPET variables and body composition. Main outcomes were oxygen uptake at anaerobic threshold ((Formula presented.) O2 at AT), oxygen uptake at peak exercise ((Formula presented.) O2 peak), skeletal muscle mass, and SM-RA. Results: Of 123 patients recruited [77 men (63%), median age 66.9 ± 11.7, median body mass index 27.3 ± 5.2], 113 patients had good-quality abdominal CT scans available and were included. Of the CT body composition variables, SM-RA had the strongest correlation with (Formula presented.) O2 peak (r = 0.57, P &lt; 0.001) and (Formula presented.) O2 at AT (r = 0.45, P &lt; 0.001) while skeletal muscle mass was only weakly associated with (Formula presented.) O2 peak (r = 0.24, P &lt; 0.010). In the multivariate analysis, only SM-RA was associated with (Formula presented.) O2 peak (B = 0.25, 95% CI 0.15–0.34, P &lt; 0.001, R2 = 0.42) and (Formula presented.) O2 at AT (B = 0.13, 95% CI 0.06–0.18, P &lt; 0.001, R2 = 0.26). Conclusions: There is a positive association between preoperative CT SM-RA and preoperative physical fitness ((Formula presented.) O2 at AT and at peak). This study demonstrates that myosteatosis, and not sarcopenia, is associated with reduced aerobic physical fitness. Combining both myosteatosis and physical fitness variables may provide additive risk stratification accuracy and guide interventions during the perioperative period.&quot;,&quot;publisher&quot;:&quot;Springer Nature&quot;,&quot;issue&quot;:&quot;4&quot;,&quot;volume&quot;:&quot;10&quot;},&quot;isTemporary&quot;:false},{&quot;id&quot;:&quot;f24603ce-223c-30f8-863d-366e91e0ee75&quot;,&quot;itemData&quot;:{&quot;type&quot;:&quot;article-journal&quot;,&quot;id&quot;:&quot;f24603ce-223c-30f8-863d-366e91e0ee75&quot;,&quot;title&quot;:&quot;Myosteatosis predicts higher complications and reduced overall survival following radical oesophageal and gastric cancer surgery&quot;,&quot;author&quot;:[{&quot;family&quot;:&quot;Murnane&quot;,&quot;given&quot;:&quot;Lisa C.&quot;,&quot;parse-names&quot;:false,&quot;dropping-particle&quot;:&quot;&quot;,&quot;non-dropping-particle&quot;:&quot;&quot;},{&quot;family&quot;:&quot;Forsyth&quot;,&quot;given&quot;:&quot;Adrienne K.&quot;,&quot;parse-names&quot;:false,&quot;dropping-particle&quot;:&quot;&quot;,&quot;non-dropping-particle&quot;:&quot;&quot;},{&quot;family&quot;:&quot;Koukounaras&quot;,&quot;given&quot;:&quot;Jim&quot;,&quot;parse-names&quot;:false,&quot;dropping-particle&quot;:&quot;&quot;,&quot;non-dropping-particle&quot;:&quot;&quot;},{&quot;family&quot;:&quot;Pilgrim&quot;,&quot;given&quot;:&quot;Charles HC&quot;,&quot;parse-names&quot;:false,&quot;dropping-particle&quot;:&quot;&quot;,&quot;non-dropping-particle&quot;:&quot;&quot;},{&quot;family&quot;:&quot;Shaw&quot;,&quot;given&quot;:&quot;Kalai&quot;,&quot;parse-names&quot;:false,&quot;dropping-particle&quot;:&quot;&quot;,&quot;non-dropping-particle&quot;:&quot;&quot;},{&quot;family&quot;:&quot;Brown&quot;,&quot;given&quot;:&quot;Wendy A.&quot;,&quot;parse-names&quot;:false,&quot;dropping-particle&quot;:&quot;&quot;,&quot;non-dropping-particle&quot;:&quot;&quot;},{&quot;family&quot;:&quot;Mourtzakis&quot;,&quot;given&quot;:&quot;Marina&quot;,&quot;parse-names&quot;:false,&quot;dropping-particle&quot;:&quot;&quot;,&quot;non-dropping-particle&quot;:&quot;&quot;},{&quot;family&quot;:&quot;Tierney&quot;,&quot;given&quot;:&quot;Audrey C.&quot;,&quot;parse-names&quot;:false,&quot;dropping-particle&quot;:&quot;&quot;,&quot;non-dropping-particle&quot;:&quot;&quot;},{&quot;family&quot;:&quot;Burton&quot;,&quot;given&quot;:&quot;Paul R.&quot;,&quot;parse-names&quot;:false,&quot;dropping-particle&quot;:&quot;&quot;,&quot;non-dropping-particle&quot;:&quot;&quot;}],&quot;container-title&quot;:&quot;European Journal of Surgical Oncology&quot;,&quot;accessed&quot;:{&quot;date-parts&quot;:[[2023,1,25]]},&quot;DOI&quot;:&quot;10.1016/j.ejso.2021.02.008&quot;,&quot;ISSN&quot;:&quot;15322157&quot;,&quot;PMID&quot;:&quot;33640171&quot;,&quot;URL&quot;:&quot;http://www.ejso.com/article/S0748798321000998/fulltext&quot;,&quot;issued&quot;:{&quot;date-parts&quot;:[[2021,9,1]]},&quot;page&quot;:&quot;2295-2303&quot;,&quot;abstract&quot;:&quot;Introduction: Low muscle attenuation, as governed by increased intramuscular fat infiltration (myosteatosis), may associate with adverse surgical outcomes. We aimed to determine whether myosteatosis is associated with an increased risk of postoperative complications and reduced long-term survival after oesophago-gastric (OG) cancer surgery. Methods: Patients who underwent radical OG cancer surgery with preoperative abdominal computed tomography (CT) imaging were included. Myosteatosis was evaluated using previously defined cut-points for low skeletal muscle attenuation measured by CT. Oncological, surgical, complications, and outcome data were obtained from a prospective database. Results: Of 108 patients, 56% (n = 61) had myosteatosis. Patients with myosteatosis were older (69.1 ± 9.1 vs. 62.8 ± 9.8 years, p = 0.001) and had a similar body mass index (BMI) (23.4 ± 5.3 vs. 25.9 ± 6.7 kg/m2, p = 0.766) compared to patients with normal muscle attenuation. Patients with myosteatosis had a higher rate of anastomotic leaks (15% vs. 2%, p = 0.041). On multivariate analysis, myosteatosis was an independent predictor of overall (OR 3.03, 95% CI 1.31–6.99, p = 0.009) and severe complications (OR 4.33, 95% CI 1.26–14.9, p = 0.020). Patients with myosteatosis had reduced 5 year overall (54.1% vs. 83%, p = 0.004) and disease-free (55.2% vs. 87.2%, p = 0.007) survival. Conclusion: Myosteatosis is associated with a significantly increased risk of overall and severe complications as well as substantially reduced long-term survival. Assessment of muscle attenuation provides analysis beyond standard anthropometrics and may form part of preoperative physiological staging tools used to improve surgical outcomes.&quot;,&quot;publisher&quot;:&quot;W.B. Saunders Ltd&quot;,&quot;issue&quot;:&quot;9&quot;,&quot;volume&quot;:&quot;47&quot;,&quot;container-title-short&quot;:&quot;&quot;},&quot;isTemporary&quot;:false},{&quot;id&quot;:&quot;d40b14eb-3dfc-3c0c-8bf3-238e14474206&quot;,&quot;itemData&quot;:{&quot;type&quot;:&quot;article-journal&quot;,&quot;id&quot;:&quot;d40b14eb-3dfc-3c0c-8bf3-238e14474206&quot;,&quot;title&quot;:&quot;The impact of sarcopenia and myosteatosis on postoperative outcomes and 5-year survival in curatively operated colorectal cancer patients – A retrospective register study&quot;,&quot;author&quot;:[{&quot;family&quot;:&quot;Aro&quot;,&quot;given&quot;:&quot;Raila&quot;,&quot;parse-names&quot;:false,&quot;dropping-particle&quot;:&quot;&quot;,&quot;non-dropping-particle&quot;:&quot;&quot;},{&quot;family&quot;:&quot;Mäkäräinen-Uhlbäck&quot;,&quot;given&quot;:&quot;Elisa&quot;,&quot;parse-names&quot;:false,&quot;dropping-particle&quot;:&quot;&quot;,&quot;non-dropping-particle&quot;:&quot;&quot;},{&quot;family&quot;:&quot;Ämmälä&quot;,&quot;given&quot;:&quot;Noora&quot;,&quot;parse-names&quot;:false,&quot;dropping-particle&quot;:&quot;&quot;,&quot;non-dropping-particle&quot;:&quot;&quot;},{&quot;family&quot;:&quot;Rautio&quot;,&quot;given&quot;:&quot;Tero&quot;,&quot;parse-names&quot;:false,&quot;dropping-particle&quot;:&quot;&quot;,&quot;non-dropping-particle&quot;:&quot;&quot;},{&quot;family&quot;:&quot;Ohtonen&quot;,&quot;given&quot;:&quot;Pasi&quot;,&quot;parse-names&quot;:false,&quot;dropping-particle&quot;:&quot;&quot;,&quot;non-dropping-particle&quot;:&quot;&quot;},{&quot;family&quot;:&quot;Saarnio&quot;,&quot;given&quot;:&quot;Juha&quot;,&quot;parse-names&quot;:false,&quot;dropping-particle&quot;:&quot;&quot;,&quot;non-dropping-particle&quot;:&quot;&quot;},{&quot;family&quot;:&quot;Meriläinen&quot;,&quot;given&quot;:&quot;Sanna&quot;,&quot;parse-names&quot;:false,&quot;dropping-particle&quot;:&quot;&quot;,&quot;non-dropping-particle&quot;:&quot;&quot;}],&quot;container-title&quot;:&quot;European Journal of Surgical Oncology&quot;,&quot;accessed&quot;:{&quot;date-parts&quot;:[[2023,1,25]]},&quot;DOI&quot;:&quot;10.1016/j.ejso.2020.03.206&quot;,&quot;ISSN&quot;:&quot;15322157&quot;,&quot;PMID&quot;:&quot;32224072&quot;,&quot;URL&quot;:&quot;http://www.ejso.com/article/S074879832030353X/fulltext&quot;,&quot;issued&quot;:{&quot;date-parts&quot;:[[2020,9,1]]},&quot;page&quot;:&quot;1656-1662&quot;,&quot;abstract&quot;:&quot;Background: The aim of this study was to evaluate whether sarcopenia or myosteatosis have an impact on short- and long-term results in patients who were surgically treated for colorectal cancer. Methods: During 2007–2011 curatively treated colorectal cancer patients (n = 348) were included in the study. Clinical data was collected retrospectively from patient registers. Skeletal muscle mass was measured at the L3 level via venous-phase computed tomography and patients were divided into sarcopenic and non-sarcopenic and into myosteatotic and non-myosteatotic. Postoperative morbidity and mortality were analysed in these groups. Results: Sarcopenia was found in 208 patients (59.8%) and myosteatosis was found in 108 patients (31.2%). Sarcopenia was associated with increased risk of postoperative pneumonia (6.7% vs. 1.4%, p = 0.021). Sarcopenic colon cancer patients had higher rate of cardiorespiratory complications than non-sarcopenic (6.3% vs. 0.0%, p = 0.023) and sarcopenic rectum cancer patients had more often pneumonia than non-sarcopenic (8.5% vs. 0.0%, p = 0.041). Discharge to home was less common in myosteatotic patients than in non-myosteatotic patients (47.7% vs. 76.9%, p &lt; 0.001) and also in sarcopenic patients than in non-sarcopenic patients (62.7% vs. 75.5%, p = 0.013). Myosteatotic patients had decreased overall survival according to a Kaplan-Meier analysis (p = 0.002) and in the multivariable-adjusted Cox model (HR = 1.6, p = 0.034). Conclusions: Sarcopenia increases the pneumonia and cardiorespiratory complication rates. Sarcopenia and myosteatosis predicts the need for institutional care after colorectal cancer surgery. Sarcopenia and myosteatosis seem to be negative factors for colorectal cancer patients’ survival. Myosteatosis is an independent risk factor for poor overall 5-year survival.&quot;,&quot;publisher&quot;:&quot;W.B. Saunders Ltd&quot;,&quot;issue&quot;:&quot;9&quot;,&quot;volume&quot;:&quot;46&quot;,&quot;container-title-short&quot;:&quot;&quot;},&quot;isTemporary&quot;:false}]},{&quot;citationID&quot;:&quot;MENDELEY_CITATION_8fb92829-c4c7-4326-ae5d-f28756d463ed&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&quot;,&quot;citationItems&quot;:[{&quot;id&quot;:&quot;5aee8319-df72-38d6-8f84-95ee72578bc4&quot;,&quot;itemData&quot;:{&quot;type&quot;:&quot;article-journal&quot;,&quot;id&quot;:&quot;5aee8319-df72-38d6-8f84-95ee72578bc4&quot;,&quot;title&quot;:&quot;Myosteatosis in the Context of Skeletal Muscle Function Deficit: An Interdisciplinary Workshop at the National Institute on Aging&quot;,&quot;author&quot;:[{&quot;family&quot;:&quot;Correa-de-Araujo&quot;,&quot;given&quot;:&quot;Rosaly&quot;,&quot;parse-names&quot;:false,&quot;dropping-particle&quot;:&quot;&quot;,&quot;non-dropping-particle&quot;:&quot;&quot;},{&quot;family&quot;:&quot;Addison&quot;,&quot;given&quot;:&quot;Odessa&quot;,&quot;parse-names&quot;:false,&quot;dropping-particle&quot;:&quot;&quot;,&quot;non-dropping-particle&quot;:&quot;&quot;},{&quot;family&quot;:&quot;Miljkovic&quot;,&quot;given&quot;:&quot;Iva&quot;,&quot;parse-names&quot;:false,&quot;dropping-particle&quot;:&quot;&quot;,&quot;non-dropping-particle&quot;:&quot;&quot;},{&quot;family&quot;:&quot;Goodpaster&quot;,&quot;given&quot;:&quot;Bret H.&quot;,&quot;parse-names&quot;:false,&quot;dropping-particle&quot;:&quot;&quot;,&quot;non-dropping-particle&quot;:&quot;&quot;},{&quot;family&quot;:&quot;Bergman&quot;,&quot;given&quot;:&quot;Bryan C.&quot;,&quot;parse-names&quot;:false,&quot;dropping-particle&quot;:&quot;&quot;,&quot;non-dropping-particle&quot;:&quot;&quot;},{&quot;family&quot;:&quot;Clark&quot;,&quot;given&quot;:&quot;Richard&quot;,&quot;parse-names&quot;:false,&quot;dropping-particle&quot;:&quot;v.&quot;,&quot;non-dropping-particle&quot;:&quot;&quot;},{&quot;family&quot;:&quot;Elena&quot;,&quot;given&quot;:&quot;Joanne W.&quot;,&quot;parse-names&quot;:false,&quot;dropping-particle&quot;:&quot;&quot;,&quot;non-dropping-particle&quot;:&quot;&quot;},{&quot;family&quot;:&quot;Esser&quot;,&quot;given&quot;:&quot;Karyn A.&quot;,&quot;parse-names&quot;:false,&quot;dropping-particle&quot;:&quot;&quot;,&quot;non-dropping-particle&quot;:&quot;&quot;},{&quot;family&quot;:&quot;Ferrucci&quot;,&quot;given&quot;:&quot;Luigi&quot;,&quot;parse-names&quot;:false,&quot;dropping-particle&quot;:&quot;&quot;,&quot;non-dropping-particle&quot;:&quot;&quot;},{&quot;family&quot;:&quot;Harris-Love&quot;,&quot;given&quot;:&quot;Michael O.&quot;,&quot;parse-names&quot;:false,&quot;dropping-particle&quot;:&quot;&quot;,&quot;non-dropping-particle&quot;:&quot;&quot;},{&quot;family&quot;:&quot;Kritchevsky&quot;,&quot;given&quot;:&quot;Steve B.&quot;,&quot;parse-names&quot;:false,&quot;dropping-particle&quot;:&quot;&quot;,&quot;non-dropping-particle&quot;:&quot;&quot;},{&quot;family&quot;:&quot;Lorbergs&quot;,&quot;given&quot;:&quot;Amanda&quot;,&quot;parse-names&quot;:false,&quot;dropping-particle&quot;:&quot;&quot;,&quot;non-dropping-particle&quot;:&quot;&quot;},{&quot;family&quot;:&quot;Shepherd&quot;,&quot;given&quot;:&quot;John A.&quot;,&quot;parse-names&quot;:false,&quot;dropping-particle&quot;:&quot;&quot;,&quot;non-dropping-particle&quot;:&quot;&quot;},{&quot;family&quot;:&quot;Shulman&quot;,&quot;given&quot;:&quot;Gerald I.&quot;,&quot;parse-names&quot;:false,&quot;dropping-particle&quot;:&quot;&quot;,&quot;non-dropping-particle&quot;:&quot;&quot;},{&quot;family&quot;:&quot;Rosen&quot;,&quot;given&quot;:&quot;Clifford J.&quot;,&quot;parse-names&quot;:false,&quot;dropping-particle&quot;:&quot;&quot;,&quot;non-dropping-particle&quot;:&quot;&quot;}],&quot;container-title&quot;:&quot;Frontiers in Physiology&quot;,&quot;container-title-short&quot;:&quot;Front Physiol&quot;,&quot;accessed&quot;:{&quot;date-parts&quot;:[[2023,1,25]]},&quot;DOI&quot;:&quot;10.3389/FPHYS.2020.00963/BIBTEX&quot;,&quot;ISSN&quot;:&quot;1664042X&quot;,&quot;issued&quot;:{&quot;date-parts&quot;:[[2020,8,7]]},&quot;page&quot;:&quot;963&quot;,&quot;abstract&quot;:&quot;Skeletal muscle fat infiltration (known as myosteatosis) is an ectopic fat depot that increases with aging and is recognized to negatively correlate with muscle mass, strength, and mobility and disrupt metabolism (insulin resistance, diabetes). An interdisciplinary workshop convened by the National Institute on Aging Division of Geriatrics and Clinical Gerontology on September 2018, discussed myosteatosis in the context of skeletal muscle function deficit (SMFD). Its purpose was to gain a better understanding of the roles of myosteatosis in aging muscles and metabolic disease, particularly its potential determinants and clinical consequences, and ways of properly assessing it. Special attention was given to functional status and standardization of measures of body composition (including the value of D3-creatine dilution method) and imaging approaches [including ways to better use dual-energy X-ray absorptiometry (DXA) through the shape and appearance modeling] to assess lean mass, sarcopenia, and myosteatosis. The workshop convened innovative new areas of scientific relevance to light such as the effect of circadian rhythms and clock disruption in skeletal muscle structure, function, metabolism, and potential contribution to increased myosteatosis. A muscle-bone interaction perspective compared mechanisms associated with myosteatosis and bone marrow adiposity. Potential preventive and therapeutic approaches highlighted ongoing work on physical activity, myostatin treatment, and calorie restriction. Myosteatosis’ impact on cancer survivors raised new possibilities to identify its role and to engage in cross-disciplinary collaboration. A wide range of research opportunities and challenges in planning for the most appropriate study design, interpretation, and translation of findings into clinical practice were discussed and are presented here.&quot;,&quot;publisher&quot;:&quot;Frontiers Media S.A.&quot;,&quot;volume&quot;:&quot;11&quot;},&quot;isTemporary&quot;:false}]},{&quot;citationID&quot;:&quot;MENDELEY_CITATION_2135cb8d-0fc7-4d77-9180-687d7f7fbb2f&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&quot;,&quot;citationItems&quot;:[{&quot;id&quot;:&quot;4e66e728-8e71-3313-95b2-250129bfad27&quot;,&quot;itemData&quot;:{&quot;type&quot;:&quot;article-journal&quot;,&quot;id&quot;:&quot;4e66e728-8e71-3313-95b2-250129bfad27&quot;,&quot;title&quot;:&quot;Sarcopenia: An Age-Related Multifactorial Disorder&quot;,&quot;author&quot;:[{&quot;family&quot;:&quot;Priyadarsini&quot;,&quot;given&quot;:&quot;Nibedita&quot;,&quot;parse-names&quot;:false,&quot;dropping-particle&quot;:&quot;&quot;,&quot;non-dropping-particle&quot;:&quot;&quot;},{&quot;family&quot;:&quot;Nanda&quot;,&quot;given&quot;:&quot;Pranati&quot;,&quot;parse-names&quot;:false,&quot;dropping-particle&quot;:&quot;&quot;,&quot;non-dropping-particle&quot;:&quot;&quot;},{&quot;family&quot;:&quot;Devi&quot;,&quot;given&quot;:&quot;Sujata&quot;,&quot;parse-names&quot;:false,&quot;dropping-particle&quot;:&quot;&quot;,&quot;non-dropping-particle&quot;:&quot;&quot;},{&quot;family&quot;:&quot;Mohapatra&quot;,&quot;given&quot;:&quot;Subarna&quot;,&quot;parse-names&quot;:false,&quot;dropping-particle&quot;:&quot;&quot;,&quot;non-dropping-particle&quot;:&quot;&quot;}],&quot;container-title&quot;:&quot;Current Aging Science&quot;,&quot;container-title-short&quot;:&quot;Curr Aging Sci&quot;,&quot;accessed&quot;:{&quot;date-parts&quot;:[[2023,1,25]]},&quot;DOI&quot;:&quot;10.2174/1874609815666220304194539&quot;,&quot;ISSN&quot;:&quot;18746098&quot;,&quot;PMID&quot;:&quot;35249518&quot;,&quot;issued&quot;:{&quot;date-parts&quot;:[[2022,3,5]]},&quot;page&quot;:&quot;209-217&quot;,&quot;abstract&quot;:&quot;Sarcopenia is an emerging clinical entity characterized by a gradual decline in skeletal muscle mass and strength that accompanies the normal aging process. It has been noted that sarcopenia is associated with various adverse health outcomes in the geriatric population like prolonged hospital admission, disability, poor quality of life, frailty, and mortality. Factors involved in the development of age-related sarcopenia include anorexia, alteration in the hormone levels, decreased neural innervation, low blood flow to the muscles, cytokine dysregulation, altered mitochondrial activity, genomic instability, intracellular proteolysis, and insulin resistance. Understanding the mechanism may help develop efficient preventive and therapeutic strategies which can improve the quality of life in elderly individuals. Thus, the objective of the present article is to review the literature regarding the mechanism involved in the development of sarcopenia in aged individuals.&quot;,&quot;publisher&quot;:&quot;Bentham Science Publishers Ltd.&quot;,&quot;issue&quot;:&quot;3&quot;,&quot;volume&quot;:&quot;15&quot;},&quot;isTemporary&quot;:false}]},{&quot;citationID&quot;:&quot;MENDELEY_CITATION_4dc05edf-d445-4504-a215-3b2d59fd9d7d&quot;,&quot;properties&quot;:{&quot;noteIndex&quot;:0},&quot;isEdited&quot;:false,&quot;manualOverride&quot;:{&quot;isManuallyOverridden&quot;:false,&quot;citeprocText&quot;:&quot;&lt;sup&gt;2,27&lt;/sup&gt;&quot;,&quot;manualOverrideText&quot;:&quot;&quot;},&quot;citationTag&quot;:&quot;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&quot;,&quot;citationItems&quot;:[{&quot;id&quot;:&quot;08ff5423-37a3-30e5-8ab7-e674d57527b9&quot;,&quot;itemData&quot;:{&quot;type&quot;:&quot;article-journal&quot;,&quot;id&quot;:&quot;08ff5423-37a3-30e5-8ab7-e674d57527b9&quot;,&quot;title&quot;:&quot;Sarcopenia is an independent predictor of complications following pancreatectomy for adenocarcinoma&quot;,&quot;author&quot;:[{&quot;family&quot;:&quot;Joglekar&quot;,&quot;given&quot;:&quot;Savita&quot;,&quot;parse-names&quot;:false,&quot;dropping-particle&quot;:&quot;&quot;,&quot;non-dropping-particle&quot;:&quot;&quot;},{&quot;family&quot;:&quot;Asghar&quot;,&quot;given&quot;:&quot;Aeen&quot;,&quot;parse-names&quot;:false,&quot;dropping-particle&quot;:&quot;&quot;,&quot;non-dropping-particle&quot;:&quot;&quot;},{&quot;family&quot;:&quot;Mott&quot;,&quot;given&quot;:&quot;Sarah L.&quot;,&quot;parse-names&quot;:false,&quot;dropping-particle&quot;:&quot;&quot;,&quot;non-dropping-particle&quot;:&quot;&quot;},{&quot;family&quot;:&quot;Johnson&quot;,&quot;given&quot;:&quot;Benjamin E.&quot;,&quot;parse-names&quot;:false,&quot;dropping-particle&quot;:&quot;&quot;,&quot;non-dropping-particle&quot;:&quot;&quot;},{&quot;family&quot;:&quot;Button&quot;,&quot;given&quot;:&quot;Anna M.&quot;,&quot;parse-names&quot;:false,&quot;dropping-particle&quot;:&quot;&quot;,&quot;non-dropping-particle&quot;:&quot;&quot;},{&quot;family&quot;:&quot;Clark&quot;,&quot;given&quot;:&quot;Eve&quot;,&quot;parse-names&quot;:false,&quot;dropping-particle&quot;:&quot;&quot;,&quot;non-dropping-particle&quot;:&quot;&quot;},{&quot;family&quot;:&quot;Mezhir&quot;,&quot;given&quot;:&quot;James J.&quot;,&quot;parse-names&quot;:false,&quot;dropping-particle&quot;:&quot;&quot;,&quot;non-dropping-particle&quot;:&quot;&quot;}],&quot;container-title&quot;:&quot;Journal of Surgical Oncology&quot;,&quot;container-title-short&quot;:&quot;J Surg Oncol&quot;,&quot;accessed&quot;:{&quot;date-parts&quot;:[[2023,1,25]]},&quot;DOI&quot;:&quot;10.1002/JSO.23862&quot;,&quot;ISSN&quot;:&quot;1096-9098&quot;,&quot;PMID&quot;:&quot;25556324&quot;,&quot;URL&quot;:&quot;https://onlinelibrary.wiley.com/doi/full/10.1002/jso.23862&quot;,&quot;issued&quot;:{&quot;date-parts&quot;:[[2015,5,1]]},&quot;page&quot;:&quot;771-775&quot;,&quot;abstract&quot;:&quot;Background and Objectives Sarcopenia, which is subclinical loss of skeletal muscle mass, is commonly observed in patients with malignancy. The objective of this study is to determine the correlation between sarcopenia and operative complications following pancreatectomy for cancer. Methods A retrospective review of a pancreatectomy database was performed. The Hounsfield Unit Average Calculation (HUAC) of the psoas muscle, a marker of muscle density and fatty infiltration, was measured from preoperative CT scans. Complications were graded and multivariate logistic regression analysis was performed. Results One hundred eighteen patients met criteria for analysis; the overall morbidity rate was 78.8% (n = 93). There were 31 (26.3%) patients who met criteria for sarcopenia using the HUAC. When analyzed as a continuous variable, sarcopenia was an independent predictor of major grade III complications, length of stay, intensive care unit admission, delayed gastric emptying, and infectious, gastrointestinal, pulmonary, and cardiac complications. Conclusions These data suggest that sarcopenia as measured with the HUAC, a value that can be obtained from a preoperative CT scan, is a significant independent predictor of surgical outcome and can be used to improve patient selection and informed consent prior to pancreatectomy in patients with cancer.&quot;,&quot;publisher&quot;:&quot;John Wiley &amp; Sons, Ltd&quot;,&quot;issue&quot;:&quot;6&quot;,&quot;volume&quot;:&quot;111&quot;},&quot;isTemporary&quot;:false},{&quot;id&quot;:&quot;7fcafad7-650e-388a-b198-81ef5a35cc18&quot;,&quot;itemData&quot;:{&quot;type&quot;:&quot;article-journal&quot;,&quot;id&quot;:&quot;7fcafad7-650e-388a-b198-81ef5a35cc18&quot;,&quot;title&quot;:&quot;A Root-Cause Analysis of Mortality Following Major Pancreatectomy&quot;,&quot;author&quot;:[{&quot;family&quot;:&quot;Vollmer&quot;,&quot;given&quot;:&quot;Charles Mahlon&quot;,&quot;parse-names&quot;:false,&quot;dropping-particle&quot;:&quot;&quot;,&quot;non-dropping-particle&quot;:&quot;&quot;},{&quot;family&quot;:&quot;Sanchez&quot;,&quot;given&quot;:&quot;Norberto&quot;,&quot;parse-names&quot;:false,&quot;dropping-particle&quot;:&quot;&quot;,&quot;non-dropping-particle&quot;:&quot;&quot;},{&quot;family&quot;:&quot;Gondek&quot;,&quot;given&quot;:&quot;Stephen&quot;,&quot;parse-names&quot;:false,&quot;dropping-particle&quot;:&quot;&quot;,&quot;non-dropping-particle&quot;:&quot;&quot;},{&quot;family&quot;:&quot;McAuliffe&quot;,&quot;given&quot;:&quot;John&quot;,&quot;parse-names&quot;:false,&quot;dropping-particle&quot;:&quot;&quot;,&quot;non-dropping-particle&quot;:&quot;&quot;},{&quot;family&quot;:&quot;Kent&quot;,&quot;given&quot;:&quot;Tara S.&quot;,&quot;parse-names&quot;:false,&quot;dropping-particle&quot;:&quot;&quot;,&quot;non-dropping-particle&quot;:&quot;&quot;},{&quot;family&quot;:&quot;Christein&quot;,&quot;given&quot;:&quot;John D.&quot;,&quot;parse-names&quot;:false,&quot;dropping-particle&quot;:&quot;&quot;,&quot;non-dropping-particle&quot;:&quot;&quot;},{&quot;family&quot;:&quot;Callery&quot;,&quot;given&quot;:&quot;Mark P.&quot;,&quot;parse-names&quot;:false,&quot;dropping-particle&quot;:&quot;&quot;,&quot;non-dropping-particle&quot;:&quot;&quot;}],&quot;container-title&quot;:&quot;Journal of Gastrointestinal Surgery&quot;,&quot;accessed&quot;:{&quot;date-parts&quot;:[[2023,1,25]]},&quot;DOI&quot;:&quot;10.1007/S11605-011-1753-X/METRICS&quot;,&quot;ISSN&quot;:&quot;1091255X&quot;,&quot;PMID&quot;:&quot;22065319&quot;,&quot;URL&quot;:&quot;https://link.springer.com/article/10.1007/s11605-011-1753-x&quot;,&quot;issued&quot;:{&quot;date-parts&quot;:[[2012,1,8]]},&quot;page&quot;:&quot;89-103&quot;,&quot;abstract&quot;:&quot;Introduction: Although mortality rates from pancreatectomy have decreased worldwide, death remains an infrequent but profound event at an individual practice level. Root-cause analysis is a retrospective method commonly employed to understand adverse events. We evaluate whether emerging mortality risk assessment tools sufficiently predict and account for actual clinical events that are often identified by root-cause analysis. Methods: We assembled a Pancreatic Surgery Mortality Study Group comprised of 36 pancreatic surgeons from 15 institutions in 4 countries. Mortalities after pancreatectomy (30 and 90 days) were accrued from 2000 to 2010. For root-cause analysis, each surgeon \&quot;deconstructed\&quot; the clinical events preceding a death to determine cause. We next tested whether mortality risk assessment tools (ASA, POSSUM, Charlson, SOAR, and NSQIP) could predict those patients who would die (n = 218) and compared their prognostic accuracy against a cohort of resections in which no patient died (n = 1,177). Results: Two hundred eighteen deaths (184 Whipple's resection, 18 distal pancreatectomies, and 16 total pancreatectomies) were identified from 11,559 pancreatectomies performed by surgeons whose experience averaged 14. 5 years. Overall 30- and 90-day mortalities were 0. 96% and 1. 89%, respectively. Individual surgeon rates ranged from 0% to 4. 7%. Only 5 patients died intraoperatively, while the other 213 succumbed at a median of 29 days. Mean patient age was 70 years old (38% were &gt;75 years old). Malignancy was the indication in 90% of cases, mostly pancreatic cancer (57%). Median operative time was 365 min and estimated blood loss was 700 cc (range, 100-16,000 cc). Vascular repair or multivisceral resections were required for 19. 7% and 15. 1%, respectively. Seventy-seven percent had a variety of major complications before death. Eighty-seven percent required intensive care unit care, 55% were transfused, and 35% were reoperated upon. Fifty percent died during the index admission, while another 11% died after a readmission. Almost half (n = 107) expired between 31 and 90 days. Only 11% had autopsies. Operation-related complications contributed to 40% of deaths, with pancreatic fistula being the most evident (14%). Technical errors (21%) and poor patient selection (15%) were cited by surgeons. Of deaths, 5. 5% had associated cancer progression-all occurring between 31 and 90 days. Even after root-cause scrutiny, the ultimate cause of death could not be determined for a quarter of the patients-most often between 31 and 90 days. While assorted risk models predicted mortality with variable discrimination from nonmortalities, they consistently underestimated the actual mortality events we report. Conclusion: Root-cause analysis suggests that risk prediction should include, if not emphasize, operative factors related to pancreatectomy. While risk models can distinguish between mortalities and nonmortalities in a collective fashion, they vastly miscalculate the actual chance of death on an individual basis. This study reveals the contributions of both comorbidities and aggressive surgical decisions to mortality. © 2011 The Society for Surgery of the Alimentary Tract.&quot;,&quot;publisher&quot;:&quot;Springer&quot;,&quot;issue&quot;:&quot;1&quot;,&quot;volume&quot;:&quot;16&quot;,&quot;container-title-short&quot;:&quot;&quot;},&quot;isTemporary&quot;:false}]},{&quot;citationID&quot;:&quot;MENDELEY_CITATION_c73a429f-f48a-4219-865e-b8dcdd3e0bf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&quot;,&quot;citationItems&quot;:[{&quot;id&quot;:&quot;d4471937-5130-3384-a6bb-4fecdc253ccb&quot;,&quot;itemData&quot;:{&quot;type&quot;:&quot;article-journal&quot;,&quot;id&quot;:&quot;d4471937-5130-3384-a6bb-4fecdc253ccb&quot;,&quot;title&quot;:&quot;Myosteatosis is associated with poor physical fitness in patients undergoing hepatopancreatobiliary surgery&quot;,&quot;author&quot;:[{&quot;family&quot;:&quot;West&quot;,&quot;given&quot;:&quot;Malcolm A.&quot;,&quot;parse-names&quot;:false,&quot;dropping-particle&quot;:&quot;&quot;,&quot;non-dropping-particle&quot;:&quot;&quot;},{&quot;family&quot;:&quot;Dijk&quot;,&quot;given&quot;:&quot;David P.J.&quot;,&quot;parse-names&quot;:false,&quot;dropping-particle&quot;:&quot;&quot;,&quot;non-dropping-particle&quot;:&quot;van&quot;},{&quot;family&quot;:&quot;Gleadowe&quot;,&quot;given&quot;:&quot;Fredrick&quot;,&quot;parse-names&quot;:false,&quot;dropping-particle&quot;:&quot;&quot;,&quot;non-dropping-particle&quot;:&quot;&quot;},{&quot;family&quot;:&quot;Reeves&quot;,&quot;given&quot;:&quot;Thomas&quot;,&quot;parse-names&quot;:false,&quot;dropping-particle&quot;:&quot;&quot;,&quot;non-dropping-particle&quot;:&quot;&quot;},{&quot;family&quot;:&quot;Primrose&quot;,&quot;given&quot;:&quot;John N.&quot;,&quot;parse-names&quot;:false,&quot;dropping-particle&quot;:&quot;&quot;,&quot;non-dropping-particle&quot;:&quot;&quot;},{&quot;family&quot;:&quot;Abu Hilal&quot;,&quot;given&quot;:&quot;Mohammed&quot;,&quot;parse-names&quot;:false,&quot;dropping-particle&quot;:&quot;&quot;,&quot;non-dropping-particle&quot;:&quot;&quot;},{&quot;family&quot;:&quot;Edwards&quot;,&quot;given&quot;:&quot;Mark R.&quot;,&quot;parse-names&quot;:false,&quot;dropping-particle&quot;:&quot;&quot;,&quot;non-dropping-particle&quot;:&quot;&quot;},{&quot;family&quot;:&quot;Jack&quot;,&quot;given&quot;:&quot;Sandy&quot;,&quot;parse-names&quot;:false,&quot;dropping-particle&quot;:&quot;&quot;,&quot;non-dropping-particle&quot;:&quot;&quot;},{&quot;family&quot;:&quot;Rensen&quot;,&quot;given&quot;:&quot;Sander S.S.&quot;,&quot;parse-names&quot;:false,&quot;dropping-particle&quot;:&quot;&quot;,&quot;non-dropping-particle&quot;:&quot;&quot;},{&quot;family&quot;:&quot;Grocott&quot;,&quot;given&quot;:&quot;Michael P.W.&quot;,&quot;parse-names&quot;:false,&quot;dropping-particle&quot;:&quot;&quot;,&quot;non-dropping-particle&quot;:&quot;&quot;},{&quot;family&quot;:&quot;Levett&quot;,&quot;given&quot;:&quot;Denny Z.H.&quot;,&quot;parse-names&quot;:false,&quot;dropping-particle&quot;:&quot;&quot;,&quot;non-dropping-particle&quot;:&quot;&quot;},{&quot;family&quot;:&quot;Olde Damink&quot;,&quot;given&quot;:&quot;Steven W.M.&quot;,&quot;parse-names&quot;:false,&quot;dropping-particle&quot;:&quot;&quot;,&quot;non-dropping-particle&quot;:&quot;&quot;}],&quot;container-title&quot;:&quot;Journal of Cachexia, Sarcopenia and Muscle&quot;,&quot;container-title-short&quot;:&quot;J Cachexia Sarcopenia Muscle&quot;,&quot;accessed&quot;:{&quot;date-parts&quot;:[[2023,1,25]]},&quot;DOI&quot;:&quot;10.1002/JCSM.12433&quot;,&quot;ISSN&quot;:&quot;2190-6009&quot;,&quot;PMID&quot;:&quot;31115169&quot;,&quot;URL&quot;:&quot;https://onlinelibrary.wiley.com/doi/full/10.1002/jcsm.12433&quot;,&quot;issued&quot;:{&quot;date-parts&quot;:[[2019,8,1]]},&quot;page&quot;:&quot;860-871&quot;,&quot;abstract&quot;:&quot;Background: Body composition assessment, measured using single-slice computed tomography (CT) image at L3 level, and aerobic physical fitness, objectively measured using cardiopulmonary exercise testing (CPET), are each independently used for perioperative risk assessment. Sarcopenia (i.e. low skeletal muscle mass), myosteatosis [i.e. low skeletal muscle radiation attenuation (SM-RA)], and impaired objectively measured aerobic fitness (reduced oxygen uptake) have been associated with poor post-operative outcomes and survival in various cancer types. However, the association between CT body composition and physical fitness has not been explored. In this study, we assessed the association of CT body composition with selected CPET variables in patients undergoing hepatobiliary and pancreatic surgery. Methods: A pragmatic prospective cohort of 123 patients undergoing hepatobiliary and pancreatic surgery were recruited. All patients underwent preoperative CPET. Preoperative CT scans were analysed using a single-slice CT image at L3 level to assess skeletal muscle mass, adipose tissue mass, and muscle radiation attenuation. Multivariate linear regression was used to test the association between CPET variables and body composition. Main outcomes were oxygen uptake at anaerobic threshold ((Formula presented.) O2 at AT), oxygen uptake at peak exercise ((Formula presented.) O2 peak), skeletal muscle mass, and SM-RA. Results: Of 123 patients recruited [77 men (63%), median age 66.9 ± 11.7, median body mass index 27.3 ± 5.2], 113 patients had good-quality abdominal CT scans available and were included. Of the CT body composition variables, SM-RA had the strongest correlation with (Formula presented.) O2 peak (r = 0.57, P &lt; 0.001) and (Formula presented.) O2 at AT (r = 0.45, P &lt; 0.001) while skeletal muscle mass was only weakly associated with (Formula presented.) O2 peak (r = 0.24, P &lt; 0.010). In the multivariate analysis, only SM-RA was associated with (Formula presented.) O2 peak (B = 0.25, 95% CI 0.15–0.34, P &lt; 0.001, R2 = 0.42) and (Formula presented.) O2 at AT (B = 0.13, 95% CI 0.06–0.18, P &lt; 0.001, R2 = 0.26). Conclusions: There is a positive association between preoperative CT SM-RA and preoperative physical fitness ((Formula presented.) O2 at AT and at peak). This study demonstrates that myosteatosis, and not sarcopenia, is associated with reduced aerobic physical fitness. Combining both myosteatosis and physical fitness variables may provide additive risk stratification accuracy and guide interventions during the perioperative period.&quot;,&quot;publisher&quot;:&quot;Springer Nature&quot;,&quot;issue&quot;:&quot;4&quot;,&quot;volume&quot;:&quot;10&quot;},&quot;isTemporary&quot;:false}]},{&quot;citationID&quot;:&quot;MENDELEY_CITATION_ac9a3915-7373-4f09-b689-d3a3a5668d78&quot;,&quot;properties&quot;:{&quot;noteIndex&quot;:0},&quot;isEdited&quot;:false,&quot;manualOverride&quot;:{&quot;isManuallyOverridden&quot;:false,&quot;citeprocText&quot;:&quot;&lt;sup&gt;28,29&lt;/sup&gt;&quot;,&quot;manualOverrideText&quot;:&quot;&quot;},&quot;citationTag&quot;:&quot;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&quot;,&quot;citationItems&quot;:[{&quot;id&quot;:&quot;a58bb748-4423-3b0d-8671-b87c5a264762&quot;,&quot;itemData&quot;:{&quot;type&quot;:&quot;article-journal&quot;,&quot;id&quot;:&quot;a58bb748-4423-3b0d-8671-b87c5a264762&quot;,&quot;title&quot;:&quot;The ability of prehabilitation to influence postoperative outcome after intra-abdominal operation: A systematic review and meta-analysis&quot;,&quot;author&quot;:[{&quot;family&quot;:&quot;Moran&quot;,&quot;given&quot;:&quot;Jonathan&quot;,&quot;parse-names&quot;:false,&quot;dropping-particle&quot;:&quot;&quot;,&quot;non-dropping-particle&quot;:&quot;&quot;},{&quot;family&quot;:&quot;Guinan&quot;,&quot;given&quot;:&quot;Emer&quot;,&quot;parse-names&quot;:false,&quot;dropping-particle&quot;:&quot;&quot;,&quot;non-dropping-particle&quot;:&quot;&quot;},{&quot;family&quot;:&quot;McCormick&quot;,&quot;given&quot;:&quot;Paul&quot;,&quot;parse-names&quot;:false,&quot;dropping-particle&quot;:&quot;&quot;,&quot;non-dropping-particle&quot;:&quot;&quot;},{&quot;family&quot;:&quot;Larkin&quot;,&quot;given&quot;:&quot;John&quot;,&quot;parse-names&quot;:false,&quot;dropping-particle&quot;:&quot;&quot;,&quot;non-dropping-particle&quot;:&quot;&quot;},{&quot;family&quot;:&quot;Mockler&quot;,&quot;given&quot;:&quot;David&quot;,&quot;parse-names&quot;:false,&quot;dropping-particle&quot;:&quot;&quot;,&quot;non-dropping-particle&quot;:&quot;&quot;},{&quot;family&quot;:&quot;Hussey&quot;,&quot;given&quot;:&quot;Juliette&quot;,&quot;parse-names&quot;:false,&quot;dropping-particle&quot;:&quot;&quot;,&quot;non-dropping-particle&quot;:&quot;&quot;},{&quot;family&quot;:&quot;Moriarty&quot;,&quot;given&quot;:&quot;Jeanne&quot;,&quot;parse-names&quot;:false,&quot;dropping-particle&quot;:&quot;&quot;,&quot;non-dropping-particle&quot;:&quot;&quot;},{&quot;family&quot;:&quot;Wilson&quot;,&quot;given&quot;:&quot;Fiona&quot;,&quot;parse-names&quot;:false,&quot;dropping-particle&quot;:&quot;&quot;,&quot;non-dropping-particle&quot;:&quot;&quot;}],&quot;container-title&quot;:&quot;Surgery (United States)&quot;,&quot;accessed&quot;:{&quot;date-parts&quot;:[[2023,1,25]]},&quot;DOI&quot;:&quot;10.1016/j.surg.2016.05.014&quot;,&quot;ISSN&quot;:&quot;15327361&quot;,&quot;PMID&quot;:&quot;27397681&quot;,&quot;URL&quot;:&quot;http://www.surgjournal.com/article/S0039606016301520/fulltext&quot;,&quot;issued&quot;:{&quot;date-parts&quot;:[[2016,11,1]]},&quot;page&quot;:&quot;1189-1201&quot;,&quot;abstract&quot;:&quot;Background Preoperative physical fitness is predictive of postoperative outcome. Patients with lesser aerobic capacity are at greater risk of postoperative complications, longer hospital stays, and mortality. Prehabilitation may improve physical fitness, but it is unknown whether enhanced fitness translates to an improvement in postoperative outcome. Methods This systematic review and meta-analysis aimed to assess the ability of prehabilitation to influence postoperative outcome after intra-abdominal operations. Randomized controlled trials with at least 1 group undergoing a preoperative exercise intervention/prehabilitation were included. The following databases were searched: AMED, CINAHL, EMBASE, PubMed/Medline, and The Cochrane Library. Data extracted from 9 full-articles included author(s), population demographics, type of operation, postoperative measures of outcome, and type of treatment of the prehabilitation and control groups. Methodologic quality was assessed using GRADEpro, and the Cochrane risk of bias tool was used to measure study bias. Results Prehabilitation consisting of inspiratory muscle training, aerobic exercise, and/or resistance training can decrease all types of postoperative complications after intra-abdominal operations (odds ratio: 0.59, 95% confidence interval: 0.38–0.91, P =.03). It is unclear from our meta-analysis whether prehabilitation can decrease postoperative length of stay, because the number of studies that examined length of stay was small (n = 4). No postoperative mortality was reported in any study, and conclusions could not be drawn on the ability of exercise to influence operative mortality. The methodologic quality of studies was, however, “very low.” Conclusion Prehabilitation appears to be beneficial in decreasing the incidence of postoperative complications; however, more high-quality studies are needed to validate its use in the preoperative setting.&quot;,&quot;publisher&quot;:&quot;Mosby Inc.&quot;,&quot;issue&quot;:&quot;5&quot;,&quot;volume&quot;:&quot;160&quot;,&quot;container-title-short&quot;:&quot;&quot;},&quot;isTemporary&quot;:false},{&quot;id&quot;:&quot;7c221cd2-f480-3fd3-91c1-cc724217abeb&quot;,&quot;itemData&quot;:{&quot;type&quot;:&quot;article-journal&quot;,&quot;id&quot;:&quot;7c221cd2-f480-3fd3-91c1-cc724217abeb&quot;,&quot;title&quot;:&quot;Prehabilitation Before Major Abdominal Surgery: A Systematic Review and Meta-analysis&quot;,&quot;author&quot;:[{&quot;family&quot;:&quot;Hughes&quot;,&quot;given&quot;:&quot;Michael J.&quot;,&quot;parse-names&quot;:false,&quot;dropping-particle&quot;:&quot;&quot;,&quot;non-dropping-particle&quot;:&quot;&quot;},{&quot;family&quot;:&quot;Hackney&quot;,&quot;given&quot;:&quot;Rosie J.&quot;,&quot;parse-names&quot;:false,&quot;dropping-particle&quot;:&quot;&quot;,&quot;non-dropping-particle&quot;:&quot;&quot;},{&quot;family&quot;:&quot;Lamb&quot;,&quot;given&quot;:&quot;Peter J.&quot;,&quot;parse-names&quot;:false,&quot;dropping-particle&quot;:&quot;&quot;,&quot;non-dropping-particle&quot;:&quot;&quot;},{&quot;family&quot;:&quot;Wigmore&quot;,&quot;given&quot;:&quot;Stephen J.&quot;,&quot;parse-names&quot;:false,&quot;dropping-particle&quot;:&quot;&quot;,&quot;non-dropping-particle&quot;:&quot;&quot;},{&quot;family&quot;:&quot;Christopher Deans&quot;,&quot;given&quot;:&quot;D. A.&quot;,&quot;parse-names&quot;:false,&quot;dropping-particle&quot;:&quot;&quot;,&quot;non-dropping-particle&quot;:&quot;&quot;},{&quot;family&quot;:&quot;Skipworth&quot;,&quot;given&quot;:&quot;Richard J.E.&quot;,&quot;parse-names&quot;:false,&quot;dropping-particle&quot;:&quot;&quot;,&quot;non-dropping-particle&quot;:&quot;&quot;}],&quot;container-title&quot;:&quot;World Journal of Surgery&quot;,&quot;container-title-short&quot;:&quot;World J Surg&quot;,&quot;accessed&quot;:{&quot;date-parts&quot;:[[2023,1,25]]},&quot;DOI&quot;:&quot;10.1007/S00268-019-04950-Y/FIGURES/3&quot;,&quot;ISSN&quot;:&quot;14322323&quot;,&quot;PMID&quot;:&quot;30788536&quot;,&quot;URL&quot;:&quot;https://link.springer.com/article/10.1007/s00268-019-04950-y&quot;,&quot;issued&quot;:{&quot;date-parts&quot;:[[2019,7,15]]},&quot;page&quot;:&quot;1661-1668&quot;,&quot;abstract&quot;:&quot;Introduction: Prehabilitation prior to major surgery has increased in popularity over recent years and aims to improve pre-operative conditioning of patients to improve post-operative outcomes. The beneficial effect of such protocols is not well established with conflicting results reported. This review aimed to assess the effect of prehabilitation on post-operative outcome after major abdominal surgery. Methods: EMBASE, Medline, PubMed and the Cochrane database were searched in August 2018 for trials comparing outcomes of patients undergoing prehabilitation involving prescribed respiratory and exercise interventions prior to abdominal surgery. Study characteristics, overall and pulmonary morbidity, length of stay (LOS), maximum inspiratory pressure and change in six-minute walking test (6MWT) distance were obtained. The primary outcome was post-operative overall morbidity within 30 days. Dichotomous data were analysed by fixed or random effects odds ratio. Continuous data were analysed with weighted mean difference. Results: Fifteen RCTs were included in the analysis with 457 prehabilitation patients and 450 control group patients. A significant reduction in overall (OR 0.63 95% CI 0.46–0.87 I2 34%, p = 0.005) and pulmonary morbidity (OR 0.4 95% CI 0.23–0.68, I2 = 0%, p = 0.0007) was observed in the prehabilitation group. No significant difference in LOS (WMD −2.39 95% CI −4.86 to 0.08 I2 = 0%, p = 0.06) or change in 6MWT distance (WMD 9.06 95% CI −35.68, 53.81 I2 = 88%, p = 0.69) was observed. Conclusions: Prehabilitation can reduce overall and pulmonary morbidity following surgery and could be utilised routinely. The precise protocol of prehabilitation has not been completely established. Further work is required to tailor optimal prehabilitation protocols for specific operative procedures.&quot;,&quot;publisher&quot;:&quot;Springer New York LLC&quot;,&quot;issue&quot;:&quot;7&quot;,&quot;volume&quot;:&quot;43&quot;},&quot;isTemporary&quot;:false}]},{&quot;citationID&quot;:&quot;MENDELEY_CITATION_478c0e1e-3dee-427b-a3c4-45e08b6de13a&quot;,&quot;properties&quot;:{&quot;noteIndex&quot;:0},&quot;isEdited&quot;:false,&quot;manualOverride&quot;:{&quot;isManuallyOverridden&quot;:false,&quot;citeprocText&quot;:&quot;&lt;sup&gt;4,6,24,30–32&lt;/sup&gt;&quot;,&quot;manualOverrideText&quot;:&quot;&quot;},&quot;citationTag&quot;:&quot;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&quot;,&quot;citationItems&quot;:[{&quot;id&quot;:&quot;d4471937-5130-3384-a6bb-4fecdc253ccb&quot;,&quot;itemData&quot;:{&quot;type&quot;:&quot;article-journal&quot;,&quot;id&quot;:&quot;d4471937-5130-3384-a6bb-4fecdc253ccb&quot;,&quot;title&quot;:&quot;Myosteatosis is associated with poor physical fitness in patients undergoing hepatopancreatobiliary surgery&quot;,&quot;author&quot;:[{&quot;family&quot;:&quot;West&quot;,&quot;given&quot;:&quot;Malcolm A.&quot;,&quot;parse-names&quot;:false,&quot;dropping-particle&quot;:&quot;&quot;,&quot;non-dropping-particle&quot;:&quot;&quot;},{&quot;family&quot;:&quot;Dijk&quot;,&quot;given&quot;:&quot;David P.J.&quot;,&quot;parse-names&quot;:false,&quot;dropping-particle&quot;:&quot;&quot;,&quot;non-dropping-particle&quot;:&quot;van&quot;},{&quot;family&quot;:&quot;Gleadowe&quot;,&quot;given&quot;:&quot;Fredrick&quot;,&quot;parse-names&quot;:false,&quot;dropping-particle&quot;:&quot;&quot;,&quot;non-dropping-particle&quot;:&quot;&quot;},{&quot;family&quot;:&quot;Reeves&quot;,&quot;given&quot;:&quot;Thomas&quot;,&quot;parse-names&quot;:false,&quot;dropping-particle&quot;:&quot;&quot;,&quot;non-dropping-particle&quot;:&quot;&quot;},{&quot;family&quot;:&quot;Primrose&quot;,&quot;given&quot;:&quot;John N.&quot;,&quot;parse-names&quot;:false,&quot;dropping-particle&quot;:&quot;&quot;,&quot;non-dropping-particle&quot;:&quot;&quot;},{&quot;family&quot;:&quot;Abu Hilal&quot;,&quot;given&quot;:&quot;Mohammed&quot;,&quot;parse-names&quot;:false,&quot;dropping-particle&quot;:&quot;&quot;,&quot;non-dropping-particle&quot;:&quot;&quot;},{&quot;family&quot;:&quot;Edwards&quot;,&quot;given&quot;:&quot;Mark R.&quot;,&quot;parse-names&quot;:false,&quot;dropping-particle&quot;:&quot;&quot;,&quot;non-dropping-particle&quot;:&quot;&quot;},{&quot;family&quot;:&quot;Jack&quot;,&quot;given&quot;:&quot;Sandy&quot;,&quot;parse-names&quot;:false,&quot;dropping-particle&quot;:&quot;&quot;,&quot;non-dropping-particle&quot;:&quot;&quot;},{&quot;family&quot;:&quot;Rensen&quot;,&quot;given&quot;:&quot;Sander S.S.&quot;,&quot;parse-names&quot;:false,&quot;dropping-particle&quot;:&quot;&quot;,&quot;non-dropping-particle&quot;:&quot;&quot;},{&quot;family&quot;:&quot;Grocott&quot;,&quot;given&quot;:&quot;Michael P.W.&quot;,&quot;parse-names&quot;:false,&quot;dropping-particle&quot;:&quot;&quot;,&quot;non-dropping-particle&quot;:&quot;&quot;},{&quot;family&quot;:&quot;Levett&quot;,&quot;given&quot;:&quot;Denny Z.H.&quot;,&quot;parse-names&quot;:false,&quot;dropping-particle&quot;:&quot;&quot;,&quot;non-dropping-particle&quot;:&quot;&quot;},{&quot;family&quot;:&quot;Olde Damink&quot;,&quot;given&quot;:&quot;Steven W.M.&quot;,&quot;parse-names&quot;:false,&quot;dropping-particle&quot;:&quot;&quot;,&quot;non-dropping-particle&quot;:&quot;&quot;}],&quot;container-title&quot;:&quot;Journal of Cachexia, Sarcopenia and Muscle&quot;,&quot;container-title-short&quot;:&quot;J Cachexia Sarcopenia Muscle&quot;,&quot;accessed&quot;:{&quot;date-parts&quot;:[[2023,1,25]]},&quot;DOI&quot;:&quot;10.1002/JCSM.12433&quot;,&quot;ISSN&quot;:&quot;2190-6009&quot;,&quot;PMID&quot;:&quot;31115169&quot;,&quot;URL&quot;:&quot;https://onlinelibrary.wiley.com/doi/full/10.1002/jcsm.12433&quot;,&quot;issued&quot;:{&quot;date-parts&quot;:[[2019,8,1]]},&quot;page&quot;:&quot;860-871&quot;,&quot;abstract&quot;:&quot;Background: Body composition assessment, measured using single-slice computed tomography (CT) image at L3 level, and aerobic physical fitness, objectively measured using cardiopulmonary exercise testing (CPET), are each independently used for perioperative risk assessment. Sarcopenia (i.e. low skeletal muscle mass), myosteatosis [i.e. low skeletal muscle radiation attenuation (SM-RA)], and impaired objectively measured aerobic fitness (reduced oxygen uptake) have been associated with poor post-operative outcomes and survival in various cancer types. However, the association between CT body composition and physical fitness has not been explored. In this study, we assessed the association of CT body composition with selected CPET variables in patients undergoing hepatobiliary and pancreatic surgery. Methods: A pragmatic prospective cohort of 123 patients undergoing hepatobiliary and pancreatic surgery were recruited. All patients underwent preoperative CPET. Preoperative CT scans were analysed using a single-slice CT image at L3 level to assess skeletal muscle mass, adipose tissue mass, and muscle radiation attenuation. Multivariate linear regression was used to test the association between CPET variables and body composition. Main outcomes were oxygen uptake at anaerobic threshold ((Formula presented.) O2 at AT), oxygen uptake at peak exercise ((Formula presented.) O2 peak), skeletal muscle mass, and SM-RA. Results: Of 123 patients recruited [77 men (63%), median age 66.9 ± 11.7, median body mass index 27.3 ± 5.2], 113 patients had good-quality abdominal CT scans available and were included. Of the CT body composition variables, SM-RA had the strongest correlation with (Formula presented.) O2 peak (r = 0.57, P &lt; 0.001) and (Formula presented.) O2 at AT (r = 0.45, P &lt; 0.001) while skeletal muscle mass was only weakly associated with (Formula presented.) O2 peak (r = 0.24, P &lt; 0.010). In the multivariate analysis, only SM-RA was associated with (Formula presented.) O2 peak (B = 0.25, 95% CI 0.15–0.34, P &lt; 0.001, R2 = 0.42) and (Formula presented.) O2 at AT (B = 0.13, 95% CI 0.06–0.18, P &lt; 0.001, R2 = 0.26). Conclusions: There is a positive association between preoperative CT SM-RA and preoperative physical fitness ((Formula presented.) O2 at AT and at peak). This study demonstrates that myosteatosis, and not sarcopenia, is associated with reduced aerobic physical fitness. Combining both myosteatosis and physical fitness variables may provide additive risk stratification accuracy and guide interventions during the perioperative period.&quot;,&quot;publisher&quot;:&quot;Springer Nature&quot;,&quot;issue&quot;:&quot;4&quot;,&quot;volume&quot;:&quot;10&quot;},&quot;isTemporary&quot;:false},{&quot;id&quot;:&quot;f24603ce-223c-30f8-863d-366e91e0ee75&quot;,&quot;itemData&quot;:{&quot;type&quot;:&quot;article-journal&quot;,&quot;id&quot;:&quot;f24603ce-223c-30f8-863d-366e91e0ee75&quot;,&quot;title&quot;:&quot;Myosteatosis predicts higher complications and reduced overall survival following radical oesophageal and gastric cancer surgery&quot;,&quot;author&quot;:[{&quot;family&quot;:&quot;Murnane&quot;,&quot;given&quot;:&quot;Lisa C.&quot;,&quot;parse-names&quot;:false,&quot;dropping-particle&quot;:&quot;&quot;,&quot;non-dropping-particle&quot;:&quot;&quot;},{&quot;family&quot;:&quot;Forsyth&quot;,&quot;given&quot;:&quot;Adrienne K.&quot;,&quot;parse-names&quot;:false,&quot;dropping-particle&quot;:&quot;&quot;,&quot;non-dropping-particle&quot;:&quot;&quot;},{&quot;family&quot;:&quot;Koukounaras&quot;,&quot;given&quot;:&quot;Jim&quot;,&quot;parse-names&quot;:false,&quot;dropping-particle&quot;:&quot;&quot;,&quot;non-dropping-particle&quot;:&quot;&quot;},{&quot;family&quot;:&quot;Pilgrim&quot;,&quot;given&quot;:&quot;Charles HC&quot;,&quot;parse-names&quot;:false,&quot;dropping-particle&quot;:&quot;&quot;,&quot;non-dropping-particle&quot;:&quot;&quot;},{&quot;family&quot;:&quot;Shaw&quot;,&quot;given&quot;:&quot;Kalai&quot;,&quot;parse-names&quot;:false,&quot;dropping-particle&quot;:&quot;&quot;,&quot;non-dropping-particle&quot;:&quot;&quot;},{&quot;family&quot;:&quot;Brown&quot;,&quot;given&quot;:&quot;Wendy A.&quot;,&quot;parse-names&quot;:false,&quot;dropping-particle&quot;:&quot;&quot;,&quot;non-dropping-particle&quot;:&quot;&quot;},{&quot;family&quot;:&quot;Mourtzakis&quot;,&quot;given&quot;:&quot;Marina&quot;,&quot;parse-names&quot;:false,&quot;dropping-particle&quot;:&quot;&quot;,&quot;non-dropping-particle&quot;:&quot;&quot;},{&quot;family&quot;:&quot;Tierney&quot;,&quot;given&quot;:&quot;Audrey C.&quot;,&quot;parse-names&quot;:false,&quot;dropping-particle&quot;:&quot;&quot;,&quot;non-dropping-particle&quot;:&quot;&quot;},{&quot;family&quot;:&quot;Burton&quot;,&quot;given&quot;:&quot;Paul R.&quot;,&quot;parse-names&quot;:false,&quot;dropping-particle&quot;:&quot;&quot;,&quot;non-dropping-particle&quot;:&quot;&quot;}],&quot;container-title&quot;:&quot;European Journal of Surgical Oncology&quot;,&quot;accessed&quot;:{&quot;date-parts&quot;:[[2023,1,25]]},&quot;DOI&quot;:&quot;10.1016/j.ejso.2021.02.008&quot;,&quot;ISSN&quot;:&quot;15322157&quot;,&quot;PMID&quot;:&quot;33640171&quot;,&quot;URL&quot;:&quot;http://www.ejso.com/article/S0748798321000998/fulltext&quot;,&quot;issued&quot;:{&quot;date-parts&quot;:[[2021,9,1]]},&quot;page&quot;:&quot;2295-2303&quot;,&quot;abstract&quot;:&quot;Introduction: Low muscle attenuation, as governed by increased intramuscular fat infiltration (myosteatosis), may associate with adverse surgical outcomes. We aimed to determine whether myosteatosis is associated with an increased risk of postoperative complications and reduced long-term survival after oesophago-gastric (OG) cancer surgery. Methods: Patients who underwent radical OG cancer surgery with preoperative abdominal computed tomography (CT) imaging were included. Myosteatosis was evaluated using previously defined cut-points for low skeletal muscle attenuation measured by CT. Oncological, surgical, complications, and outcome data were obtained from a prospective database. Results: Of 108 patients, 56% (n = 61) had myosteatosis. Patients with myosteatosis were older (69.1 ± 9.1 vs. 62.8 ± 9.8 years, p = 0.001) and had a similar body mass index (BMI) (23.4 ± 5.3 vs. 25.9 ± 6.7 kg/m2, p = 0.766) compared to patients with normal muscle attenuation. Patients with myosteatosis had a higher rate of anastomotic leaks (15% vs. 2%, p = 0.041). On multivariate analysis, myosteatosis was an independent predictor of overall (OR 3.03, 95% CI 1.31–6.99, p = 0.009) and severe complications (OR 4.33, 95% CI 1.26–14.9, p = 0.020). Patients with myosteatosis had reduced 5 year overall (54.1% vs. 83%, p = 0.004) and disease-free (55.2% vs. 87.2%, p = 0.007) survival. Conclusion: Myosteatosis is associated with a significantly increased risk of overall and severe complications as well as substantially reduced long-term survival. Assessment of muscle attenuation provides analysis beyond standard anthropometrics and may form part of preoperative physiological staging tools used to improve surgical outcomes.&quot;,&quot;publisher&quot;:&quot;W.B. Saunders Ltd&quot;,&quot;issue&quot;:&quot;9&quot;,&quot;volume&quot;:&quot;47&quot;,&quot;container-title-short&quot;:&quot;&quot;},&quot;isTemporary&quot;:false},{&quot;id&quot;:&quot;d40b14eb-3dfc-3c0c-8bf3-238e14474206&quot;,&quot;itemData&quot;:{&quot;type&quot;:&quot;article-journal&quot;,&quot;id&quot;:&quot;d40b14eb-3dfc-3c0c-8bf3-238e14474206&quot;,&quot;title&quot;:&quot;The impact of sarcopenia and myosteatosis on postoperative outcomes and 5-year survival in curatively operated colorectal cancer patients – A retrospective register study&quot;,&quot;author&quot;:[{&quot;family&quot;:&quot;Aro&quot;,&quot;given&quot;:&quot;Raila&quot;,&quot;parse-names&quot;:false,&quot;dropping-particle&quot;:&quot;&quot;,&quot;non-dropping-particle&quot;:&quot;&quot;},{&quot;family&quot;:&quot;Mäkäräinen-Uhlbäck&quot;,&quot;given&quot;:&quot;Elisa&quot;,&quot;parse-names&quot;:false,&quot;dropping-particle&quot;:&quot;&quot;,&quot;non-dropping-particle&quot;:&quot;&quot;},{&quot;family&quot;:&quot;Ämmälä&quot;,&quot;given&quot;:&quot;Noora&quot;,&quot;parse-names&quot;:false,&quot;dropping-particle&quot;:&quot;&quot;,&quot;non-dropping-particle&quot;:&quot;&quot;},{&quot;family&quot;:&quot;Rautio&quot;,&quot;given&quot;:&quot;Tero&quot;,&quot;parse-names&quot;:false,&quot;dropping-particle&quot;:&quot;&quot;,&quot;non-dropping-particle&quot;:&quot;&quot;},{&quot;family&quot;:&quot;Ohtonen&quot;,&quot;given&quot;:&quot;Pasi&quot;,&quot;parse-names&quot;:false,&quot;dropping-particle&quot;:&quot;&quot;,&quot;non-dropping-particle&quot;:&quot;&quot;},{&quot;family&quot;:&quot;Saarnio&quot;,&quot;given&quot;:&quot;Juha&quot;,&quot;parse-names&quot;:false,&quot;dropping-particle&quot;:&quot;&quot;,&quot;non-dropping-particle&quot;:&quot;&quot;},{&quot;family&quot;:&quot;Meriläinen&quot;,&quot;given&quot;:&quot;Sanna&quot;,&quot;parse-names&quot;:false,&quot;dropping-particle&quot;:&quot;&quot;,&quot;non-dropping-particle&quot;:&quot;&quot;}],&quot;container-title&quot;:&quot;European Journal of Surgical Oncology&quot;,&quot;accessed&quot;:{&quot;date-parts&quot;:[[2023,1,25]]},&quot;DOI&quot;:&quot;10.1016/j.ejso.2020.03.206&quot;,&quot;ISSN&quot;:&quot;15322157&quot;,&quot;PMID&quot;:&quot;32224072&quot;,&quot;URL&quot;:&quot;http://www.ejso.com/article/S074879832030353X/fulltext&quot;,&quot;issued&quot;:{&quot;date-parts&quot;:[[2020,9,1]]},&quot;page&quot;:&quot;1656-1662&quot;,&quot;abstract&quot;:&quot;Background: The aim of this study was to evaluate whether sarcopenia or myosteatosis have an impact on short- and long-term results in patients who were surgically treated for colorectal cancer. Methods: During 2007–2011 curatively treated colorectal cancer patients (n = 348) were included in the study. Clinical data was collected retrospectively from patient registers. Skeletal muscle mass was measured at the L3 level via venous-phase computed tomography and patients were divided into sarcopenic and non-sarcopenic and into myosteatotic and non-myosteatotic. Postoperative morbidity and mortality were analysed in these groups. Results: Sarcopenia was found in 208 patients (59.8%) and myosteatosis was found in 108 patients (31.2%). Sarcopenia was associated with increased risk of postoperative pneumonia (6.7% vs. 1.4%, p = 0.021). Sarcopenic colon cancer patients had higher rate of cardiorespiratory complications than non-sarcopenic (6.3% vs. 0.0%, p = 0.023) and sarcopenic rectum cancer patients had more often pneumonia than non-sarcopenic (8.5% vs. 0.0%, p = 0.041). Discharge to home was less common in myosteatotic patients than in non-myosteatotic patients (47.7% vs. 76.9%, p &lt; 0.001) and also in sarcopenic patients than in non-sarcopenic patients (62.7% vs. 75.5%, p = 0.013). Myosteatotic patients had decreased overall survival according to a Kaplan-Meier analysis (p = 0.002) and in the multivariable-adjusted Cox model (HR = 1.6, p = 0.034). Conclusions: Sarcopenia increases the pneumonia and cardiorespiratory complication rates. Sarcopenia and myosteatosis predicts the need for institutional care after colorectal cancer surgery. Sarcopenia and myosteatosis seem to be negative factors for colorectal cancer patients’ survival. Myosteatosis is an independent risk factor for poor overall 5-year survival.&quot;,&quot;publisher&quot;:&quot;W.B. Saunders Ltd&quot;,&quot;issue&quot;:&quot;9&quot;,&quot;volume&quot;:&quot;46&quot;,&quot;container-title-short&quot;:&quot;&quot;},&quot;isTemporary&quot;:false},{&quot;id&quot;:&quot;18ada629-6d1c-3251-b878-447ec9d5f069&quot;,&quot;itemData&quot;:{&quot;type&quot;:&quot;article-journal&quot;,&quot;id&quot;:&quot;18ada629-6d1c-3251-b878-447ec9d5f069&quot;,&quot;title&quot;:&quot;Prevalence and clinical implications of sarcopenic obesity in patients with solid tumours of the respiratory and gastrointestinal tracts: a population-based study&quot;,&quot;author&quot;:[{&quot;family&quot;:&quot;Prado&quot;,&quot;given&quot;:&quot;Carla MM&quot;,&quot;parse-names&quot;:false,&quot;dropping-particle&quot;:&quot;&quot;,&quot;non-dropping-particle&quot;:&quot;&quot;},{&quot;family&quot;:&quot;Lieffers&quot;,&quot;given&quot;:&quot;Jessica R.&quot;,&quot;parse-names&quot;:false,&quot;dropping-particle&quot;:&quot;&quot;,&quot;non-dropping-particle&quot;:&quot;&quot;},{&quot;family&quot;:&quot;McCargar&quot;,&quot;given&quot;:&quot;Linda J.&quot;,&quot;parse-names&quot;:false,&quot;dropping-particle&quot;:&quot;&quot;,&quot;non-dropping-particle&quot;:&quot;&quot;},{&quot;family&quot;:&quot;Reiman&quot;,&quot;given&quot;:&quot;Tony&quot;,&quot;parse-names&quot;:false,&quot;dropping-particle&quot;:&quot;&quot;,&quot;non-dropping-particle&quot;:&quot;&quot;},{&quot;family&quot;:&quot;Sawyer&quot;,&quot;given&quot;:&quot;Michael B.&quot;,&quot;parse-names&quot;:false,&quot;dropping-particle&quot;:&quot;&quot;,&quot;non-dropping-particle&quot;:&quot;&quot;},{&quot;family&quot;:&quot;Martin&quot;,&quot;given&quot;:&quot;Lisa&quot;,&quot;parse-names&quot;:false,&quot;dropping-particle&quot;:&quot;&quot;,&quot;non-dropping-particle&quot;:&quot;&quot;},{&quot;family&quot;:&quot;Baracos&quot;,&quot;given&quot;:&quot;Vickie E.&quot;,&quot;parse-names&quot;:false,&quot;dropping-particle&quot;:&quot;&quot;,&quot;non-dropping-particle&quot;:&quot;&quot;}],&quot;container-title&quot;:&quot;The Lancet Oncology&quot;,&quot;container-title-short&quot;:&quot;Lancet Oncol&quot;,&quot;accessed&quot;:{&quot;date-parts&quot;:[[2023,1,25]]},&quot;DOI&quot;:&quot;10.1016/S1470-2045(08)70153-0&quot;,&quot;ISSN&quot;:&quot;14702045&quot;,&quot;PMID&quot;:&quot;18539529&quot;,&quot;URL&quot;:&quot;http://www.thelancet.com/article/S1470204508701530/fulltext&quot;,&quot;issued&quot;:{&quot;date-parts&quot;:[[2008,7,1]]},&quot;page&quot;:&quot;629-635&quot;,&quot;abstract&quot;:&quot;Background: Emerging evidence on body composition suggests that sarcopenic obesity (obesity with depleted muscle mass) might be predictive of morbidity and mortality in non-malignant disease and also of toxicity to chemotherapy. We aimed to assess the prevalence and clinical implications of sarcopenic obesity in patients with cancer. Methods: Between Jan 13, 2004, and Jan 19, 2007, 2115 patients with solid tumours of the respiratory or gastrointestinal tract from a cancer treatment centre serving northern Alberta, Canada, were identified. Available lumbar CT images of the obese patients were analysed for total skeletal muscle cross-sectional area; these values were also used to estimate total body fat-free mass (FFM). Findings: Of the 2115 patients initially identified, 325 (15%) were classified as obese (body-mass index [BMI] ≥30). Of these obese patients, 250 had CT images that met the criteria for analysis. The remaining 75 patients were recorded as without assessable scans. Obese patients had a wide range of muscle mass. Sex-specific cut-offs that defined a significant association between low muscle mass with mortality were ascertained by optimum stratification analysis: 38 (15%) of 250 patients who had assessable CT images that met the criteria for analysis were below these cut-offs and were classified as having sarcopenia. Sarcopenic obesity was associated with poorer functional status compared with obese patients who did not have sarcopenia (p=0·009), and was an independent predictor of survival (hazard ratio [HR] 4·2 [95% CI 2·4-7·2], p&lt;0·0001). Estimated FFM showed a poor association with body-surface area (r2=0·37). Assuming that FFM represents the volume of distribution of many cytotoxic chemotherapy drugs, we estimated that individual variation in FFM could account for up to three-times variation in effective volume of distribution for chemotherapy administered per unit body-surface area, in this population. Interpretation: This study provides evidence of the great variability of body composition in patients with cancer and links body composition, especially sarcopenic obesity, to clinical implications such as functional status, survival, and potentially, chemotherapy toxicity. Funding: Canadian Institutes of Health Research (Ottawa, ON, Canada), Alberta Cancer Board (Edmonton, AB, Canada), and Translational Research Training in Cancer (Edmonton, AB, Canada). © 2008 Elsevier Ltd. All rights reserved.&quot;,&quot;publisher&quot;:&quot;Elsevier&quot;,&quot;issue&quot;:&quot;7&quot;,&quot;volume&quot;:&quot;9&quot;},&quot;isTemporary&quot;:false},{&quot;id&quot;:&quot;7d2968a0-2f82-3bdd-9f7d-1d3d43727ffb&quot;,&quot;itemData&quot;:{&quot;type&quot;:&quot;article-journal&quot;,&quot;id&quot;:&quot;7d2968a0-2f82-3bdd-9f7d-1d3d43727ffb&quot;,&quot;title&quot;:&quot;Sarcopenia is an independent predictor of complications after colorectal cancer surgery&quot;,&quot;author&quot;:[{&quot;family&quot;:&quot;Nakanishi&quot;,&quot;given&quot;:&quot;Ryota&quot;,&quot;parse-names&quot;:false,&quot;dropping-particle&quot;:&quot;&quot;,&quot;non-dropping-particle&quot;:&quot;&quot;},{&quot;family&quot;:&quot;Oki&quot;,&quot;given&quot;:&quot;Eiji&quot;,&quot;parse-names&quot;:false,&quot;dropping-particle&quot;:&quot;&quot;,&quot;non-dropping-particle&quot;:&quot;&quot;},{&quot;family&quot;:&quot;Sasaki&quot;,&quot;given&quot;:&quot;Shun&quot;,&quot;parse-names&quot;:false,&quot;dropping-particle&quot;:&quot;&quot;,&quot;non-dropping-particle&quot;:&quot;&quot;},{&quot;family&quot;:&quot;Hirose&quot;,&quot;given&quot;:&quot;Kosuke&quot;,&quot;parse-names&quot;:false,&quot;dropping-particle&quot;:&quot;&quot;,&quot;non-dropping-particle&quot;:&quot;&quot;},{&quot;family&quot;:&quot;Jogo&quot;,&quot;given&quot;:&quot;Tomoko&quot;,&quot;parse-names&quot;:false,&quot;dropping-particle&quot;:&quot;&quot;,&quot;non-dropping-particle&quot;:&quot;&quot;},{&quot;family&quot;:&quot;Edahiro&quot;,&quot;given&quot;:&quot;Keitaro&quot;,&quot;parse-names&quot;:false,&quot;dropping-particle&quot;:&quot;&quot;,&quot;non-dropping-particle&quot;:&quot;&quot;},{&quot;family&quot;:&quot;Korehisa&quot;,&quot;given&quot;:&quot;Shotaro&quot;,&quot;parse-names&quot;:false,&quot;dropping-particle&quot;:&quot;&quot;,&quot;non-dropping-particle&quot;:&quot;&quot;},{&quot;family&quot;:&quot;Taniguchi&quot;,&quot;given&quot;:&quot;Daisuke&quot;,&quot;parse-names&quot;:false,&quot;dropping-particle&quot;:&quot;&quot;,&quot;non-dropping-particle&quot;:&quot;&quot;},{&quot;family&quot;:&quot;Kudo&quot;,&quot;given&quot;:&quot;Kensuke&quot;,&quot;parse-names&quot;:false,&quot;dropping-particle&quot;:&quot;&quot;,&quot;non-dropping-particle&quot;:&quot;&quot;},{&quot;family&quot;:&quot;Kurashige&quot;,&quot;given&quot;:&quot;Junji&quot;,&quot;parse-names&quot;:false,&quot;dropping-particle&quot;:&quot;&quot;,&quot;non-dropping-particle&quot;:&quot;&quot;},{&quot;family&quot;:&quot;Sugiyama&quot;,&quot;given&quot;:&quot;Masahiko&quot;,&quot;parse-names&quot;:false,&quot;dropping-particle&quot;:&quot;&quot;,&quot;non-dropping-particle&quot;:&quot;&quot;},{&quot;family&quot;:&quot;Nakashima&quot;,&quot;given&quot;:&quot;Yuichiro&quot;,&quot;parse-names&quot;:false,&quot;dropping-particle&quot;:&quot;&quot;,&quot;non-dropping-particle&quot;:&quot;&quot;},{&quot;family&quot;:&quot;Ohgaki&quot;,&quot;given&quot;:&quot;Kippei&quot;,&quot;parse-names&quot;:false,&quot;dropping-particle&quot;:&quot;&quot;,&quot;non-dropping-particle&quot;:&quot;&quot;},{&quot;family&quot;:&quot;Saeki&quot;,&quot;given&quot;:&quot;Hiroshi&quot;,&quot;parse-names&quot;:false,&quot;dropping-particle&quot;:&quot;&quot;,&quot;non-dropping-particle&quot;:&quot;&quot;},{&quot;family&quot;:&quot;Maehara&quot;,&quot;given&quot;:&quot;Yoshihiko&quot;,&quot;parse-names&quot;:false,&quot;dropping-particle&quot;:&quot;&quot;,&quot;non-dropping-particle&quot;:&quot;&quot;}],&quot;container-title&quot;:&quot;Surgery Today&quot;,&quot;container-title-short&quot;:&quot;Surg Today&quot;,&quot;accessed&quot;:{&quot;date-parts&quot;:[[2023,1,25]]},&quot;DOI&quot;:&quot;10.1007/S00595-017-1564-0/METRICS&quot;,&quot;ISSN&quot;:&quot;14362813&quot;,&quot;PMID&quot;:&quot;28699003&quot;,&quot;URL&quot;:&quot;https://link.springer.com/article/10.1007/s00595-017-1564-0&quot;,&quot;issued&quot;:{&quot;date-parts&quot;:[[2018,2,1]]},&quot;page&quot;:&quot;151-157&quot;,&quot;abstract&quot;:&quot;Purpose: The significance of sarcopenia after colorectal cancer (CRC) resection has only been discussed with relatively small samples or short follow-up periods. This study aimed to clarify the clinical significance of sarcopenia in a large-sample study. Methods: We retrospectively analyzed the relationship between sarcopenia and clinical factors, surgical outcomes, and the survival in 494 patients who underwent CRC surgery between 2004 and 2013. Sarcopenia was defined based on the sex-specific skeletal muscle mass index measured by preoperative computed tomography. Results: Sarcopenia was associated with sex (higher rate of male, P &lt; 0.0001), and low body mass index (P &lt; 0.0001), but not age or tumor stage. Sarcopenia was associated with higher incidence of all postoperative complications (P = 0.02), especially for patients with Clavien–Dindo classification grade ≥2 (CDC; P = 0.0007). Postoperative hospital stays were significantly longer for sarcopenic patients than for non-sarcopenic patients (P = 0.02). In a multivariate analysis, sarcopenia was an independent predictor for postoperative complications (P = 0.01, odds ratio 1.82, 95% confidence interval 1.13–3.00). Among postoperative complications (CDC grade ≥2), sarcopenia was correlated with non-surgical-site infections (P = 0.03). Sarcopenia was not correlated with the overall or recurrence-free survival. Conclusions: Sarcopenia was an independent predictive factor for postoperative complications after CRC surgery.&quot;,&quot;publisher&quot;:&quot;Springer Tokyo&quot;,&quot;issue&quot;:&quot;2&quot;,&quot;volume&quot;:&quot;48&quot;},&quot;isTemporary&quot;:false},{&quot;id&quot;:&quot;c18e763e-fce7-3f86-80ef-1a1e094ed6c2&quot;,&quot;itemData&quot;:{&quot;type&quot;:&quot;article-journal&quot;,&quot;id&quot;:&quot;c18e763e-fce7-3f86-80ef-1a1e094ed6c2&quot;,&quot;title&quot;:&quot;Sarcopenia as a comorbidity-independent predictor of survival following radical cystectomy for bladder cancer&quot;,&quot;author&quot;:[{&quot;family&quot;:&quot;Mayr&quot;,&quot;given&quot;:&quot;Roman&quot;,&quot;parse-names&quot;:false,&quot;dropping-particle&quot;:&quot;&quot;,&quot;non-dropping-particle&quot;:&quot;&quot;},{&quot;family&quot;:&quot;Gierth&quot;,&quot;given&quot;:&quot;Michael&quot;,&quot;parse-names&quot;:false,&quot;dropping-particle&quot;:&quot;&quot;,&quot;non-dropping-particle&quot;:&quot;&quot;},{&quot;family&quot;:&quot;Zeman&quot;,&quot;given&quot;:&quot;Florian&quot;,&quot;parse-names&quot;:false,&quot;dropping-particle&quot;:&quot;&quot;,&quot;non-dropping-particle&quot;:&quot;&quot;},{&quot;family&quot;:&quot;Reiffen&quot;,&quot;given&quot;:&quot;Marieke&quot;,&quot;parse-names&quot;:false,&quot;dropping-particle&quot;:&quot;&quot;,&quot;non-dropping-particle&quot;:&quot;&quot;},{&quot;family&quot;:&quot;Seeger&quot;,&quot;given&quot;:&quot;Philipp&quot;,&quot;parse-names&quot;:false,&quot;dropping-particle&quot;:&quot;&quot;,&quot;non-dropping-particle&quot;:&quot;&quot;},{&quot;family&quot;:&quot;Wezel&quot;,&quot;given&quot;:&quot;Felix&quot;,&quot;parse-names&quot;:false,&quot;dropping-particle&quot;:&quot;&quot;,&quot;non-dropping-particle&quot;:&quot;&quot;},{&quot;family&quot;:&quot;Pycha&quot;,&quot;given&quot;:&quot;Armin&quot;,&quot;parse-names&quot;:false,&quot;dropping-particle&quot;:&quot;&quot;,&quot;non-dropping-particle&quot;:&quot;&quot;},{&quot;family&quot;:&quot;Comploj&quot;,&quot;given&quot;:&quot;Evi&quot;,&quot;parse-names&quot;:false,&quot;dropping-particle&quot;:&quot;&quot;,&quot;non-dropping-particle&quot;:&quot;&quot;},{&quot;family&quot;:&quot;Bonatti&quot;,&quot;given&quot;:&quot;Matteo&quot;,&quot;parse-names&quot;:false,&quot;dropping-particle&quot;:&quot;&quot;,&quot;non-dropping-particle&quot;:&quot;&quot;},{&quot;family&quot;:&quot;Ritter&quot;,&quot;given&quot;:&quot;Manuel&quot;,&quot;parse-names&quot;:false,&quot;dropping-particle&quot;:&quot;&quot;,&quot;non-dropping-particle&quot;:&quot;&quot;},{&quot;family&quot;:&quot;Rhijn&quot;,&quot;given&quot;:&quot;Bas W.G.&quot;,&quot;parse-names&quot;:false,&quot;dropping-particle&quot;:&quot;&quot;,&quot;non-dropping-particle&quot;:&quot;van&quot;},{&quot;family&quot;:&quot;Burger&quot;,&quot;given&quot;:&quot;Maximilian&quot;,&quot;parse-names&quot;:false,&quot;dropping-particle&quot;:&quot;&quot;,&quot;non-dropping-particle&quot;:&quot;&quot;},{&quot;family&quot;:&quot;Bolenz&quot;,&quot;given&quot;:&quot;Christian&quot;,&quot;parse-names&quot;:false,&quot;dropping-particle&quot;:&quot;&quot;,&quot;non-dropping-particle&quot;:&quot;&quot;},{&quot;family&quot;:&quot;Fritsche&quot;,&quot;given&quot;:&quot;Hans Martin&quot;,&quot;parse-names&quot;:false,&quot;dropping-particle&quot;:&quot;&quot;,&quot;non-dropping-particle&quot;:&quot;&quot;},{&quot;family&quot;:&quot;Martini&quot;,&quot;given&quot;:&quot;Thomas&quot;,&quot;parse-names&quot;:false,&quot;dropping-particle&quot;:&quot;&quot;,&quot;non-dropping-particle&quot;:&quot;&quot;}],&quot;container-title&quot;:&quot;Journal of Cachexia, Sarcopenia and Muscle&quot;,&quot;container-title-short&quot;:&quot;J Cachexia Sarcopenia Muscle&quot;,&quot;accessed&quot;:{&quot;date-parts&quot;:[[2023,1,25]]},&quot;DOI&quot;:&quot;10.1002/JCSM.12279&quot;,&quot;ISSN&quot;:&quot;2190-6009&quot;,&quot;PMID&quot;:&quot;29479839&quot;,&quot;URL&quot;:&quot;https://onlinelibrary.wiley.com/doi/full/10.1002/jcsm.12279&quot;,&quot;issued&quot;:{&quot;date-parts&quot;:[[2018,6,1]]},&quot;page&quot;:&quot;505-513&quot;,&quot;abstract&quot;:&quot;Background: A multicentre study was conducted to investigate the impact of sarcopenia as an independent predictor of oncological outcome after radical cystectomy for bladder cancer. Methods: In total, 500 patients with available digital computed tomography scans of the abdomen obtained within 90 days before surgery were identified. The lumbar skeletal muscle index was measured using pre-operative computed tomography. Cancer-specific survival (CSS) and overall survival (OS) were estimated using Kaplan–Meier curves. Predictors of CSS and OS were analysed by univariable and multivariable Cox regression models. Results: Based on skeletal muscle index, 189 patients (37.8%) were classified as sarcopenic. Patients with sarcopenia were older compared with their counterparts (P = 0.002), but both groups were comparable regarding to gender, comorbidity, tumor, node, metastasis (TNM) stage, and type of urinary diversion (all P &gt; 0.05). In total, 234 (46.8%) patients died, and of these, 145 (29.0%) died because of urothelial carcinoma of the bladder. Sarcopenic patients had significantly worse 5 year OS (38.3% vs. 50.5%; P = 0.002) and 5 year CSS (49.5% vs. 62.3%; P = 0.016) rates compared with patients without sarcopenia. Moreover, sarcopenia was associated independently with both increased all-cause mortality (hazard ratio, 1.43; 95% confidence interval 1.09–1.87; P = 0.01) and increased cancer-specific mortality (hazard ratio, 1.42; 95% confidence interval, 1.00–2.02; P = 0.048). Our results are limited by the lack of prospective frailty assessment. Conclusions: Sarcopenia has been shown to be an independent predictor for OS and CSS in a large multicentre study with patients undergoing radical cystectomy for bladder cancer.&quot;,&quot;publisher&quot;:&quot;Springer Nature&quot;,&quot;issue&quot;:&quot;3&quot;,&quot;volume&quot;:&quot;9&quot;},&quot;isTemporary&quot;:false}]},{&quot;citationID&quot;:&quot;MENDELEY_CITATION_ae573f61-7f62-4ada-afb3-d1af9104ead1&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&quot;,&quot;citationItems&quot;:[{&quot;id&quot;:&quot;73eaa9d4-d11d-3911-ab6d-3611fb9682f0&quot;,&quot;itemData&quot;:{&quot;type&quot;:&quot;article-journal&quot;,&quot;id&quot;:&quot;73eaa9d4-d11d-3911-ab6d-3611fb9682f0&quot;,&quot;title&quot;:&quot;Validity and Reliability of Tools to Measure Muscle Mass, Strength, and Physical Performance in Community-Dwelling Older People: A Systematic Review&quot;,&quot;author&quot;:[{&quot;family&quot;:&quot;Mijnarends&quot;,&quot;given&quot;:&quot;Donja M.&quot;,&quot;parse-names&quot;:false,&quot;dropping-particle&quot;:&quot;&quot;,&quot;non-dropping-particle&quot;:&quot;&quot;},{&quot;family&quot;:&quot;Meijers&quot;,&quot;given&quot;:&quot;Judith M.M.&quot;,&quot;parse-names&quot;:false,&quot;dropping-particle&quot;:&quot;&quot;,&quot;non-dropping-particle&quot;:&quot;&quot;},{&quot;family&quot;:&quot;Halfens&quot;,&quot;given&quot;:&quot;Ruud J.G.&quot;,&quot;parse-names&quot;:false,&quot;dropping-particle&quot;:&quot;&quot;,&quot;non-dropping-particle&quot;:&quot;&quot;},{&quot;family&quot;:&quot;Borg&quot;,&quot;given&quot;:&quot;Sovianne&quot;,&quot;parse-names&quot;:false,&quot;dropping-particle&quot;:&quot;&quot;,&quot;non-dropping-particle&quot;:&quot;ter&quot;},{&quot;family&quot;:&quot;Luiking&quot;,&quot;given&quot;:&quot;Yvette C.&quot;,&quot;parse-names&quot;:false,&quot;dropping-particle&quot;:&quot;&quot;,&quot;non-dropping-particle&quot;:&quot;&quot;},{&quot;family&quot;:&quot;Verlaan&quot;,&quot;given&quot;:&quot;Sjors&quot;,&quot;parse-names&quot;:false,&quot;dropping-particle&quot;:&quot;&quot;,&quot;non-dropping-particle&quot;:&quot;&quot;},{&quot;family&quot;:&quot;Schoberer&quot;,&quot;given&quot;:&quot;Daniela&quot;,&quot;parse-names&quot;:false,&quot;dropping-particle&quot;:&quot;&quot;,&quot;non-dropping-particle&quot;:&quot;&quot;},{&quot;family&quot;:&quot;Cruz Jentoft&quot;,&quot;given&quot;:&quot;Alfonso J.&quot;,&quot;parse-names&quot;:false,&quot;dropping-particle&quot;:&quot;&quot;,&quot;non-dropping-particle&quot;:&quot;&quot;},{&quot;family&quot;:&quot;Loon&quot;,&quot;given&quot;:&quot;Luc J.C.&quot;,&quot;parse-names&quot;:false,&quot;dropping-particle&quot;:&quot;&quot;,&quot;non-dropping-particle&quot;:&quot;van&quot;},{&quot;family&quot;:&quot;Schols&quot;,&quot;given&quot;:&quot;Jos M.G.A.&quot;,&quot;parse-names&quot;:false,&quot;dropping-particle&quot;:&quot;&quot;,&quot;non-dropping-particle&quot;:&quot;&quot;}],&quot;container-title&quot;:&quot;Journal of the American Medical Directors Association&quot;,&quot;container-title-short&quot;:&quot;J Am Med Dir Assoc&quot;,&quot;accessed&quot;:{&quot;date-parts&quot;:[[2023,1,25]]},&quot;DOI&quot;:&quot;10.1016/j.jamda.2012.10.009&quot;,&quot;ISSN&quot;:&quot;15389375&quot;,&quot;PMID&quot;:&quot;23276432&quot;,&quot;URL&quot;:&quot;http://www.jamda.com/article/S1525861012003982/fulltext&quot;,&quot;issued&quot;:{&quot;date-parts&quot;:[[2013,3,1]]},&quot;page&quot;:&quot;170-178&quot;,&quot;abstract&quot;:&quot;Background: This study critically appraises the measurement properties of tools to measure muscle mass, strength, and physical performance in community-dwelling older people. This can support the selection of a valid and reliable set of tools that is feasible for future screening and identification of sarcopenia. Methods: The databases PubMed, Cumulative Index to Nursing and Allied Health Literature (CINAHL), and Cochrane were systematically searched (January 11, 2012). Studies were included if they investigated the measurement properties or feasibility, or both, of tools to measure muscle mass, strength, and physical performance in community-dwelling older people aged ≥60 years. The consensus-based standards for the selection of health status measurement instruments (COSMIN) checklist was used for quality appraisal of the studies. Results: Sixty-two publications were deemed eligible, including tools for muscle mass (n = 16), muscle strength (n = 15), and physical performance (n = 31). Magnetic resonance imaging, computed tomography, and a 4-compartment model were used as gold standards for muscle mass assessment. Other frequently used measures of muscle mass are dual-energy x-ray and the bioelectrical impedance (BIA); however, reliability data of the BIA are lacking. Handheld dynamometry and gait speed or a short physical performance battery provide a valid and reliable measurement of muscle strength and physical performance, respectively. Conclusions: It can be concluded that several tools are available for valid and reliable measurements of muscle mass, strength, and performance in clinical settings. For a home-setting BIA, handheld dynamometry and gait speed or a short physical performance battery are the most valid, reliable, and feasible. The combination of selected instruments and its use for the screening and identification of sarcopenia in community-dwelling older people need further evaluation. © 2013.&quot;,&quot;publisher&quot;:&quot;Elsevier Inc.&quot;,&quot;issue&quot;:&quot;3&quot;,&quot;volume&quot;:&quot;14&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OJI34Lm9NOwYlIYacLzxO7uYM+g==">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</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2AF6847-852A-49E1-8B1C-13BB96B6AB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14</Words>
  <Characters>1223</Characters>
  <Application>Microsoft Office Word</Application>
  <DocSecurity>0</DocSecurity>
  <Lines>10</Lines>
  <Paragraphs>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dc:creator>
  <cp:lastModifiedBy>Arun Madhavan</cp:lastModifiedBy>
  <cp:revision>4</cp:revision>
  <cp:lastPrinted>2023-04-27T15:18:00Z</cp:lastPrinted>
  <dcterms:created xsi:type="dcterms:W3CDTF">2023-05-07T09:01:00Z</dcterms:created>
  <dcterms:modified xsi:type="dcterms:W3CDTF">2023-05-16T04:40:00Z</dcterms:modified>
</cp:coreProperties>
</file>